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A9CAA" w14:textId="367F6AC0" w:rsidR="00094FCB" w:rsidRDefault="00375658" w:rsidP="00094FCB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</w:t>
      </w:r>
      <w:r w:rsidR="00094FCB">
        <w:rPr>
          <w:rFonts w:ascii="Times New Roman" w:hAnsi="Times New Roman"/>
          <w:b/>
          <w:bCs/>
          <w:sz w:val="24"/>
          <w:szCs w:val="24"/>
          <w:lang w:val="en-US"/>
        </w:rPr>
        <w:t>pplement</w:t>
      </w:r>
    </w:p>
    <w:p w14:paraId="1411FE9E" w14:textId="295072C3" w:rsidR="00D666EA" w:rsidRDefault="00D666EA" w:rsidP="008B70ED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1FEB5C3" w14:textId="77777777" w:rsidR="00651B3A" w:rsidRDefault="00651B3A" w:rsidP="00094FCB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77B0759" w14:textId="360554A7" w:rsidR="001A295E" w:rsidRPr="00B7326C" w:rsidRDefault="001A295E" w:rsidP="001A295E">
      <w:pPr>
        <w:spacing w:line="48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Table S</w:t>
      </w:r>
      <w:r w:rsidR="002F09FD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FB7597">
        <w:rPr>
          <w:rFonts w:ascii="Times New Roman" w:hAnsi="Times New Roman"/>
          <w:sz w:val="24"/>
          <w:szCs w:val="24"/>
          <w:lang w:val="en-US"/>
        </w:rPr>
        <w:t>Descriptive statistics and weight group differences for the total sample (</w:t>
      </w:r>
      <w:r w:rsidRPr="002D1AC9">
        <w:rPr>
          <w:rFonts w:ascii="Times New Roman" w:hAnsi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FB7597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B7597">
        <w:rPr>
          <w:rFonts w:ascii="Times New Roman" w:hAnsi="Times New Roman"/>
          <w:sz w:val="24"/>
          <w:szCs w:val="24"/>
          <w:lang w:val="en-US"/>
        </w:rPr>
        <w:t>100) at T</w:t>
      </w:r>
      <w:r w:rsidRPr="008360F4">
        <w:rPr>
          <w:rFonts w:ascii="Times New Roman" w:hAnsi="Times New Roman"/>
          <w:sz w:val="24"/>
          <w:szCs w:val="24"/>
          <w:vertAlign w:val="subscript"/>
          <w:lang w:val="en-US"/>
        </w:rPr>
        <w:t>0</w:t>
      </w:r>
    </w:p>
    <w:tbl>
      <w:tblPr>
        <w:tblStyle w:val="Tablaconcuadrcula"/>
        <w:tblpPr w:leftFromText="141" w:rightFromText="141" w:vertAnchor="text" w:tblpY="1"/>
        <w:tblOverlap w:val="never"/>
        <w:tblW w:w="7764" w:type="dxa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60"/>
        <w:gridCol w:w="1417"/>
        <w:gridCol w:w="817"/>
        <w:gridCol w:w="851"/>
        <w:gridCol w:w="709"/>
      </w:tblGrid>
      <w:tr w:rsidR="001A295E" w:rsidRPr="00222C75" w14:paraId="1947EE40" w14:textId="77777777" w:rsidTr="00672F33">
        <w:trPr>
          <w:trHeight w:val="443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15D597A8" w14:textId="77777777" w:rsidR="001A295E" w:rsidRPr="00B7326C" w:rsidRDefault="001A295E" w:rsidP="00392A4B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354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27D5F5" w14:textId="77777777" w:rsidR="001A295E" w:rsidRPr="00222C75" w:rsidRDefault="001A295E" w:rsidP="00392A4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22C75">
              <w:rPr>
                <w:rFonts w:ascii="Times New Roman" w:hAnsi="Times New Roman"/>
                <w:b/>
                <w:bCs/>
                <w:sz w:val="18"/>
                <w:szCs w:val="18"/>
              </w:rPr>
              <w:t>Baseline</w:t>
            </w:r>
            <w:proofErr w:type="spellEnd"/>
            <w:r w:rsidRPr="00222C7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T</w:t>
            </w:r>
            <w:r w:rsidRPr="008360F4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0</w:t>
            </w:r>
            <w:r w:rsidRPr="00222C75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A295E" w:rsidRPr="00222C75" w14:paraId="18291730" w14:textId="77777777" w:rsidTr="00672F33">
        <w:trPr>
          <w:trHeight w:val="443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778BC358" w14:textId="77777777" w:rsidR="001A295E" w:rsidRPr="00222C75" w:rsidRDefault="001A295E" w:rsidP="00392A4B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7D20CB7" w14:textId="77777777" w:rsidR="001A295E" w:rsidRPr="00222C75" w:rsidRDefault="001A295E" w:rsidP="00392A4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22C75">
              <w:rPr>
                <w:rFonts w:ascii="Times New Roman" w:hAnsi="Times New Roman"/>
                <w:b/>
                <w:bCs/>
                <w:sz w:val="18"/>
                <w:szCs w:val="18"/>
              </w:rPr>
              <w:t>NWG</w:t>
            </w:r>
          </w:p>
          <w:p w14:paraId="603EAB29" w14:textId="77777777" w:rsidR="001A295E" w:rsidRPr="00222C75" w:rsidRDefault="001A295E" w:rsidP="00392A4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22C75">
              <w:rPr>
                <w:rFonts w:ascii="Times New Roman" w:hAnsi="Times New Roman"/>
                <w:b/>
                <w:bCs/>
                <w:sz w:val="18"/>
                <w:szCs w:val="18"/>
              </w:rPr>
              <w:t>(n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222C75">
              <w:rPr>
                <w:rFonts w:ascii="Times New Roman" w:hAnsi="Times New Roma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50</w:t>
            </w:r>
            <w:r w:rsidRPr="00222C75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392633" w14:textId="77777777" w:rsidR="001A295E" w:rsidRPr="00222C75" w:rsidRDefault="001A295E" w:rsidP="00392A4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22C75">
              <w:rPr>
                <w:rFonts w:ascii="Times New Roman" w:hAnsi="Times New Roman"/>
                <w:b/>
                <w:bCs/>
                <w:sz w:val="18"/>
                <w:szCs w:val="18"/>
              </w:rPr>
              <w:t>OG</w:t>
            </w:r>
          </w:p>
          <w:p w14:paraId="2E7B585B" w14:textId="77777777" w:rsidR="001A295E" w:rsidRPr="00222C75" w:rsidRDefault="001A295E" w:rsidP="00392A4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22C75"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r w:rsidRPr="00EF30F0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22C75">
              <w:rPr>
                <w:rFonts w:ascii="Times New Roman" w:hAnsi="Times New Roma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50</w:t>
            </w:r>
            <w:r w:rsidRPr="00222C75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77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F96F21" w14:textId="77777777" w:rsidR="001A295E" w:rsidRPr="00222C75" w:rsidRDefault="001A295E" w:rsidP="00392A4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22C75">
              <w:rPr>
                <w:rFonts w:ascii="Times New Roman" w:hAnsi="Times New Roman"/>
                <w:b/>
                <w:bCs/>
                <w:sz w:val="18"/>
                <w:szCs w:val="18"/>
              </w:rPr>
              <w:t>Group</w:t>
            </w:r>
            <w:proofErr w:type="spellEnd"/>
            <w:r w:rsidRPr="00222C7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22C75">
              <w:rPr>
                <w:rFonts w:ascii="Times New Roman" w:hAnsi="Times New Roman"/>
                <w:b/>
                <w:bCs/>
                <w:sz w:val="18"/>
                <w:szCs w:val="18"/>
              </w:rPr>
              <w:t>Difference</w:t>
            </w:r>
            <w:proofErr w:type="spellEnd"/>
          </w:p>
        </w:tc>
      </w:tr>
      <w:tr w:rsidR="001A295E" w:rsidRPr="00222C75" w14:paraId="5EC1E5CA" w14:textId="77777777" w:rsidTr="00672F33"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7B6B49E0" w14:textId="77777777" w:rsidR="001A295E" w:rsidRPr="00222C75" w:rsidRDefault="001A295E" w:rsidP="00392A4B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DFE147A" w14:textId="77777777" w:rsidR="001A295E" w:rsidRPr="00222C75" w:rsidRDefault="001A295E" w:rsidP="00392A4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222C75">
              <w:rPr>
                <w:rFonts w:ascii="Times New Roman" w:hAnsi="Times New Roman"/>
                <w:i/>
                <w:iCs/>
                <w:sz w:val="18"/>
                <w:szCs w:val="18"/>
              </w:rPr>
              <w:t>M (SD)</w:t>
            </w:r>
            <w:r w:rsidRPr="00222C75">
              <w:rPr>
                <w:rFonts w:ascii="Times New Roman" w:hAnsi="Times New Roman"/>
                <w:sz w:val="18"/>
                <w:szCs w:val="18"/>
              </w:rPr>
              <w:t xml:space="preserve"> /</w:t>
            </w:r>
            <w:proofErr w:type="gramStart"/>
            <w:r w:rsidRPr="00222C75">
              <w:rPr>
                <w:rFonts w:ascii="Times New Roman" w:hAnsi="Times New Roman"/>
                <w:sz w:val="18"/>
                <w:szCs w:val="18"/>
              </w:rPr>
              <w:t>N(</w:t>
            </w:r>
            <w:proofErr w:type="gramEnd"/>
            <w:r w:rsidRPr="00222C75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648121" w14:textId="77777777" w:rsidR="001A295E" w:rsidRPr="00222C75" w:rsidRDefault="001A295E" w:rsidP="00392A4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222C75">
              <w:rPr>
                <w:rFonts w:ascii="Times New Roman" w:hAnsi="Times New Roman"/>
                <w:i/>
                <w:iCs/>
                <w:sz w:val="18"/>
                <w:szCs w:val="18"/>
              </w:rPr>
              <w:t>M (SD)/</w:t>
            </w:r>
            <w:r w:rsidRPr="00222C7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222C75">
              <w:rPr>
                <w:rFonts w:ascii="Times New Roman" w:hAnsi="Times New Roman"/>
                <w:sz w:val="18"/>
                <w:szCs w:val="18"/>
              </w:rPr>
              <w:t>N(</w:t>
            </w:r>
            <w:proofErr w:type="gramEnd"/>
            <w:r w:rsidRPr="00222C75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BAD602" w14:textId="1933AE67" w:rsidR="001A295E" w:rsidRPr="00222C75" w:rsidRDefault="001A295E" w:rsidP="00392A4B">
            <w:pPr>
              <w:spacing w:line="276" w:lineRule="auto"/>
              <w:ind w:right="-13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 </w:t>
            </w:r>
            <w:r w:rsidRPr="00222C75">
              <w:rPr>
                <w:rFonts w:ascii="Times New Roman" w:hAnsi="Times New Roman"/>
                <w:i/>
                <w:iCs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22C75">
              <w:rPr>
                <w:rFonts w:ascii="Times New Roman" w:hAnsi="Times New Roman"/>
                <w:i/>
                <w:iCs/>
                <w:sz w:val="18"/>
                <w:szCs w:val="18"/>
              </w:rPr>
              <w:t>χ</w:t>
            </w:r>
            <w:r w:rsidR="008B3408" w:rsidRPr="0076039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²</w:t>
            </w:r>
            <w:r w:rsidRPr="00222C75">
              <w:rPr>
                <w:rFonts w:ascii="Times New Roman" w:hAnsi="Times New Roman"/>
                <w:i/>
                <w:iCs/>
                <w:sz w:val="18"/>
                <w:szCs w:val="18"/>
              </w:rPr>
              <w:t>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0F0DA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22C75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4CB23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d</w:t>
            </w:r>
          </w:p>
        </w:tc>
      </w:tr>
      <w:tr w:rsidR="001A295E" w:rsidRPr="00222C75" w14:paraId="2BFE0572" w14:textId="77777777" w:rsidTr="00672F33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F995BAF" w14:textId="77777777" w:rsidR="001A295E" w:rsidRPr="00222C75" w:rsidRDefault="001A295E" w:rsidP="00392A4B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22C75">
              <w:rPr>
                <w:rFonts w:ascii="Times New Roman" w:hAnsi="Times New Roman"/>
                <w:sz w:val="18"/>
                <w:szCs w:val="18"/>
              </w:rPr>
              <w:t xml:space="preserve">Z-BMI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5F3897" w14:textId="5545AE83" w:rsidR="001A295E" w:rsidRPr="00222C75" w:rsidRDefault="001A295E" w:rsidP="00392A4B">
            <w:pPr>
              <w:spacing w:line="276" w:lineRule="auto"/>
              <w:ind w:left="-107" w:right="46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3F3FF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9 (0.6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0AE7E6" w14:textId="77777777" w:rsidR="001A295E" w:rsidRPr="00222C75" w:rsidRDefault="001A295E" w:rsidP="00392A4B">
            <w:pPr>
              <w:spacing w:line="276" w:lineRule="auto"/>
              <w:ind w:right="31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3 (0.95)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</w:tcPr>
          <w:p w14:paraId="6E6F43BC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>
              <w:rPr>
                <w:rFonts w:ascii="Times New Roman" w:hAnsi="Times New Roman"/>
                <w:sz w:val="18"/>
                <w:szCs w:val="18"/>
              </w:rPr>
              <w:t>19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8673B1" w14:textId="7FFFC92A" w:rsidR="001A295E" w:rsidRPr="00CB5039" w:rsidRDefault="001A295E" w:rsidP="00392A4B">
            <w:pPr>
              <w:spacing w:line="276" w:lineRule="auto"/>
              <w:ind w:left="-75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&lt; </w:t>
            </w:r>
            <w:r w:rsidR="003F3FF6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111275" w14:textId="77777777" w:rsidR="001A295E" w:rsidRPr="009E561A" w:rsidRDefault="001A295E" w:rsidP="00392A4B">
            <w:pPr>
              <w:spacing w:line="276" w:lineRule="auto"/>
              <w:ind w:left="-221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E561A">
              <w:rPr>
                <w:rFonts w:ascii="Times New Roman" w:hAnsi="Times New Roman"/>
                <w:sz w:val="18"/>
                <w:szCs w:val="18"/>
              </w:rPr>
              <w:t>3.90</w:t>
            </w:r>
          </w:p>
        </w:tc>
      </w:tr>
      <w:tr w:rsidR="001A295E" w:rsidRPr="00222C75" w14:paraId="4F3701DD" w14:textId="77777777" w:rsidTr="00672F33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B23B251" w14:textId="77777777" w:rsidR="001A295E" w:rsidRPr="00222C75" w:rsidRDefault="001A295E" w:rsidP="00392A4B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22C75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37CA757" w14:textId="77777777" w:rsidR="001A295E" w:rsidRPr="00222C75" w:rsidRDefault="001A295E" w:rsidP="00392A4B">
            <w:pPr>
              <w:spacing w:line="276" w:lineRule="auto"/>
              <w:ind w:left="-107" w:right="46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70 (1.4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2C8D3F" w14:textId="77777777" w:rsidR="001A295E" w:rsidRPr="00222C75" w:rsidRDefault="001A295E" w:rsidP="00392A4B">
            <w:pPr>
              <w:spacing w:line="276" w:lineRule="auto"/>
              <w:ind w:right="31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53 (1.21)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</w:tcPr>
          <w:p w14:paraId="58337F27" w14:textId="6D44C595" w:rsidR="001A295E" w:rsidRPr="00222C75" w:rsidRDefault="003F3FF6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1A295E">
              <w:rPr>
                <w:rFonts w:ascii="Times New Roman" w:hAnsi="Times New Roman"/>
                <w:sz w:val="18"/>
                <w:szCs w:val="18"/>
              </w:rPr>
              <w:t>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A1F021" w14:textId="12D53AA9" w:rsidR="001A295E" w:rsidRPr="00222C75" w:rsidRDefault="003F3FF6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1A295E">
              <w:rPr>
                <w:rFonts w:ascii="Times New Roman" w:hAnsi="Times New Roman"/>
                <w:sz w:val="18"/>
                <w:szCs w:val="18"/>
              </w:rPr>
              <w:t>.5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861095" w14:textId="2BC37E99" w:rsidR="001A295E" w:rsidRDefault="001A295E" w:rsidP="00392A4B">
            <w:pPr>
              <w:spacing w:line="276" w:lineRule="auto"/>
              <w:ind w:left="-221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295E" w:rsidRPr="00222C75" w14:paraId="334814A5" w14:textId="77777777" w:rsidTr="00672F33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C4F5E0B" w14:textId="77777777" w:rsidR="001A295E" w:rsidRPr="00222C75" w:rsidRDefault="001A295E" w:rsidP="00392A4B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22C75">
              <w:rPr>
                <w:rFonts w:ascii="Times New Roman" w:hAnsi="Times New Roman"/>
                <w:sz w:val="18"/>
                <w:szCs w:val="18"/>
              </w:rPr>
              <w:t>Gender</w:t>
            </w:r>
            <w:proofErr w:type="spellEnd"/>
            <w:r w:rsidRPr="00222C75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BD78EE8" w14:textId="77777777" w:rsidR="001A295E" w:rsidRPr="00222C75" w:rsidRDefault="001A295E" w:rsidP="00392A4B">
            <w:pPr>
              <w:spacing w:line="276" w:lineRule="auto"/>
              <w:ind w:left="-107" w:right="465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923BFC" w14:textId="77777777" w:rsidR="001A295E" w:rsidRPr="00222C75" w:rsidRDefault="001A295E" w:rsidP="00392A4B">
            <w:pPr>
              <w:spacing w:line="276" w:lineRule="auto"/>
              <w:ind w:right="315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</w:tcPr>
          <w:p w14:paraId="40142D5B" w14:textId="2B2B839E" w:rsidR="001A295E" w:rsidRPr="00222C75" w:rsidRDefault="003F3FF6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1A295E">
              <w:rPr>
                <w:rFonts w:ascii="Times New Roman" w:hAnsi="Times New Roman"/>
                <w:sz w:val="18"/>
                <w:szCs w:val="18"/>
              </w:rPr>
              <w:t>.0</w:t>
            </w:r>
            <w:r w:rsidR="0083467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1CCACE" w14:textId="7060CB14" w:rsidR="001A295E" w:rsidRPr="00222C75" w:rsidRDefault="003F3FF6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1A295E">
              <w:rPr>
                <w:rFonts w:ascii="Times New Roman" w:hAnsi="Times New Roman"/>
                <w:sz w:val="18"/>
                <w:szCs w:val="18"/>
              </w:rPr>
              <w:t>.</w:t>
            </w:r>
            <w:r w:rsidR="00834673">
              <w:rPr>
                <w:rFonts w:ascii="Times New Roman" w:hAnsi="Times New Roman"/>
                <w:sz w:val="18"/>
                <w:szCs w:val="18"/>
              </w:rPr>
              <w:t>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9D3D5E" w14:textId="30E27461" w:rsidR="001A295E" w:rsidRDefault="001A295E" w:rsidP="00392A4B">
            <w:pPr>
              <w:spacing w:line="276" w:lineRule="auto"/>
              <w:ind w:left="-221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295E" w:rsidRPr="00222C75" w14:paraId="5A704731" w14:textId="77777777" w:rsidTr="00672F33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F4CBB15" w14:textId="77777777" w:rsidR="001A295E" w:rsidRPr="00222C75" w:rsidRDefault="001A295E" w:rsidP="00392A4B">
            <w:pPr>
              <w:spacing w:line="276" w:lineRule="auto"/>
              <w:ind w:left="17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oy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DB1F6DC" w14:textId="5FD44446" w:rsidR="001A295E" w:rsidRPr="000756BD" w:rsidRDefault="00834673" w:rsidP="00392A4B">
            <w:pPr>
              <w:spacing w:line="276" w:lineRule="auto"/>
              <w:ind w:left="-107" w:right="46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  <w:r w:rsidR="001A295E">
              <w:rPr>
                <w:rFonts w:ascii="Times New Roman" w:hAnsi="Times New Roman"/>
                <w:sz w:val="18"/>
                <w:szCs w:val="18"/>
              </w:rPr>
              <w:t xml:space="preserve"> (4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5834DB" w14:textId="77777777" w:rsidR="001A295E" w:rsidRPr="005C7100" w:rsidRDefault="001A295E" w:rsidP="00392A4B">
            <w:pPr>
              <w:spacing w:line="276" w:lineRule="auto"/>
              <w:ind w:right="31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 (40)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</w:tcPr>
          <w:p w14:paraId="55F094CB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89046B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7B3A16" w14:textId="77777777" w:rsidR="001A295E" w:rsidRPr="00222C75" w:rsidRDefault="001A295E" w:rsidP="00392A4B">
            <w:pPr>
              <w:spacing w:line="276" w:lineRule="auto"/>
              <w:ind w:left="-221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295E" w:rsidRPr="00222C75" w14:paraId="096CF61F" w14:textId="77777777" w:rsidTr="00672F33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2067FD8B" w14:textId="77777777" w:rsidR="001A295E" w:rsidRPr="00222C75" w:rsidRDefault="001A295E" w:rsidP="00392A4B">
            <w:pPr>
              <w:spacing w:line="276" w:lineRule="auto"/>
              <w:ind w:left="17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irls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0766FB3" w14:textId="5DEBEC9D" w:rsidR="001A295E" w:rsidRPr="000756BD" w:rsidRDefault="001A295E" w:rsidP="00392A4B">
            <w:pPr>
              <w:spacing w:line="276" w:lineRule="auto"/>
              <w:ind w:left="-107" w:right="46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834673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6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A7F453" w14:textId="77777777" w:rsidR="001A295E" w:rsidRPr="005C7100" w:rsidRDefault="001A295E" w:rsidP="00392A4B">
            <w:pPr>
              <w:spacing w:line="276" w:lineRule="auto"/>
              <w:ind w:right="31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 (60)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</w:tcPr>
          <w:p w14:paraId="48550D3C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E9A505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6C6BB5" w14:textId="77777777" w:rsidR="001A295E" w:rsidRPr="00222C75" w:rsidRDefault="001A295E" w:rsidP="00392A4B">
            <w:pPr>
              <w:spacing w:line="276" w:lineRule="auto"/>
              <w:ind w:left="-221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295E" w:rsidRPr="00222C75" w14:paraId="7AB76CFE" w14:textId="77777777" w:rsidTr="00672F33"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42AB4F1" w14:textId="77777777" w:rsidR="001A295E" w:rsidRPr="00222C75" w:rsidRDefault="001A295E" w:rsidP="00392A4B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07D66">
              <w:rPr>
                <w:rFonts w:ascii="Times New Roman" w:hAnsi="Times New Roman"/>
                <w:sz w:val="18"/>
                <w:szCs w:val="18"/>
              </w:rPr>
              <w:t>S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56C456F" w14:textId="479645E6" w:rsidR="001A295E" w:rsidRPr="00222C75" w:rsidRDefault="00F84649" w:rsidP="00392A4B">
            <w:pPr>
              <w:spacing w:line="276" w:lineRule="auto"/>
              <w:ind w:left="-107" w:right="46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0 (0.7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B0A2E5" w14:textId="413B518D" w:rsidR="001A295E" w:rsidRPr="00222C75" w:rsidRDefault="00F84649" w:rsidP="00392A4B">
            <w:pPr>
              <w:spacing w:line="276" w:lineRule="auto"/>
              <w:ind w:right="31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2 (0.94)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</w:tcPr>
          <w:p w14:paraId="6465F06C" w14:textId="078AC970" w:rsidR="001A295E" w:rsidRPr="00222C75" w:rsidRDefault="00F84649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C55925" w14:textId="39240D0A" w:rsidR="001A295E" w:rsidRPr="00222C75" w:rsidRDefault="003F3FF6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1A295E">
              <w:rPr>
                <w:rFonts w:ascii="Times New Roman" w:hAnsi="Times New Roman"/>
                <w:sz w:val="18"/>
                <w:szCs w:val="18"/>
              </w:rPr>
              <w:t>.6</w:t>
            </w:r>
            <w:r w:rsidR="00F84649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F9A838" w14:textId="2D99EDD6" w:rsidR="001A295E" w:rsidRDefault="001A295E" w:rsidP="00392A4B">
            <w:pPr>
              <w:spacing w:line="276" w:lineRule="auto"/>
              <w:ind w:left="-221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295E" w:rsidRPr="00222C75" w14:paraId="67F9F855" w14:textId="77777777" w:rsidTr="0050247D">
        <w:tc>
          <w:tcPr>
            <w:tcW w:w="2410" w:type="dxa"/>
            <w:tcBorders>
              <w:top w:val="nil"/>
              <w:left w:val="nil"/>
            </w:tcBorders>
          </w:tcPr>
          <w:p w14:paraId="69197E15" w14:textId="46717AC5" w:rsidR="001A295E" w:rsidRPr="00222C75" w:rsidRDefault="001A295E" w:rsidP="0050247D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22C75">
              <w:rPr>
                <w:rFonts w:ascii="Times New Roman" w:hAnsi="Times New Roman"/>
                <w:sz w:val="18"/>
                <w:szCs w:val="18"/>
              </w:rPr>
              <w:t>Body</w:t>
            </w:r>
            <w:proofErr w:type="spellEnd"/>
            <w:r w:rsidRPr="00222C7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22C75">
              <w:rPr>
                <w:rFonts w:ascii="Times New Roman" w:hAnsi="Times New Roman"/>
                <w:sz w:val="18"/>
                <w:szCs w:val="18"/>
              </w:rPr>
              <w:t>esteem</w:t>
            </w:r>
            <w:proofErr w:type="spellEnd"/>
            <w:r w:rsidR="0050247D">
              <w:rPr>
                <w:rFonts w:ascii="Times New Roman" w:hAnsi="Times New Roman"/>
                <w:sz w:val="18"/>
                <w:szCs w:val="18"/>
              </w:rPr>
              <w:t xml:space="preserve"> (BES)</w:t>
            </w:r>
          </w:p>
        </w:tc>
        <w:tc>
          <w:tcPr>
            <w:tcW w:w="1560" w:type="dxa"/>
            <w:tcBorders>
              <w:top w:val="nil"/>
            </w:tcBorders>
          </w:tcPr>
          <w:p w14:paraId="1206E551" w14:textId="77777777" w:rsidR="001A295E" w:rsidRPr="00222C75" w:rsidRDefault="001A295E" w:rsidP="00392A4B">
            <w:pPr>
              <w:spacing w:line="276" w:lineRule="auto"/>
              <w:ind w:left="-107" w:right="465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D98074E" w14:textId="77777777" w:rsidR="001A295E" w:rsidRPr="00222C75" w:rsidRDefault="001A295E" w:rsidP="00392A4B">
            <w:pPr>
              <w:spacing w:line="276" w:lineRule="auto"/>
              <w:ind w:right="315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right w:val="nil"/>
            </w:tcBorders>
          </w:tcPr>
          <w:p w14:paraId="3C5CFBA0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62DFD1E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D54597D" w14:textId="77777777" w:rsidR="001A295E" w:rsidRPr="00222C75" w:rsidRDefault="001A295E" w:rsidP="00392A4B">
            <w:pPr>
              <w:spacing w:line="276" w:lineRule="auto"/>
              <w:ind w:left="-221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295E" w:rsidRPr="00222C75" w14:paraId="0A2A49C6" w14:textId="77777777" w:rsidTr="00672F33">
        <w:tc>
          <w:tcPr>
            <w:tcW w:w="2410" w:type="dxa"/>
            <w:tcBorders>
              <w:left w:val="nil"/>
            </w:tcBorders>
          </w:tcPr>
          <w:p w14:paraId="7BB8D29B" w14:textId="77777777" w:rsidR="001A295E" w:rsidRPr="00222C75" w:rsidRDefault="001A295E" w:rsidP="00392A4B">
            <w:pPr>
              <w:spacing w:line="276" w:lineRule="auto"/>
              <w:ind w:left="17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22C75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560" w:type="dxa"/>
          </w:tcPr>
          <w:p w14:paraId="7C747C91" w14:textId="77777777" w:rsidR="001A295E" w:rsidRPr="00222C75" w:rsidRDefault="001A295E" w:rsidP="00392A4B">
            <w:pPr>
              <w:spacing w:line="276" w:lineRule="auto"/>
              <w:ind w:left="-107" w:right="46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58 (2.52)</w:t>
            </w:r>
          </w:p>
        </w:tc>
        <w:tc>
          <w:tcPr>
            <w:tcW w:w="1417" w:type="dxa"/>
          </w:tcPr>
          <w:p w14:paraId="1BDBB50C" w14:textId="77777777" w:rsidR="001A295E" w:rsidRPr="00222C75" w:rsidRDefault="001A295E" w:rsidP="00392A4B">
            <w:pPr>
              <w:spacing w:line="276" w:lineRule="auto"/>
              <w:ind w:right="31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16 (6.42)</w:t>
            </w:r>
          </w:p>
        </w:tc>
        <w:tc>
          <w:tcPr>
            <w:tcW w:w="817" w:type="dxa"/>
            <w:tcBorders>
              <w:right w:val="nil"/>
            </w:tcBorders>
          </w:tcPr>
          <w:p w14:paraId="56BD5643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6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8A33E6D" w14:textId="74B6D2E6" w:rsidR="001A295E" w:rsidRPr="00222C75" w:rsidRDefault="001A295E" w:rsidP="00392A4B">
            <w:pPr>
              <w:spacing w:line="276" w:lineRule="auto"/>
              <w:ind w:left="-75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&lt; </w:t>
            </w:r>
            <w:r w:rsidR="003F3FF6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99EBFA0" w14:textId="77777777" w:rsidR="001A295E" w:rsidRPr="004E65B8" w:rsidRDefault="001A295E" w:rsidP="00392A4B">
            <w:pPr>
              <w:spacing w:line="276" w:lineRule="auto"/>
              <w:ind w:left="-221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E65B8">
              <w:rPr>
                <w:rFonts w:ascii="Times New Roman" w:hAnsi="Times New Roman"/>
                <w:sz w:val="18"/>
                <w:szCs w:val="18"/>
              </w:rPr>
              <w:t>1.93</w:t>
            </w:r>
          </w:p>
        </w:tc>
      </w:tr>
      <w:tr w:rsidR="001A295E" w:rsidRPr="00222C75" w14:paraId="5C8D844F" w14:textId="77777777" w:rsidTr="00672F33">
        <w:tc>
          <w:tcPr>
            <w:tcW w:w="2410" w:type="dxa"/>
            <w:tcBorders>
              <w:left w:val="nil"/>
            </w:tcBorders>
          </w:tcPr>
          <w:p w14:paraId="135CF2F2" w14:textId="77777777" w:rsidR="001A295E" w:rsidRPr="00222C75" w:rsidRDefault="001A295E" w:rsidP="00392A4B">
            <w:pPr>
              <w:spacing w:line="276" w:lineRule="auto"/>
              <w:ind w:left="17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oys</w:t>
            </w:r>
          </w:p>
        </w:tc>
        <w:tc>
          <w:tcPr>
            <w:tcW w:w="1560" w:type="dxa"/>
          </w:tcPr>
          <w:p w14:paraId="6FE0E25C" w14:textId="77777777" w:rsidR="001A295E" w:rsidRPr="00222C75" w:rsidRDefault="001A295E" w:rsidP="00392A4B">
            <w:pPr>
              <w:spacing w:line="276" w:lineRule="auto"/>
              <w:ind w:left="-107" w:right="46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74 (2.28)</w:t>
            </w:r>
          </w:p>
        </w:tc>
        <w:tc>
          <w:tcPr>
            <w:tcW w:w="1417" w:type="dxa"/>
          </w:tcPr>
          <w:p w14:paraId="2158E952" w14:textId="77777777" w:rsidR="001A295E" w:rsidRPr="00222C75" w:rsidRDefault="001A295E" w:rsidP="00392A4B">
            <w:pPr>
              <w:spacing w:line="276" w:lineRule="auto"/>
              <w:ind w:right="31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5 (6.06)</w:t>
            </w:r>
          </w:p>
        </w:tc>
        <w:tc>
          <w:tcPr>
            <w:tcW w:w="817" w:type="dxa"/>
            <w:tcBorders>
              <w:right w:val="nil"/>
            </w:tcBorders>
          </w:tcPr>
          <w:p w14:paraId="6AFBB90A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1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5F6B50F" w14:textId="24C5A8A8" w:rsidR="001A295E" w:rsidRPr="00222C75" w:rsidRDefault="001A295E" w:rsidP="00392A4B">
            <w:pPr>
              <w:spacing w:line="276" w:lineRule="auto"/>
              <w:ind w:left="-75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&lt; </w:t>
            </w:r>
            <w:r w:rsidR="003F3FF6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48CE72C" w14:textId="77777777" w:rsidR="001A295E" w:rsidRPr="0000644E" w:rsidRDefault="001A295E" w:rsidP="00392A4B">
            <w:pPr>
              <w:spacing w:line="276" w:lineRule="auto"/>
              <w:ind w:left="-221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0644E">
              <w:rPr>
                <w:rFonts w:ascii="Times New Roman" w:hAnsi="Times New Roman"/>
                <w:sz w:val="18"/>
                <w:szCs w:val="18"/>
              </w:rPr>
              <w:t>2.31</w:t>
            </w:r>
          </w:p>
        </w:tc>
      </w:tr>
      <w:tr w:rsidR="001A295E" w:rsidRPr="00222C75" w14:paraId="411C6280" w14:textId="77777777" w:rsidTr="00672F33">
        <w:tc>
          <w:tcPr>
            <w:tcW w:w="2410" w:type="dxa"/>
            <w:tcBorders>
              <w:left w:val="nil"/>
            </w:tcBorders>
          </w:tcPr>
          <w:p w14:paraId="3C19B852" w14:textId="77777777" w:rsidR="001A295E" w:rsidRPr="00222C75" w:rsidRDefault="001A295E" w:rsidP="00392A4B">
            <w:pPr>
              <w:spacing w:line="276" w:lineRule="auto"/>
              <w:ind w:left="17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irls</w:t>
            </w:r>
            <w:proofErr w:type="spellEnd"/>
          </w:p>
        </w:tc>
        <w:tc>
          <w:tcPr>
            <w:tcW w:w="1560" w:type="dxa"/>
          </w:tcPr>
          <w:p w14:paraId="41C0F1AA" w14:textId="77777777" w:rsidR="001A295E" w:rsidRPr="00222C75" w:rsidRDefault="001A295E" w:rsidP="00392A4B">
            <w:pPr>
              <w:spacing w:line="276" w:lineRule="auto"/>
              <w:ind w:left="-107" w:right="46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48 (2.68)</w:t>
            </w:r>
          </w:p>
        </w:tc>
        <w:tc>
          <w:tcPr>
            <w:tcW w:w="1417" w:type="dxa"/>
          </w:tcPr>
          <w:p w14:paraId="2203D25D" w14:textId="77777777" w:rsidR="001A295E" w:rsidRPr="00222C75" w:rsidRDefault="001A295E" w:rsidP="00392A4B">
            <w:pPr>
              <w:spacing w:line="276" w:lineRule="auto"/>
              <w:ind w:right="31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83 (6.66)</w:t>
            </w:r>
          </w:p>
        </w:tc>
        <w:tc>
          <w:tcPr>
            <w:tcW w:w="817" w:type="dxa"/>
            <w:tcBorders>
              <w:right w:val="nil"/>
            </w:tcBorders>
          </w:tcPr>
          <w:p w14:paraId="07A9F7D4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E9542C7" w14:textId="4DE40C79" w:rsidR="001A295E" w:rsidRPr="00222C75" w:rsidRDefault="001A295E" w:rsidP="00392A4B">
            <w:pPr>
              <w:spacing w:line="276" w:lineRule="auto"/>
              <w:ind w:left="-75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&lt; </w:t>
            </w:r>
            <w:r w:rsidR="003F3FF6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F2FA010" w14:textId="77777777" w:rsidR="001A295E" w:rsidRPr="003B46C6" w:rsidRDefault="001A295E" w:rsidP="00392A4B">
            <w:pPr>
              <w:spacing w:line="276" w:lineRule="auto"/>
              <w:ind w:left="-221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B46C6">
              <w:rPr>
                <w:rFonts w:ascii="Times New Roman" w:hAnsi="Times New Roman"/>
                <w:sz w:val="18"/>
                <w:szCs w:val="18"/>
              </w:rPr>
              <w:t>1.70</w:t>
            </w:r>
          </w:p>
        </w:tc>
      </w:tr>
      <w:tr w:rsidR="001A295E" w:rsidRPr="00222C75" w14:paraId="0CC9E556" w14:textId="77777777" w:rsidTr="00672F33">
        <w:tc>
          <w:tcPr>
            <w:tcW w:w="2410" w:type="dxa"/>
            <w:tcBorders>
              <w:left w:val="nil"/>
            </w:tcBorders>
          </w:tcPr>
          <w:p w14:paraId="78FB966C" w14:textId="77777777" w:rsidR="001A295E" w:rsidRPr="00222C75" w:rsidRDefault="001A295E" w:rsidP="00392A4B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22C75">
              <w:rPr>
                <w:rFonts w:ascii="Times New Roman" w:hAnsi="Times New Roman"/>
                <w:sz w:val="18"/>
                <w:szCs w:val="18"/>
              </w:rPr>
              <w:t>Depressive</w:t>
            </w:r>
            <w:proofErr w:type="spellEnd"/>
            <w:r w:rsidRPr="00222C7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22C75">
              <w:rPr>
                <w:rFonts w:ascii="Times New Roman" w:hAnsi="Times New Roman"/>
                <w:sz w:val="18"/>
                <w:szCs w:val="18"/>
              </w:rPr>
              <w:t>symptom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22C75">
              <w:rPr>
                <w:rFonts w:ascii="Times New Roman" w:hAnsi="Times New Roman"/>
                <w:sz w:val="18"/>
                <w:szCs w:val="18"/>
              </w:rPr>
              <w:t>(CDI)</w:t>
            </w:r>
          </w:p>
        </w:tc>
        <w:tc>
          <w:tcPr>
            <w:tcW w:w="1560" w:type="dxa"/>
          </w:tcPr>
          <w:p w14:paraId="66C6A9D7" w14:textId="77777777" w:rsidR="001A295E" w:rsidRPr="00222C75" w:rsidRDefault="001A295E" w:rsidP="00392A4B">
            <w:pPr>
              <w:spacing w:line="276" w:lineRule="auto"/>
              <w:ind w:left="-107" w:right="465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6E79A4" w14:textId="77777777" w:rsidR="001A295E" w:rsidRPr="00222C75" w:rsidRDefault="001A295E" w:rsidP="00392A4B">
            <w:pPr>
              <w:spacing w:line="276" w:lineRule="auto"/>
              <w:ind w:right="315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right w:val="nil"/>
            </w:tcBorders>
          </w:tcPr>
          <w:p w14:paraId="1F3D6EEF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2D57F19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379A55F" w14:textId="77777777" w:rsidR="001A295E" w:rsidRPr="00222C75" w:rsidRDefault="001A295E" w:rsidP="00392A4B">
            <w:pPr>
              <w:spacing w:line="276" w:lineRule="auto"/>
              <w:ind w:left="-221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295E" w:rsidRPr="00222C75" w14:paraId="37FAE2B3" w14:textId="77777777" w:rsidTr="00672F33">
        <w:tc>
          <w:tcPr>
            <w:tcW w:w="2410" w:type="dxa"/>
            <w:tcBorders>
              <w:left w:val="nil"/>
            </w:tcBorders>
          </w:tcPr>
          <w:p w14:paraId="386FD415" w14:textId="77777777" w:rsidR="001A295E" w:rsidRPr="00222C75" w:rsidRDefault="001A295E" w:rsidP="00392A4B">
            <w:pPr>
              <w:spacing w:line="276" w:lineRule="auto"/>
              <w:ind w:left="17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22C75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560" w:type="dxa"/>
          </w:tcPr>
          <w:p w14:paraId="3527FA2E" w14:textId="77777777" w:rsidR="001A295E" w:rsidRPr="00222C75" w:rsidRDefault="001A295E" w:rsidP="00392A4B">
            <w:pPr>
              <w:spacing w:line="276" w:lineRule="auto"/>
              <w:ind w:left="-107" w:right="46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4 (3.82)</w:t>
            </w:r>
          </w:p>
        </w:tc>
        <w:tc>
          <w:tcPr>
            <w:tcW w:w="1417" w:type="dxa"/>
          </w:tcPr>
          <w:p w14:paraId="59B5744D" w14:textId="77777777" w:rsidR="001A295E" w:rsidRPr="00222C75" w:rsidRDefault="001A295E" w:rsidP="00392A4B">
            <w:pPr>
              <w:spacing w:line="276" w:lineRule="auto"/>
              <w:ind w:right="31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62 (6.14)</w:t>
            </w:r>
          </w:p>
        </w:tc>
        <w:tc>
          <w:tcPr>
            <w:tcW w:w="817" w:type="dxa"/>
            <w:tcBorders>
              <w:right w:val="nil"/>
            </w:tcBorders>
          </w:tcPr>
          <w:p w14:paraId="213B93A7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>
              <w:rPr>
                <w:rFonts w:ascii="Times New Roman" w:hAnsi="Times New Roman"/>
                <w:sz w:val="18"/>
                <w:szCs w:val="18"/>
              </w:rPr>
              <w:t>2.8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59C33CE" w14:textId="40BF56D3" w:rsidR="001A295E" w:rsidRPr="00222C75" w:rsidRDefault="003F3FF6" w:rsidP="00392A4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  <w:r w:rsidR="001A295E">
              <w:rPr>
                <w:rFonts w:ascii="Times New Roman" w:hAnsi="Times New Roman"/>
                <w:b/>
                <w:bCs/>
                <w:sz w:val="18"/>
                <w:szCs w:val="18"/>
              </w:rPr>
              <w:t>.00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47C19E9" w14:textId="62C69928" w:rsidR="001A295E" w:rsidRPr="004B713B" w:rsidRDefault="003F3FF6" w:rsidP="00392A4B">
            <w:pPr>
              <w:spacing w:line="276" w:lineRule="auto"/>
              <w:ind w:left="-221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1A295E" w:rsidRPr="004B713B">
              <w:rPr>
                <w:rFonts w:ascii="Times New Roman" w:hAnsi="Times New Roman"/>
                <w:sz w:val="18"/>
                <w:szCs w:val="18"/>
              </w:rPr>
              <w:t>.56</w:t>
            </w:r>
          </w:p>
        </w:tc>
      </w:tr>
      <w:tr w:rsidR="001A295E" w:rsidRPr="00222C75" w14:paraId="052C3E12" w14:textId="77777777" w:rsidTr="00672F33">
        <w:tc>
          <w:tcPr>
            <w:tcW w:w="2410" w:type="dxa"/>
            <w:tcBorders>
              <w:left w:val="nil"/>
            </w:tcBorders>
          </w:tcPr>
          <w:p w14:paraId="2ED7CBD0" w14:textId="77777777" w:rsidR="001A295E" w:rsidRPr="00222C75" w:rsidRDefault="001A295E" w:rsidP="00392A4B">
            <w:pPr>
              <w:spacing w:line="276" w:lineRule="auto"/>
              <w:ind w:left="17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oys</w:t>
            </w:r>
          </w:p>
        </w:tc>
        <w:tc>
          <w:tcPr>
            <w:tcW w:w="1560" w:type="dxa"/>
          </w:tcPr>
          <w:p w14:paraId="27B2BBC9" w14:textId="77777777" w:rsidR="001A295E" w:rsidRPr="00222C75" w:rsidRDefault="001A295E" w:rsidP="00392A4B">
            <w:pPr>
              <w:spacing w:line="276" w:lineRule="auto"/>
              <w:ind w:left="-107" w:right="46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47 (3.03)</w:t>
            </w:r>
          </w:p>
        </w:tc>
        <w:tc>
          <w:tcPr>
            <w:tcW w:w="1417" w:type="dxa"/>
          </w:tcPr>
          <w:p w14:paraId="0EDAE3F7" w14:textId="77777777" w:rsidR="001A295E" w:rsidRPr="00222C75" w:rsidRDefault="001A295E" w:rsidP="00392A4B">
            <w:pPr>
              <w:spacing w:line="276" w:lineRule="auto"/>
              <w:ind w:right="31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85 (6.28)</w:t>
            </w:r>
          </w:p>
        </w:tc>
        <w:tc>
          <w:tcPr>
            <w:tcW w:w="817" w:type="dxa"/>
            <w:tcBorders>
              <w:right w:val="nil"/>
            </w:tcBorders>
          </w:tcPr>
          <w:p w14:paraId="7E683B51" w14:textId="3ED156E8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 w:rsidR="003F3FF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FB8824A" w14:textId="0772A077" w:rsidR="001A295E" w:rsidRPr="00222C75" w:rsidRDefault="003F3FF6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1A295E">
              <w:rPr>
                <w:rFonts w:ascii="Times New Roman" w:hAnsi="Times New Roman"/>
                <w:sz w:val="18"/>
                <w:szCs w:val="18"/>
              </w:rPr>
              <w:t>.39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46B586D" w14:textId="31273BC6" w:rsidR="001A295E" w:rsidRDefault="001A295E" w:rsidP="00392A4B">
            <w:pPr>
              <w:spacing w:line="276" w:lineRule="auto"/>
              <w:ind w:left="-221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295E" w:rsidRPr="00222C75" w14:paraId="1B38F860" w14:textId="77777777" w:rsidTr="00672F33">
        <w:tc>
          <w:tcPr>
            <w:tcW w:w="2410" w:type="dxa"/>
            <w:tcBorders>
              <w:left w:val="nil"/>
            </w:tcBorders>
          </w:tcPr>
          <w:p w14:paraId="0D55DE4E" w14:textId="77777777" w:rsidR="001A295E" w:rsidRPr="00222C75" w:rsidRDefault="001A295E" w:rsidP="00392A4B">
            <w:pPr>
              <w:spacing w:line="276" w:lineRule="auto"/>
              <w:ind w:left="17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irls</w:t>
            </w:r>
            <w:proofErr w:type="spellEnd"/>
          </w:p>
        </w:tc>
        <w:tc>
          <w:tcPr>
            <w:tcW w:w="1560" w:type="dxa"/>
          </w:tcPr>
          <w:p w14:paraId="323E1ECB" w14:textId="77777777" w:rsidR="001A295E" w:rsidRPr="00222C75" w:rsidRDefault="001A295E" w:rsidP="00392A4B">
            <w:pPr>
              <w:spacing w:line="276" w:lineRule="auto"/>
              <w:ind w:left="-107" w:right="46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9 (4.21)</w:t>
            </w:r>
          </w:p>
        </w:tc>
        <w:tc>
          <w:tcPr>
            <w:tcW w:w="1417" w:type="dxa"/>
          </w:tcPr>
          <w:p w14:paraId="14301E07" w14:textId="77777777" w:rsidR="001A295E" w:rsidRPr="00222C75" w:rsidRDefault="001A295E" w:rsidP="00392A4B">
            <w:pPr>
              <w:spacing w:line="276" w:lineRule="auto"/>
              <w:ind w:right="31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3 (6.11)</w:t>
            </w:r>
          </w:p>
        </w:tc>
        <w:tc>
          <w:tcPr>
            <w:tcW w:w="817" w:type="dxa"/>
            <w:tcBorders>
              <w:right w:val="nil"/>
            </w:tcBorders>
          </w:tcPr>
          <w:p w14:paraId="14FCA293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−</w:t>
            </w:r>
            <w:r>
              <w:rPr>
                <w:rFonts w:ascii="Times New Roman" w:hAnsi="Times New Roman"/>
                <w:sz w:val="18"/>
                <w:szCs w:val="18"/>
              </w:rPr>
              <w:t>2.8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AF5A570" w14:textId="5382B777" w:rsidR="001A295E" w:rsidRPr="00222C75" w:rsidRDefault="003F3FF6" w:rsidP="00392A4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  <w:r w:rsidR="001A295E">
              <w:rPr>
                <w:rFonts w:ascii="Times New Roman" w:hAnsi="Times New Roman"/>
                <w:b/>
                <w:bCs/>
                <w:sz w:val="18"/>
                <w:szCs w:val="18"/>
              </w:rPr>
              <w:t>.00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CD890D3" w14:textId="1E70A715" w:rsidR="001A295E" w:rsidRPr="00FB18FC" w:rsidRDefault="001A295E" w:rsidP="00392A4B">
            <w:pPr>
              <w:spacing w:line="276" w:lineRule="auto"/>
              <w:ind w:left="-221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FF6">
              <w:rPr>
                <w:rFonts w:ascii="Times New Roman" w:hAnsi="Times New Roman"/>
                <w:sz w:val="18"/>
                <w:szCs w:val="18"/>
              </w:rPr>
              <w:t>0</w:t>
            </w:r>
            <w:r w:rsidRPr="00FB18FC">
              <w:rPr>
                <w:rFonts w:ascii="Times New Roman" w:hAnsi="Times New Roman"/>
                <w:sz w:val="18"/>
                <w:szCs w:val="18"/>
              </w:rPr>
              <w:t>.73</w:t>
            </w:r>
          </w:p>
        </w:tc>
      </w:tr>
      <w:tr w:rsidR="001A295E" w:rsidRPr="00222C75" w14:paraId="59960CBE" w14:textId="77777777" w:rsidTr="00672F33">
        <w:tc>
          <w:tcPr>
            <w:tcW w:w="2410" w:type="dxa"/>
            <w:tcBorders>
              <w:left w:val="nil"/>
              <w:bottom w:val="nil"/>
            </w:tcBorders>
          </w:tcPr>
          <w:p w14:paraId="739D28F4" w14:textId="77777777" w:rsidR="001A295E" w:rsidRPr="00222C75" w:rsidRDefault="001A295E" w:rsidP="00392A4B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22C75">
              <w:rPr>
                <w:rFonts w:ascii="Times New Roman" w:hAnsi="Times New Roman"/>
                <w:sz w:val="18"/>
                <w:szCs w:val="18"/>
              </w:rPr>
              <w:t>Depressive</w:t>
            </w:r>
            <w:proofErr w:type="spellEnd"/>
            <w:r w:rsidRPr="00222C7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22C75">
              <w:rPr>
                <w:rFonts w:ascii="Times New Roman" w:hAnsi="Times New Roman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1560" w:type="dxa"/>
            <w:tcBorders>
              <w:bottom w:val="nil"/>
            </w:tcBorders>
          </w:tcPr>
          <w:p w14:paraId="6F390DAD" w14:textId="77777777" w:rsidR="001A295E" w:rsidRPr="00222C75" w:rsidRDefault="001A295E" w:rsidP="00392A4B">
            <w:pPr>
              <w:spacing w:line="276" w:lineRule="auto"/>
              <w:ind w:left="-107" w:right="465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ACE9B8F" w14:textId="77777777" w:rsidR="001A295E" w:rsidRPr="00222C75" w:rsidRDefault="001A295E" w:rsidP="00392A4B">
            <w:pPr>
              <w:spacing w:line="276" w:lineRule="auto"/>
              <w:ind w:right="315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right w:val="nil"/>
            </w:tcBorders>
          </w:tcPr>
          <w:p w14:paraId="6332A493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8E07D56" w14:textId="58C53FF3" w:rsidR="001A295E" w:rsidRPr="00222C75" w:rsidRDefault="003F3FF6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1A295E" w:rsidRPr="00D07D66">
              <w:rPr>
                <w:rFonts w:ascii="Times New Roman" w:hAnsi="Times New Roman"/>
                <w:sz w:val="18"/>
                <w:szCs w:val="18"/>
              </w:rPr>
              <w:t>.05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7350F3A" w14:textId="798C96C5" w:rsidR="001A295E" w:rsidRDefault="001A295E" w:rsidP="00392A4B">
            <w:pPr>
              <w:spacing w:line="276" w:lineRule="auto"/>
              <w:ind w:left="-221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295E" w:rsidRPr="00222C75" w14:paraId="56D97EA9" w14:textId="77777777" w:rsidTr="00672F3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73CBB5" w14:textId="77777777" w:rsidR="001A295E" w:rsidRPr="00222C75" w:rsidRDefault="001A295E" w:rsidP="00392A4B">
            <w:pPr>
              <w:spacing w:line="276" w:lineRule="auto"/>
              <w:ind w:left="17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22C75">
              <w:rPr>
                <w:rFonts w:ascii="Times New Roman" w:hAnsi="Times New Roman"/>
                <w:sz w:val="18"/>
                <w:szCs w:val="18"/>
              </w:rPr>
              <w:t>Absenc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15AD42B" w14:textId="77777777" w:rsidR="001A295E" w:rsidRPr="00222C75" w:rsidRDefault="001A295E" w:rsidP="00392A4B">
            <w:pPr>
              <w:spacing w:line="276" w:lineRule="auto"/>
              <w:ind w:left="-107" w:right="46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 (98)</w:t>
            </w:r>
          </w:p>
        </w:tc>
        <w:tc>
          <w:tcPr>
            <w:tcW w:w="1417" w:type="dxa"/>
            <w:tcBorders>
              <w:bottom w:val="nil"/>
            </w:tcBorders>
          </w:tcPr>
          <w:p w14:paraId="048A4161" w14:textId="77777777" w:rsidR="001A295E" w:rsidRPr="00222C75" w:rsidRDefault="001A295E" w:rsidP="00392A4B">
            <w:pPr>
              <w:spacing w:line="276" w:lineRule="auto"/>
              <w:ind w:right="31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 (88)</w:t>
            </w:r>
          </w:p>
        </w:tc>
        <w:tc>
          <w:tcPr>
            <w:tcW w:w="817" w:type="dxa"/>
            <w:tcBorders>
              <w:bottom w:val="nil"/>
              <w:right w:val="nil"/>
            </w:tcBorders>
          </w:tcPr>
          <w:p w14:paraId="46FACBDA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E6B4B14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52C12CA" w14:textId="77777777" w:rsidR="001A295E" w:rsidRPr="00222C75" w:rsidRDefault="001A295E" w:rsidP="00392A4B">
            <w:pPr>
              <w:spacing w:line="276" w:lineRule="auto"/>
              <w:ind w:left="-221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295E" w:rsidRPr="00222C75" w14:paraId="61A93855" w14:textId="77777777" w:rsidTr="00672F33"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70DD0AD5" w14:textId="77777777" w:rsidR="001A295E" w:rsidRPr="00222C75" w:rsidRDefault="001A295E" w:rsidP="00392A4B">
            <w:pPr>
              <w:spacing w:line="276" w:lineRule="auto"/>
              <w:ind w:left="17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22C75">
              <w:rPr>
                <w:rFonts w:ascii="Times New Roman" w:hAnsi="Times New Roman"/>
                <w:sz w:val="18"/>
                <w:szCs w:val="18"/>
              </w:rPr>
              <w:t>Risk</w:t>
            </w:r>
            <w:proofErr w:type="spellEnd"/>
            <w:r w:rsidRPr="00222C75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222C75">
              <w:rPr>
                <w:rFonts w:ascii="Times New Roman" w:hAnsi="Times New Roman"/>
                <w:sz w:val="18"/>
                <w:szCs w:val="18"/>
              </w:rPr>
              <w:t>presence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AF58DBB" w14:textId="77777777" w:rsidR="001A295E" w:rsidRPr="00222C75" w:rsidRDefault="001A295E" w:rsidP="00392A4B">
            <w:pPr>
              <w:spacing w:line="276" w:lineRule="auto"/>
              <w:ind w:left="-107" w:right="465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1  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94B1E9D" w14:textId="77777777" w:rsidR="001A295E" w:rsidRPr="00222C75" w:rsidRDefault="001A295E" w:rsidP="00392A4B">
            <w:pPr>
              <w:spacing w:line="276" w:lineRule="auto"/>
              <w:ind w:right="31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12)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  <w:right w:val="nil"/>
            </w:tcBorders>
          </w:tcPr>
          <w:p w14:paraId="01E26B98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651AD" w14:textId="77777777" w:rsidR="001A295E" w:rsidRPr="00222C75" w:rsidRDefault="001A295E" w:rsidP="00392A4B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8412D" w14:textId="77777777" w:rsidR="001A295E" w:rsidRPr="00222C75" w:rsidRDefault="001A295E" w:rsidP="00392A4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26511EF9" w14:textId="79658531" w:rsidR="001A295E" w:rsidRDefault="001A295E" w:rsidP="00925F07">
      <w:pPr>
        <w:spacing w:after="0" w:line="240" w:lineRule="auto"/>
        <w:ind w:right="2204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textWrapping" w:clear="all"/>
      </w:r>
      <w:r w:rsidRPr="00FB7597">
        <w:rPr>
          <w:rFonts w:ascii="Times New Roman" w:hAnsi="Times New Roman"/>
          <w:sz w:val="20"/>
          <w:szCs w:val="20"/>
          <w:lang w:val="en-US"/>
        </w:rPr>
        <w:t xml:space="preserve">Significant </w:t>
      </w:r>
      <w:r w:rsidR="00BD0ACF" w:rsidRPr="00672F33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="00BD0ACF">
        <w:rPr>
          <w:rFonts w:ascii="Times New Roman" w:hAnsi="Times New Roman"/>
          <w:sz w:val="20"/>
          <w:szCs w:val="20"/>
          <w:lang w:val="en-US"/>
        </w:rPr>
        <w:t>-values</w:t>
      </w:r>
      <w:r w:rsidRPr="00FB7597">
        <w:rPr>
          <w:rFonts w:ascii="Times New Roman" w:hAnsi="Times New Roman"/>
          <w:sz w:val="20"/>
          <w:szCs w:val="20"/>
          <w:lang w:val="en-US"/>
        </w:rPr>
        <w:t xml:space="preserve"> are in bold. </w:t>
      </w:r>
      <w:r w:rsidR="0050247D">
        <w:rPr>
          <w:rFonts w:ascii="Times New Roman" w:hAnsi="Times New Roman"/>
          <w:sz w:val="20"/>
          <w:szCs w:val="20"/>
          <w:lang w:val="en-US"/>
        </w:rPr>
        <w:t xml:space="preserve">To obtain </w:t>
      </w:r>
      <w:r w:rsidR="0050247D" w:rsidRPr="005D2CAE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="0050247D">
        <w:rPr>
          <w:rFonts w:ascii="Times New Roman" w:hAnsi="Times New Roman"/>
          <w:sz w:val="20"/>
          <w:szCs w:val="20"/>
          <w:lang w:val="en-US"/>
        </w:rPr>
        <w:t>-values</w:t>
      </w:r>
      <w:r w:rsidR="00925F07">
        <w:rPr>
          <w:rFonts w:ascii="Times New Roman" w:hAnsi="Times New Roman"/>
          <w:sz w:val="20"/>
          <w:szCs w:val="20"/>
          <w:lang w:val="en-US"/>
        </w:rPr>
        <w:t>,</w:t>
      </w:r>
      <w:r w:rsidR="0050247D">
        <w:rPr>
          <w:rFonts w:ascii="Times New Roman" w:hAnsi="Times New Roman"/>
          <w:sz w:val="20"/>
          <w:szCs w:val="20"/>
          <w:lang w:val="en-US"/>
        </w:rPr>
        <w:t xml:space="preserve"> t</w:t>
      </w:r>
      <w:r w:rsidR="0050247D" w:rsidRPr="00AC36CE">
        <w:rPr>
          <w:rFonts w:ascii="Times New Roman" w:hAnsi="Times New Roman"/>
          <w:sz w:val="20"/>
          <w:szCs w:val="20"/>
          <w:lang w:val="en-US"/>
        </w:rPr>
        <w:t xml:space="preserve">ail probabilities of Chi-square distribution were used for categorical variables and Student’s </w:t>
      </w:r>
      <w:r w:rsidR="0050247D" w:rsidRPr="00C21788">
        <w:rPr>
          <w:rFonts w:ascii="Times New Roman" w:hAnsi="Times New Roman"/>
          <w:i/>
          <w:iCs/>
          <w:sz w:val="20"/>
          <w:szCs w:val="20"/>
          <w:lang w:val="en-US"/>
        </w:rPr>
        <w:t>t</w:t>
      </w:r>
      <w:r w:rsidR="0050247D" w:rsidRPr="00AC36CE">
        <w:rPr>
          <w:rFonts w:ascii="Times New Roman" w:hAnsi="Times New Roman"/>
          <w:sz w:val="20"/>
          <w:szCs w:val="20"/>
          <w:lang w:val="en-US"/>
        </w:rPr>
        <w:t>-distribution for continuous variables</w:t>
      </w:r>
      <w:r w:rsidR="0050247D"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D07D66">
        <w:rPr>
          <w:rFonts w:ascii="Times New Roman" w:hAnsi="Times New Roman"/>
          <w:sz w:val="20"/>
          <w:szCs w:val="20"/>
          <w:lang w:val="en-US"/>
        </w:rPr>
        <w:t>Abbreviations</w:t>
      </w:r>
      <w:r>
        <w:rPr>
          <w:rFonts w:ascii="Times New Roman" w:hAnsi="Times New Roman"/>
          <w:sz w:val="20"/>
          <w:szCs w:val="20"/>
          <w:lang w:val="en-US"/>
        </w:rPr>
        <w:t xml:space="preserve">: </w:t>
      </w:r>
      <w:r w:rsidRPr="00FB7597">
        <w:rPr>
          <w:rFonts w:ascii="Times New Roman" w:hAnsi="Times New Roman"/>
          <w:sz w:val="20"/>
          <w:szCs w:val="20"/>
          <w:lang w:val="en-US"/>
        </w:rPr>
        <w:t>NWG</w:t>
      </w:r>
      <w:r w:rsidR="0050247D">
        <w:rPr>
          <w:rFonts w:ascii="Times New Roman" w:hAnsi="Times New Roman"/>
          <w:sz w:val="20"/>
          <w:szCs w:val="20"/>
          <w:lang w:val="en-US"/>
        </w:rPr>
        <w:t xml:space="preserve"> =</w:t>
      </w:r>
      <w:r w:rsidR="0050247D" w:rsidRPr="00FB759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FB7597">
        <w:rPr>
          <w:rFonts w:ascii="Times New Roman" w:hAnsi="Times New Roman"/>
          <w:sz w:val="20"/>
          <w:szCs w:val="20"/>
          <w:lang w:val="en-US"/>
        </w:rPr>
        <w:t>Normal-Weight group, OB</w:t>
      </w:r>
      <w:r w:rsidR="0050247D">
        <w:rPr>
          <w:rFonts w:ascii="Times New Roman" w:hAnsi="Times New Roman"/>
          <w:sz w:val="20"/>
          <w:szCs w:val="20"/>
          <w:lang w:val="en-US"/>
        </w:rPr>
        <w:t xml:space="preserve"> =</w:t>
      </w:r>
      <w:r w:rsidRPr="00FB7597">
        <w:rPr>
          <w:rFonts w:ascii="Times New Roman" w:hAnsi="Times New Roman"/>
          <w:sz w:val="20"/>
          <w:szCs w:val="20"/>
          <w:lang w:val="en-US"/>
        </w:rPr>
        <w:t xml:space="preserve"> Obesity group</w:t>
      </w:r>
      <w:r w:rsidR="0050247D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FB7597">
        <w:rPr>
          <w:rFonts w:ascii="Times New Roman" w:hAnsi="Times New Roman"/>
          <w:sz w:val="20"/>
          <w:szCs w:val="20"/>
          <w:lang w:val="en-US"/>
        </w:rPr>
        <w:t>Z-BMI</w:t>
      </w:r>
      <w:r w:rsidR="0050247D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FB7597">
        <w:rPr>
          <w:rFonts w:ascii="Times New Roman" w:hAnsi="Times New Roman"/>
          <w:sz w:val="20"/>
          <w:szCs w:val="20"/>
          <w:lang w:val="en-US"/>
        </w:rPr>
        <w:t xml:space="preserve">= Body Mass Index </w:t>
      </w:r>
      <w:r w:rsidR="0050247D">
        <w:rPr>
          <w:rFonts w:ascii="Times New Roman" w:hAnsi="Times New Roman"/>
          <w:sz w:val="20"/>
          <w:szCs w:val="20"/>
          <w:lang w:val="en-US"/>
        </w:rPr>
        <w:t>z</w:t>
      </w:r>
      <w:r w:rsidRPr="00FB7597">
        <w:rPr>
          <w:rFonts w:ascii="Times New Roman" w:hAnsi="Times New Roman"/>
          <w:sz w:val="20"/>
          <w:szCs w:val="20"/>
          <w:lang w:val="en-US"/>
        </w:rPr>
        <w:t>-scores</w:t>
      </w:r>
      <w:r w:rsidR="0050247D">
        <w:rPr>
          <w:rFonts w:ascii="Times New Roman" w:hAnsi="Times New Roman"/>
          <w:sz w:val="20"/>
          <w:szCs w:val="20"/>
          <w:lang w:val="en-US"/>
        </w:rPr>
        <w:t>,</w:t>
      </w:r>
      <w:r w:rsidRPr="00FB7597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50247D" w:rsidRPr="00FB7597">
        <w:rPr>
          <w:rFonts w:ascii="Times New Roman" w:hAnsi="Times New Roman"/>
          <w:sz w:val="20"/>
          <w:szCs w:val="20"/>
          <w:lang w:val="en-US"/>
        </w:rPr>
        <w:t>SES</w:t>
      </w:r>
      <w:r w:rsidR="0050247D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50247D" w:rsidRPr="00FB7597">
        <w:rPr>
          <w:rFonts w:ascii="Times New Roman" w:hAnsi="Times New Roman"/>
          <w:sz w:val="20"/>
          <w:szCs w:val="20"/>
          <w:lang w:val="en-US"/>
        </w:rPr>
        <w:t xml:space="preserve">= Socioeconomic Status, </w:t>
      </w:r>
      <w:r w:rsidRPr="00FB7597">
        <w:rPr>
          <w:rFonts w:ascii="Times New Roman" w:hAnsi="Times New Roman"/>
          <w:sz w:val="20"/>
          <w:szCs w:val="20"/>
          <w:lang w:val="en-US"/>
        </w:rPr>
        <w:t>BES</w:t>
      </w:r>
      <w:r w:rsidR="0050247D">
        <w:rPr>
          <w:rFonts w:ascii="Times New Roman" w:hAnsi="Times New Roman"/>
          <w:sz w:val="20"/>
          <w:szCs w:val="20"/>
          <w:lang w:val="en-US"/>
        </w:rPr>
        <w:t xml:space="preserve"> =</w:t>
      </w:r>
      <w:r w:rsidRPr="00FB7597">
        <w:rPr>
          <w:rFonts w:ascii="Times New Roman" w:hAnsi="Times New Roman"/>
          <w:sz w:val="20"/>
          <w:szCs w:val="20"/>
          <w:lang w:val="en-US"/>
        </w:rPr>
        <w:t xml:space="preserve"> Body Esteem Scale, BESAA</w:t>
      </w:r>
      <w:r w:rsidR="0050247D">
        <w:rPr>
          <w:rFonts w:ascii="Times New Roman" w:hAnsi="Times New Roman"/>
          <w:sz w:val="20"/>
          <w:szCs w:val="20"/>
          <w:lang w:val="en-US"/>
        </w:rPr>
        <w:t xml:space="preserve"> =</w:t>
      </w:r>
      <w:r w:rsidRPr="00FB7597">
        <w:rPr>
          <w:rFonts w:ascii="Times New Roman" w:hAnsi="Times New Roman"/>
          <w:sz w:val="20"/>
          <w:szCs w:val="20"/>
          <w:lang w:val="en-US"/>
        </w:rPr>
        <w:t xml:space="preserve"> Body </w:t>
      </w:r>
      <w:r>
        <w:rPr>
          <w:rFonts w:ascii="Times New Roman" w:hAnsi="Times New Roman"/>
          <w:sz w:val="20"/>
          <w:szCs w:val="20"/>
          <w:lang w:val="en-US"/>
        </w:rPr>
        <w:t>Es</w:t>
      </w:r>
      <w:r w:rsidRPr="00FB7597">
        <w:rPr>
          <w:rFonts w:ascii="Times New Roman" w:hAnsi="Times New Roman"/>
          <w:sz w:val="20"/>
          <w:szCs w:val="20"/>
          <w:lang w:val="en-US"/>
        </w:rPr>
        <w:t>teem Scale for Adolescents and Adults, M</w:t>
      </w:r>
      <w:r w:rsidR="0050247D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FB7597">
        <w:rPr>
          <w:rFonts w:ascii="Times New Roman" w:hAnsi="Times New Roman"/>
          <w:sz w:val="20"/>
          <w:szCs w:val="20"/>
          <w:lang w:val="en-US"/>
        </w:rPr>
        <w:t>= Mean, SD</w:t>
      </w:r>
      <w:r w:rsidR="0050247D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FB7597">
        <w:rPr>
          <w:rFonts w:ascii="Times New Roman" w:hAnsi="Times New Roman"/>
          <w:sz w:val="20"/>
          <w:szCs w:val="20"/>
          <w:lang w:val="en-US"/>
        </w:rPr>
        <w:t>= Standard Deviation</w:t>
      </w:r>
      <w:r w:rsidR="0066693B">
        <w:rPr>
          <w:rFonts w:ascii="Times New Roman" w:hAnsi="Times New Roman"/>
          <w:sz w:val="20"/>
          <w:szCs w:val="20"/>
          <w:lang w:val="en-US"/>
        </w:rPr>
        <w:t>.</w:t>
      </w:r>
    </w:p>
    <w:p w14:paraId="144C2B67" w14:textId="4929D9CC" w:rsidR="00094FCB" w:rsidRDefault="00094FCB" w:rsidP="00094FCB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595369B" w14:textId="77777777" w:rsidR="00094FCB" w:rsidRDefault="00094FCB" w:rsidP="00954E00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901E505" w14:textId="77777777" w:rsidR="00094FCB" w:rsidRDefault="00094FCB" w:rsidP="00094FCB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B0F01A4" w14:textId="77777777" w:rsidR="00094FCB" w:rsidRDefault="00094FCB" w:rsidP="00094FCB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5A4F0D9" w14:textId="77777777" w:rsidR="00094FCB" w:rsidRDefault="00094FCB" w:rsidP="00094FCB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37D6DE0" w14:textId="77777777" w:rsidR="00651B3A" w:rsidRDefault="00651B3A" w:rsidP="00A4390C">
      <w:pPr>
        <w:spacing w:line="480" w:lineRule="auto"/>
        <w:ind w:right="2089"/>
        <w:jc w:val="both"/>
        <w:rPr>
          <w:rFonts w:ascii="Times New Roman" w:hAnsi="Times New Roman"/>
          <w:b/>
          <w:bCs/>
          <w:sz w:val="24"/>
          <w:szCs w:val="24"/>
          <w:lang w:val="en-US"/>
        </w:rPr>
        <w:sectPr w:rsidR="00651B3A" w:rsidSect="00651B3A">
          <w:pgSz w:w="12240" w:h="15840"/>
          <w:pgMar w:top="1418" w:right="1021" w:bottom="1418" w:left="1077" w:header="720" w:footer="720" w:gutter="0"/>
          <w:cols w:space="720"/>
          <w:noEndnote/>
          <w:docGrid w:linePitch="299"/>
        </w:sectPr>
      </w:pPr>
    </w:p>
    <w:p w14:paraId="01374E65" w14:textId="04647383" w:rsidR="00E74F47" w:rsidRPr="009F4E03" w:rsidRDefault="00E74F47" w:rsidP="00E74F4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F4E03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2 </w:t>
      </w:r>
      <w:r w:rsidRPr="009F4E03">
        <w:rPr>
          <w:rFonts w:ascii="Times New Roman" w:hAnsi="Times New Roman"/>
          <w:sz w:val="24"/>
          <w:szCs w:val="24"/>
          <w:lang w:val="en-US"/>
        </w:rPr>
        <w:t xml:space="preserve">Frequencies and mean comparisons </w:t>
      </w:r>
      <w:r w:rsidR="008B3408">
        <w:rPr>
          <w:rFonts w:ascii="Times New Roman" w:hAnsi="Times New Roman"/>
          <w:sz w:val="24"/>
          <w:szCs w:val="24"/>
          <w:lang w:val="en-US"/>
        </w:rPr>
        <w:t>of</w:t>
      </w:r>
      <w:r w:rsidR="008B3408" w:rsidRPr="009F4E0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F4E03">
        <w:rPr>
          <w:rFonts w:ascii="Times New Roman" w:hAnsi="Times New Roman"/>
          <w:sz w:val="24"/>
          <w:szCs w:val="24"/>
          <w:lang w:val="en-US"/>
        </w:rPr>
        <w:t>participants and non-participants at T</w:t>
      </w:r>
      <w:r w:rsidRPr="008360F4">
        <w:rPr>
          <w:rFonts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DF596B">
        <w:rPr>
          <w:rFonts w:ascii="Times New Roman" w:hAnsi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= 100)</w:t>
      </w:r>
    </w:p>
    <w:p w14:paraId="41C73921" w14:textId="77777777" w:rsidR="00E74F47" w:rsidRPr="009F4E03" w:rsidRDefault="00E74F47" w:rsidP="00E74F47">
      <w:pPr>
        <w:spacing w:after="0" w:line="240" w:lineRule="auto"/>
        <w:rPr>
          <w:rFonts w:ascii="Times New Roman" w:hAnsi="Times New Roman"/>
          <w:i/>
          <w:iCs/>
          <w:sz w:val="20"/>
          <w:szCs w:val="20"/>
          <w:lang w:val="en-US"/>
        </w:rPr>
      </w:pPr>
    </w:p>
    <w:p w14:paraId="12E788EC" w14:textId="77777777" w:rsidR="00E74F47" w:rsidRPr="001274AB" w:rsidRDefault="00E74F47" w:rsidP="00E74F47">
      <w:pPr>
        <w:spacing w:after="0" w:line="276" w:lineRule="auto"/>
        <w:jc w:val="both"/>
        <w:rPr>
          <w:rFonts w:ascii="Times New Roman" w:eastAsia="Times New Roman" w:hAnsi="Times New Roman"/>
          <w:sz w:val="20"/>
          <w:szCs w:val="20"/>
          <w:lang w:val="en-US" w:eastAsia="en-US"/>
        </w:rPr>
      </w:pPr>
    </w:p>
    <w:tbl>
      <w:tblPr>
        <w:tblStyle w:val="Tablaconcuadrcula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1894"/>
        <w:gridCol w:w="1877"/>
        <w:gridCol w:w="577"/>
        <w:gridCol w:w="144"/>
        <w:gridCol w:w="578"/>
      </w:tblGrid>
      <w:tr w:rsidR="00E74F47" w:rsidRPr="00BD3864" w14:paraId="2D1DEA51" w14:textId="77777777" w:rsidTr="00925F07">
        <w:trPr>
          <w:trHeight w:val="556"/>
        </w:trPr>
        <w:tc>
          <w:tcPr>
            <w:tcW w:w="3017" w:type="dxa"/>
            <w:tcBorders>
              <w:top w:val="single" w:sz="4" w:space="0" w:color="auto"/>
            </w:tcBorders>
          </w:tcPr>
          <w:p w14:paraId="577C942F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614DAFBB" w14:textId="77777777" w:rsidR="00E74F47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454A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articipants</w:t>
            </w:r>
          </w:p>
          <w:p w14:paraId="7C5B7EE8" w14:textId="77777777" w:rsidR="00E74F47" w:rsidRPr="007454A1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DF596B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= 70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5D2092A6" w14:textId="77777777" w:rsidR="00E74F47" w:rsidRPr="007454A1" w:rsidRDefault="00E74F47" w:rsidP="004502A3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on-p</w:t>
            </w:r>
            <w:r w:rsidRPr="007454A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articipants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DF596B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= 30)</w:t>
            </w:r>
          </w:p>
        </w:tc>
        <w:tc>
          <w:tcPr>
            <w:tcW w:w="12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A6DA9F" w14:textId="77777777" w:rsidR="00E74F47" w:rsidRPr="00BD3864" w:rsidRDefault="00E74F47" w:rsidP="004502A3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74F47" w:rsidRPr="001274AB" w14:paraId="7D04545E" w14:textId="77777777" w:rsidTr="00925F07">
        <w:trPr>
          <w:trHeight w:val="270"/>
        </w:trPr>
        <w:tc>
          <w:tcPr>
            <w:tcW w:w="3017" w:type="dxa"/>
            <w:tcBorders>
              <w:bottom w:val="single" w:sz="4" w:space="0" w:color="auto"/>
            </w:tcBorders>
          </w:tcPr>
          <w:p w14:paraId="6FB2F61F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3F98F527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039F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</w:t>
            </w:r>
            <w:r w:rsidRPr="001274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 (SD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6A01B69A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039F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</w:t>
            </w:r>
            <w:r w:rsidRPr="001274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 (SD)</w:t>
            </w:r>
          </w:p>
        </w:tc>
        <w:tc>
          <w:tcPr>
            <w:tcW w:w="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C71F30" w14:textId="77777777" w:rsidR="00E74F47" w:rsidRPr="007454A1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76039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76039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76039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χ²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14:paraId="18046E33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4A1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E74F47" w:rsidRPr="001274AB" w14:paraId="196256F4" w14:textId="77777777" w:rsidTr="00925F07">
        <w:trPr>
          <w:trHeight w:val="286"/>
        </w:trPr>
        <w:tc>
          <w:tcPr>
            <w:tcW w:w="3017" w:type="dxa"/>
            <w:tcBorders>
              <w:top w:val="single" w:sz="4" w:space="0" w:color="auto"/>
            </w:tcBorders>
          </w:tcPr>
          <w:p w14:paraId="2A25A30B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eight-status T</w:t>
            </w:r>
            <w:r w:rsidRPr="008360F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00ECB172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13600ABB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668850C5" w14:textId="51574594" w:rsidR="00E74F47" w:rsidRPr="00626D58" w:rsidRDefault="003F3FF6" w:rsidP="004502A3">
            <w:pPr>
              <w:spacing w:line="276" w:lineRule="auto"/>
              <w:ind w:left="-244" w:right="39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E74F47">
              <w:rPr>
                <w:rFonts w:ascii="Times New Roman" w:hAnsi="Times New Roman"/>
                <w:sz w:val="20"/>
                <w:szCs w:val="20"/>
                <w:lang w:val="en-US"/>
              </w:rPr>
              <w:t>.19</w:t>
            </w:r>
          </w:p>
        </w:tc>
        <w:tc>
          <w:tcPr>
            <w:tcW w:w="721" w:type="dxa"/>
            <w:gridSpan w:val="2"/>
            <w:tcBorders>
              <w:top w:val="single" w:sz="4" w:space="0" w:color="auto"/>
            </w:tcBorders>
          </w:tcPr>
          <w:p w14:paraId="168F7AAF" w14:textId="1C150F77" w:rsidR="00E74F47" w:rsidRPr="001274AB" w:rsidRDefault="003F3FF6" w:rsidP="004502A3">
            <w:pPr>
              <w:spacing w:line="276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E74F47" w:rsidRPr="00626D58">
              <w:rPr>
                <w:rFonts w:ascii="Times New Roman" w:hAnsi="Times New Roman"/>
                <w:sz w:val="20"/>
                <w:szCs w:val="20"/>
                <w:lang w:val="en-US"/>
              </w:rPr>
              <w:t>.663</w:t>
            </w:r>
          </w:p>
        </w:tc>
      </w:tr>
      <w:tr w:rsidR="00E74F47" w:rsidRPr="001274AB" w14:paraId="79B4AA15" w14:textId="77777777" w:rsidTr="00925F07">
        <w:trPr>
          <w:trHeight w:val="270"/>
        </w:trPr>
        <w:tc>
          <w:tcPr>
            <w:tcW w:w="3017" w:type="dxa"/>
          </w:tcPr>
          <w:p w14:paraId="6CAE9E23" w14:textId="77777777" w:rsidR="00E74F47" w:rsidRPr="001274AB" w:rsidRDefault="00E74F47" w:rsidP="004502A3">
            <w:pPr>
              <w:spacing w:line="276" w:lineRule="auto"/>
              <w:ind w:left="17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894" w:type="dxa"/>
          </w:tcPr>
          <w:p w14:paraId="01F59A35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4551">
              <w:rPr>
                <w:rFonts w:ascii="Times New Roman" w:hAnsi="Times New Roman"/>
                <w:sz w:val="20"/>
                <w:szCs w:val="20"/>
                <w:lang w:val="en-US"/>
              </w:rPr>
              <w:t>36 (72.0)</w:t>
            </w:r>
          </w:p>
        </w:tc>
        <w:tc>
          <w:tcPr>
            <w:tcW w:w="1877" w:type="dxa"/>
          </w:tcPr>
          <w:p w14:paraId="46298F89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4551">
              <w:rPr>
                <w:rFonts w:ascii="Times New Roman" w:hAnsi="Times New Roman"/>
                <w:sz w:val="20"/>
                <w:szCs w:val="20"/>
                <w:lang w:val="en-US"/>
              </w:rPr>
              <w:t>14 (28.0)</w:t>
            </w:r>
          </w:p>
        </w:tc>
        <w:tc>
          <w:tcPr>
            <w:tcW w:w="577" w:type="dxa"/>
          </w:tcPr>
          <w:p w14:paraId="43746206" w14:textId="77777777" w:rsidR="00E74F47" w:rsidRPr="001274AB" w:rsidRDefault="00E74F47" w:rsidP="004502A3">
            <w:pPr>
              <w:spacing w:line="276" w:lineRule="auto"/>
              <w:ind w:left="-244" w:right="39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gridSpan w:val="2"/>
          </w:tcPr>
          <w:p w14:paraId="62E15632" w14:textId="77777777" w:rsidR="00E74F47" w:rsidRPr="001274AB" w:rsidRDefault="00E74F47" w:rsidP="004502A3">
            <w:pPr>
              <w:spacing w:line="276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74F47" w:rsidRPr="001274AB" w14:paraId="69D93658" w14:textId="77777777" w:rsidTr="00925F07">
        <w:trPr>
          <w:trHeight w:val="286"/>
        </w:trPr>
        <w:tc>
          <w:tcPr>
            <w:tcW w:w="3017" w:type="dxa"/>
          </w:tcPr>
          <w:p w14:paraId="22EDD361" w14:textId="77777777" w:rsidR="00E74F47" w:rsidRPr="001274AB" w:rsidRDefault="00E74F47" w:rsidP="004502A3">
            <w:pPr>
              <w:spacing w:line="276" w:lineRule="auto"/>
              <w:ind w:left="17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894" w:type="dxa"/>
          </w:tcPr>
          <w:p w14:paraId="18D2EB82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455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4 (68.0)        </w:t>
            </w:r>
          </w:p>
        </w:tc>
        <w:tc>
          <w:tcPr>
            <w:tcW w:w="1877" w:type="dxa"/>
          </w:tcPr>
          <w:p w14:paraId="6EA1A7B3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4551">
              <w:rPr>
                <w:rFonts w:ascii="Times New Roman" w:hAnsi="Times New Roman"/>
                <w:sz w:val="20"/>
                <w:szCs w:val="20"/>
                <w:lang w:val="en-US"/>
              </w:rPr>
              <w:t>16 (32.0)</w:t>
            </w:r>
          </w:p>
        </w:tc>
        <w:tc>
          <w:tcPr>
            <w:tcW w:w="577" w:type="dxa"/>
          </w:tcPr>
          <w:p w14:paraId="4AAB7730" w14:textId="77777777" w:rsidR="00E74F47" w:rsidRPr="001274AB" w:rsidRDefault="00E74F47" w:rsidP="004502A3">
            <w:pPr>
              <w:spacing w:line="276" w:lineRule="auto"/>
              <w:ind w:left="-244" w:right="39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gridSpan w:val="2"/>
          </w:tcPr>
          <w:p w14:paraId="2F083B57" w14:textId="77777777" w:rsidR="00E74F47" w:rsidRPr="001274AB" w:rsidRDefault="00E74F47" w:rsidP="004502A3">
            <w:pPr>
              <w:spacing w:line="276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74F47" w:rsidRPr="001274AB" w14:paraId="76DD3B87" w14:textId="77777777" w:rsidTr="00925F07">
        <w:trPr>
          <w:trHeight w:val="270"/>
        </w:trPr>
        <w:tc>
          <w:tcPr>
            <w:tcW w:w="3017" w:type="dxa"/>
          </w:tcPr>
          <w:p w14:paraId="4D06C195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1894" w:type="dxa"/>
          </w:tcPr>
          <w:p w14:paraId="173D5563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</w:tcPr>
          <w:p w14:paraId="27016BCB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77" w:type="dxa"/>
          </w:tcPr>
          <w:p w14:paraId="7C910064" w14:textId="77777777" w:rsidR="00E74F47" w:rsidRPr="00FE71AD" w:rsidRDefault="00E74F47" w:rsidP="004502A3">
            <w:pPr>
              <w:spacing w:line="276" w:lineRule="auto"/>
              <w:ind w:left="-244" w:right="39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71AD">
              <w:rPr>
                <w:rFonts w:ascii="Times New Roman" w:hAnsi="Times New Roman"/>
                <w:sz w:val="20"/>
                <w:szCs w:val="20"/>
                <w:lang w:val="en-US"/>
              </w:rPr>
              <w:t>4.42</w:t>
            </w:r>
          </w:p>
        </w:tc>
        <w:tc>
          <w:tcPr>
            <w:tcW w:w="721" w:type="dxa"/>
            <w:gridSpan w:val="2"/>
          </w:tcPr>
          <w:p w14:paraId="61C8FEA0" w14:textId="6EFF13C1" w:rsidR="00E74F47" w:rsidRPr="00621F38" w:rsidRDefault="003F3FF6" w:rsidP="004502A3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  <w:r w:rsidR="00E74F47" w:rsidRPr="00621F3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.035  </w:t>
            </w:r>
          </w:p>
        </w:tc>
      </w:tr>
      <w:tr w:rsidR="00E74F47" w:rsidRPr="001274AB" w14:paraId="2F68354E" w14:textId="77777777" w:rsidTr="00925F07">
        <w:trPr>
          <w:trHeight w:val="286"/>
        </w:trPr>
        <w:tc>
          <w:tcPr>
            <w:tcW w:w="3017" w:type="dxa"/>
          </w:tcPr>
          <w:p w14:paraId="2041B077" w14:textId="77777777" w:rsidR="00E74F47" w:rsidRPr="001274AB" w:rsidRDefault="00E74F47" w:rsidP="004502A3">
            <w:pPr>
              <w:spacing w:line="276" w:lineRule="auto"/>
              <w:ind w:left="17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oys</w:t>
            </w:r>
          </w:p>
        </w:tc>
        <w:tc>
          <w:tcPr>
            <w:tcW w:w="1894" w:type="dxa"/>
          </w:tcPr>
          <w:p w14:paraId="131B99FA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C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2 (82.1)         </w:t>
            </w:r>
          </w:p>
        </w:tc>
        <w:tc>
          <w:tcPr>
            <w:tcW w:w="1877" w:type="dxa"/>
          </w:tcPr>
          <w:p w14:paraId="24EED002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C5B">
              <w:rPr>
                <w:rFonts w:ascii="Times New Roman" w:hAnsi="Times New Roman"/>
                <w:sz w:val="20"/>
                <w:szCs w:val="20"/>
                <w:lang w:val="en-US"/>
              </w:rPr>
              <w:t>7 (17.9)</w:t>
            </w:r>
          </w:p>
        </w:tc>
        <w:tc>
          <w:tcPr>
            <w:tcW w:w="577" w:type="dxa"/>
          </w:tcPr>
          <w:p w14:paraId="78AE9B70" w14:textId="77777777" w:rsidR="00E74F47" w:rsidRPr="001274AB" w:rsidRDefault="00E74F47" w:rsidP="004502A3">
            <w:pPr>
              <w:spacing w:line="276" w:lineRule="auto"/>
              <w:ind w:left="-244" w:right="39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gridSpan w:val="2"/>
          </w:tcPr>
          <w:p w14:paraId="5D8E1929" w14:textId="77777777" w:rsidR="00E74F47" w:rsidRPr="001274AB" w:rsidRDefault="00E74F47" w:rsidP="004502A3">
            <w:pPr>
              <w:spacing w:line="276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74F47" w:rsidRPr="001274AB" w14:paraId="5204DAAC" w14:textId="77777777" w:rsidTr="00925F07">
        <w:trPr>
          <w:trHeight w:val="286"/>
        </w:trPr>
        <w:tc>
          <w:tcPr>
            <w:tcW w:w="3017" w:type="dxa"/>
          </w:tcPr>
          <w:p w14:paraId="4BD1AB08" w14:textId="77777777" w:rsidR="00E74F47" w:rsidRPr="001274AB" w:rsidRDefault="00E74F47" w:rsidP="004502A3">
            <w:pPr>
              <w:spacing w:line="276" w:lineRule="auto"/>
              <w:ind w:left="17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irls</w:t>
            </w:r>
          </w:p>
        </w:tc>
        <w:tc>
          <w:tcPr>
            <w:tcW w:w="1894" w:type="dxa"/>
          </w:tcPr>
          <w:p w14:paraId="459B2680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435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8 (62.3)        </w:t>
            </w:r>
          </w:p>
        </w:tc>
        <w:tc>
          <w:tcPr>
            <w:tcW w:w="1877" w:type="dxa"/>
          </w:tcPr>
          <w:p w14:paraId="6C20D91C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C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3 (37.7)     </w:t>
            </w:r>
          </w:p>
        </w:tc>
        <w:tc>
          <w:tcPr>
            <w:tcW w:w="577" w:type="dxa"/>
          </w:tcPr>
          <w:p w14:paraId="4335F47E" w14:textId="77777777" w:rsidR="00E74F47" w:rsidRPr="001274AB" w:rsidRDefault="00E74F47" w:rsidP="004502A3">
            <w:pPr>
              <w:spacing w:line="276" w:lineRule="auto"/>
              <w:ind w:left="-244" w:right="39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gridSpan w:val="2"/>
          </w:tcPr>
          <w:p w14:paraId="07F16037" w14:textId="77777777" w:rsidR="00E74F47" w:rsidRPr="001274AB" w:rsidRDefault="00E74F47" w:rsidP="004502A3">
            <w:pPr>
              <w:spacing w:line="276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74F47" w:rsidRPr="001274AB" w14:paraId="493BDFAB" w14:textId="77777777" w:rsidTr="00925F07">
        <w:trPr>
          <w:trHeight w:val="270"/>
        </w:trPr>
        <w:tc>
          <w:tcPr>
            <w:tcW w:w="3017" w:type="dxa"/>
          </w:tcPr>
          <w:p w14:paraId="1F45D745" w14:textId="317C5A08" w:rsidR="00E74F47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S T</w:t>
            </w:r>
            <w:r w:rsidRPr="008360F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894" w:type="dxa"/>
          </w:tcPr>
          <w:p w14:paraId="5560434A" w14:textId="77777777" w:rsidR="00E74F47" w:rsidRPr="00422520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21 (0.90)</w:t>
            </w:r>
          </w:p>
        </w:tc>
        <w:tc>
          <w:tcPr>
            <w:tcW w:w="1877" w:type="dxa"/>
          </w:tcPr>
          <w:p w14:paraId="690243D3" w14:textId="77777777" w:rsidR="00E74F47" w:rsidRPr="00422520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03 (0.72)</w:t>
            </w:r>
          </w:p>
        </w:tc>
        <w:tc>
          <w:tcPr>
            <w:tcW w:w="577" w:type="dxa"/>
          </w:tcPr>
          <w:p w14:paraId="16F0DC9B" w14:textId="6315C579" w:rsidR="00E74F47" w:rsidRPr="00422520" w:rsidRDefault="00E74F47" w:rsidP="004502A3">
            <w:pPr>
              <w:spacing w:line="276" w:lineRule="auto"/>
              <w:ind w:left="-244" w:right="39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="003F3FF6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98</w:t>
            </w:r>
          </w:p>
        </w:tc>
        <w:tc>
          <w:tcPr>
            <w:tcW w:w="721" w:type="dxa"/>
            <w:gridSpan w:val="2"/>
          </w:tcPr>
          <w:p w14:paraId="314BEFD1" w14:textId="4AA5D6E9" w:rsidR="00E74F47" w:rsidRPr="00422520" w:rsidRDefault="003F3FF6" w:rsidP="004502A3">
            <w:pPr>
              <w:spacing w:line="276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E74F47">
              <w:rPr>
                <w:rFonts w:ascii="Times New Roman" w:hAnsi="Times New Roman"/>
                <w:sz w:val="20"/>
                <w:szCs w:val="20"/>
                <w:lang w:val="en-US"/>
              </w:rPr>
              <w:t>.332</w:t>
            </w:r>
          </w:p>
        </w:tc>
      </w:tr>
      <w:tr w:rsidR="00E74F47" w:rsidRPr="001274AB" w14:paraId="16DEA94A" w14:textId="77777777" w:rsidTr="00925F07">
        <w:trPr>
          <w:trHeight w:val="286"/>
        </w:trPr>
        <w:tc>
          <w:tcPr>
            <w:tcW w:w="3017" w:type="dxa"/>
          </w:tcPr>
          <w:p w14:paraId="19008C8C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 T</w:t>
            </w:r>
            <w:r w:rsidRPr="008360F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894" w:type="dxa"/>
          </w:tcPr>
          <w:p w14:paraId="451CA024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2520">
              <w:rPr>
                <w:rFonts w:ascii="Times New Roman" w:hAnsi="Times New Roman"/>
                <w:sz w:val="20"/>
                <w:szCs w:val="20"/>
                <w:lang w:val="en-US"/>
              </w:rPr>
              <w:t>10.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42252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  <w:r w:rsidRPr="0042252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     </w:t>
            </w:r>
          </w:p>
        </w:tc>
        <w:tc>
          <w:tcPr>
            <w:tcW w:w="1877" w:type="dxa"/>
          </w:tcPr>
          <w:p w14:paraId="76385147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2520">
              <w:rPr>
                <w:rFonts w:ascii="Times New Roman" w:hAnsi="Times New Roman"/>
                <w:sz w:val="20"/>
                <w:szCs w:val="20"/>
                <w:lang w:val="en-US"/>
              </w:rPr>
              <w:t>10.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42252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42252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    </w:t>
            </w:r>
          </w:p>
        </w:tc>
        <w:tc>
          <w:tcPr>
            <w:tcW w:w="577" w:type="dxa"/>
          </w:tcPr>
          <w:p w14:paraId="69930694" w14:textId="0BEB75E0" w:rsidR="00E74F47" w:rsidRPr="00422520" w:rsidRDefault="00E74F47" w:rsidP="004502A3">
            <w:pPr>
              <w:spacing w:line="276" w:lineRule="auto"/>
              <w:ind w:left="-244" w:right="39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="003F3FF6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721" w:type="dxa"/>
            <w:gridSpan w:val="2"/>
          </w:tcPr>
          <w:p w14:paraId="48704A49" w14:textId="573295F7" w:rsidR="00E74F47" w:rsidRPr="001274AB" w:rsidRDefault="003F3FF6" w:rsidP="004502A3">
            <w:pPr>
              <w:spacing w:line="276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E74F47" w:rsidRPr="00422520">
              <w:rPr>
                <w:rFonts w:ascii="Times New Roman" w:hAnsi="Times New Roman"/>
                <w:sz w:val="20"/>
                <w:szCs w:val="20"/>
                <w:lang w:val="en-US"/>
              </w:rPr>
              <w:t>.960</w:t>
            </w:r>
          </w:p>
        </w:tc>
      </w:tr>
      <w:tr w:rsidR="00E74F47" w:rsidRPr="001274AB" w14:paraId="675C40C9" w14:textId="77777777" w:rsidTr="00925F07">
        <w:trPr>
          <w:trHeight w:val="286"/>
        </w:trPr>
        <w:tc>
          <w:tcPr>
            <w:tcW w:w="3017" w:type="dxa"/>
          </w:tcPr>
          <w:p w14:paraId="77113C65" w14:textId="764313F4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039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ody </w:t>
            </w:r>
            <w:r w:rsidR="00AF0C61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  <w:r w:rsidRPr="0076039F">
              <w:rPr>
                <w:rFonts w:ascii="Times New Roman" w:hAnsi="Times New Roman"/>
                <w:sz w:val="20"/>
                <w:szCs w:val="20"/>
                <w:lang w:val="en-US"/>
              </w:rPr>
              <w:t>ste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m T</w:t>
            </w:r>
            <w:r w:rsidRPr="008360F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894" w:type="dxa"/>
          </w:tcPr>
          <w:p w14:paraId="6B46D797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1585">
              <w:rPr>
                <w:rFonts w:ascii="Times New Roman" w:hAnsi="Times New Roman"/>
                <w:sz w:val="20"/>
                <w:szCs w:val="20"/>
                <w:lang w:val="en-US"/>
              </w:rPr>
              <w:t>15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9</w:t>
            </w:r>
            <w:r w:rsidRPr="00ED15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.98</w:t>
            </w:r>
            <w:r w:rsidRPr="00ED15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     </w:t>
            </w:r>
          </w:p>
        </w:tc>
        <w:tc>
          <w:tcPr>
            <w:tcW w:w="1877" w:type="dxa"/>
          </w:tcPr>
          <w:p w14:paraId="17C9A116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1585">
              <w:rPr>
                <w:rFonts w:ascii="Times New Roman" w:hAnsi="Times New Roman"/>
                <w:sz w:val="20"/>
                <w:szCs w:val="20"/>
                <w:lang w:val="en-US"/>
              </w:rPr>
              <w:t>16.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ED15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6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  <w:r w:rsidRPr="00ED15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    </w:t>
            </w:r>
          </w:p>
        </w:tc>
        <w:tc>
          <w:tcPr>
            <w:tcW w:w="577" w:type="dxa"/>
          </w:tcPr>
          <w:p w14:paraId="2D358BC1" w14:textId="35D01CBE" w:rsidR="00E74F47" w:rsidRPr="00ED1585" w:rsidRDefault="003F3FF6" w:rsidP="004502A3">
            <w:pPr>
              <w:spacing w:line="276" w:lineRule="auto"/>
              <w:ind w:left="-244" w:right="39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E74F47">
              <w:rPr>
                <w:rFonts w:ascii="Times New Roman" w:hAnsi="Times New Roman"/>
                <w:sz w:val="20"/>
                <w:szCs w:val="20"/>
                <w:lang w:val="en-US"/>
              </w:rPr>
              <w:t>.41</w:t>
            </w:r>
          </w:p>
        </w:tc>
        <w:tc>
          <w:tcPr>
            <w:tcW w:w="721" w:type="dxa"/>
            <w:gridSpan w:val="2"/>
          </w:tcPr>
          <w:p w14:paraId="7A3F3EE1" w14:textId="2251B438" w:rsidR="00E74F47" w:rsidRPr="001274AB" w:rsidRDefault="003F3FF6" w:rsidP="004502A3">
            <w:pPr>
              <w:spacing w:line="276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E74F47" w:rsidRPr="00ED1585">
              <w:rPr>
                <w:rFonts w:ascii="Times New Roman" w:hAnsi="Times New Roman"/>
                <w:sz w:val="20"/>
                <w:szCs w:val="20"/>
                <w:lang w:val="en-US"/>
              </w:rPr>
              <w:t>.6</w:t>
            </w:r>
            <w:r w:rsidR="0087047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="00E74F47" w:rsidRPr="00ED1585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E74F47" w:rsidRPr="001274AB" w14:paraId="7DD8ADA1" w14:textId="77777777" w:rsidTr="00925F07">
        <w:trPr>
          <w:trHeight w:val="270"/>
        </w:trPr>
        <w:tc>
          <w:tcPr>
            <w:tcW w:w="3017" w:type="dxa"/>
            <w:tcBorders>
              <w:bottom w:val="single" w:sz="4" w:space="0" w:color="auto"/>
            </w:tcBorders>
          </w:tcPr>
          <w:p w14:paraId="592E5362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039F">
              <w:rPr>
                <w:rFonts w:ascii="Times New Roman" w:hAnsi="Times New Roman"/>
                <w:sz w:val="20"/>
                <w:szCs w:val="20"/>
                <w:lang w:val="en-US"/>
              </w:rPr>
              <w:t>Depressive symptom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</w:t>
            </w:r>
            <w:r w:rsidRPr="008360F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6141B3D0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1585">
              <w:rPr>
                <w:rFonts w:ascii="Times New Roman" w:hAnsi="Times New Roman"/>
                <w:sz w:val="20"/>
                <w:szCs w:val="20"/>
                <w:lang w:val="en-US"/>
              </w:rPr>
              <w:t>7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ED15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5.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ED15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309C0AE7" w14:textId="77777777" w:rsidR="00E74F47" w:rsidRPr="001274AB" w:rsidRDefault="00E74F47" w:rsidP="004502A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1585">
              <w:rPr>
                <w:rFonts w:ascii="Times New Roman" w:hAnsi="Times New Roman"/>
                <w:sz w:val="20"/>
                <w:szCs w:val="20"/>
                <w:lang w:val="en-US"/>
              </w:rPr>
              <w:t>9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  <w:r w:rsidRPr="00ED15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5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  <w:r w:rsidRPr="00ED15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    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6D5B1FAD" w14:textId="77777777" w:rsidR="00E74F47" w:rsidRPr="00ED1585" w:rsidRDefault="00E74F47" w:rsidP="004502A3">
            <w:pPr>
              <w:spacing w:line="276" w:lineRule="auto"/>
              <w:ind w:left="-244" w:right="39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721" w:type="dxa"/>
            <w:gridSpan w:val="2"/>
            <w:tcBorders>
              <w:bottom w:val="single" w:sz="4" w:space="0" w:color="auto"/>
            </w:tcBorders>
          </w:tcPr>
          <w:p w14:paraId="5BDB0EEE" w14:textId="79AE5955" w:rsidR="00E74F47" w:rsidRPr="001274AB" w:rsidRDefault="003F3FF6" w:rsidP="004502A3">
            <w:pPr>
              <w:spacing w:line="276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E74F47" w:rsidRPr="00ED1585">
              <w:rPr>
                <w:rFonts w:ascii="Times New Roman" w:hAnsi="Times New Roman"/>
                <w:sz w:val="20"/>
                <w:szCs w:val="20"/>
                <w:lang w:val="en-US"/>
              </w:rPr>
              <w:t>.18</w:t>
            </w:r>
            <w:r w:rsidR="0087047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7C89EC46" w14:textId="37E20CE8" w:rsidR="00E74F47" w:rsidRPr="00AC36CE" w:rsidRDefault="00E74F47" w:rsidP="00925F07">
      <w:pPr>
        <w:spacing w:after="0" w:line="240" w:lineRule="auto"/>
        <w:ind w:right="2062"/>
        <w:jc w:val="both"/>
        <w:rPr>
          <w:rFonts w:ascii="Times New Roman" w:hAnsi="Times New Roman"/>
          <w:sz w:val="20"/>
          <w:szCs w:val="20"/>
          <w:lang w:val="en-US"/>
        </w:rPr>
      </w:pPr>
      <w:r w:rsidRPr="006E25F8">
        <w:rPr>
          <w:rFonts w:ascii="Times New Roman" w:hAnsi="Times New Roman"/>
          <w:sz w:val="20"/>
          <w:szCs w:val="20"/>
          <w:lang w:val="en-US"/>
        </w:rPr>
        <w:t xml:space="preserve">Significant </w:t>
      </w:r>
      <w:r w:rsidRPr="00CE4083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-values are </w:t>
      </w:r>
      <w:r w:rsidRPr="006E25F8">
        <w:rPr>
          <w:rFonts w:ascii="Times New Roman" w:hAnsi="Times New Roman"/>
          <w:sz w:val="20"/>
          <w:szCs w:val="20"/>
          <w:lang w:val="en-US"/>
        </w:rPr>
        <w:t>in bold</w:t>
      </w:r>
      <w:r>
        <w:rPr>
          <w:rFonts w:ascii="Times New Roman" w:hAnsi="Times New Roman"/>
          <w:sz w:val="20"/>
          <w:szCs w:val="20"/>
          <w:lang w:val="en-US"/>
        </w:rPr>
        <w:t xml:space="preserve">. </w:t>
      </w:r>
      <w:bookmarkStart w:id="0" w:name="_Hlk121547223"/>
      <w:r>
        <w:rPr>
          <w:rFonts w:ascii="Times New Roman" w:hAnsi="Times New Roman"/>
          <w:sz w:val="20"/>
          <w:szCs w:val="20"/>
          <w:lang w:val="en-US"/>
        </w:rPr>
        <w:t xml:space="preserve">To obtain </w:t>
      </w:r>
      <w:r w:rsidRPr="005D2CAE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>-values</w:t>
      </w:r>
      <w:r w:rsidR="00A9296D">
        <w:rPr>
          <w:rFonts w:ascii="Times New Roman" w:hAnsi="Times New Roman"/>
          <w:sz w:val="20"/>
          <w:szCs w:val="20"/>
          <w:lang w:val="en-US"/>
        </w:rPr>
        <w:t>,</w:t>
      </w:r>
      <w:r>
        <w:rPr>
          <w:rFonts w:ascii="Times New Roman" w:hAnsi="Times New Roman"/>
          <w:sz w:val="20"/>
          <w:szCs w:val="20"/>
          <w:lang w:val="en-US"/>
        </w:rPr>
        <w:t xml:space="preserve"> t</w:t>
      </w:r>
      <w:r w:rsidRPr="00AC36CE">
        <w:rPr>
          <w:rFonts w:ascii="Times New Roman" w:hAnsi="Times New Roman"/>
          <w:sz w:val="20"/>
          <w:szCs w:val="20"/>
          <w:lang w:val="en-US"/>
        </w:rPr>
        <w:t xml:space="preserve">ail probabilities of Chi-square distribution were used for categorical variables and Student’s </w:t>
      </w:r>
      <w:r w:rsidRPr="00C21788">
        <w:rPr>
          <w:rFonts w:ascii="Times New Roman" w:hAnsi="Times New Roman"/>
          <w:i/>
          <w:iCs/>
          <w:sz w:val="20"/>
          <w:szCs w:val="20"/>
          <w:lang w:val="en-US"/>
        </w:rPr>
        <w:t>t</w:t>
      </w:r>
      <w:r w:rsidRPr="00AC36CE">
        <w:rPr>
          <w:rFonts w:ascii="Times New Roman" w:hAnsi="Times New Roman"/>
          <w:sz w:val="20"/>
          <w:szCs w:val="20"/>
          <w:lang w:val="en-US"/>
        </w:rPr>
        <w:t>-distribution for continuous variables</w:t>
      </w:r>
      <w:r w:rsidR="0066693B">
        <w:rPr>
          <w:rFonts w:ascii="Times New Roman" w:hAnsi="Times New Roman"/>
          <w:sz w:val="20"/>
          <w:szCs w:val="20"/>
          <w:lang w:val="en-US"/>
        </w:rPr>
        <w:t>.</w:t>
      </w:r>
    </w:p>
    <w:bookmarkEnd w:id="0"/>
    <w:p w14:paraId="1DD3845F" w14:textId="77777777" w:rsidR="00D07D66" w:rsidRDefault="00D07D66" w:rsidP="00D07D66">
      <w:pPr>
        <w:spacing w:after="0" w:line="240" w:lineRule="auto"/>
        <w:ind w:left="720" w:right="5066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FEE0480" w14:textId="77777777" w:rsidR="00E74F47" w:rsidRDefault="00E74F47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2F7AB58" w14:textId="507E612C" w:rsidR="00E74F47" w:rsidRDefault="00E74F47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B62A7DC" w14:textId="32CE525A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03A1FB6" w14:textId="40DF5ADD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3ADB0A4" w14:textId="495E740C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796BC7D" w14:textId="7CC9CFDD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53843EC" w14:textId="3A92B1A4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8B5B28D" w14:textId="5D8F9A1F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9187B5D" w14:textId="6B419266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D9A374F" w14:textId="3048AD0A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F231C37" w14:textId="30FE640A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A50A96D" w14:textId="7380939C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6ABBFC9" w14:textId="25E93C17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FB30F6D" w14:textId="1363B6F8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36F10FF" w14:textId="06EBFCBA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64B293D" w14:textId="2C79CF72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8180A6D" w14:textId="2D54D26A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A18E5AE" w14:textId="18300E65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6A4E56D" w14:textId="7F024AEE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6017F7B" w14:textId="52843E44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6559377" w14:textId="0C071121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628CAC0" w14:textId="65F6DE39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AB80C92" w14:textId="11C70B0B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BFF5BD9" w14:textId="2E7345D0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749F5F6" w14:textId="0B6D9717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64A1417" w14:textId="77777777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58B6946" w14:textId="77777777" w:rsidR="00E74F47" w:rsidRDefault="00E74F47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2F17BD0" w14:textId="77777777" w:rsidR="00375658" w:rsidRDefault="00375658" w:rsidP="001A295E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  <w:sectPr w:rsidR="00375658" w:rsidSect="00651B3A">
          <w:pgSz w:w="12240" w:h="15840"/>
          <w:pgMar w:top="1418" w:right="1021" w:bottom="1418" w:left="1077" w:header="720" w:footer="720" w:gutter="0"/>
          <w:cols w:space="720"/>
          <w:noEndnote/>
          <w:docGrid w:linePitch="299"/>
        </w:sectPr>
      </w:pPr>
    </w:p>
    <w:p w14:paraId="06D5A38F" w14:textId="736B3F67" w:rsidR="006502C3" w:rsidRPr="00AA2A22" w:rsidRDefault="006502C3" w:rsidP="006502C3">
      <w:pPr>
        <w:spacing w:after="0" w:line="240" w:lineRule="auto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880F2E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Pr="00806165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3 </w:t>
      </w:r>
      <w:r w:rsidRPr="00AA2A22">
        <w:rPr>
          <w:rFonts w:ascii="Times New Roman" w:hAnsi="Times New Roman"/>
          <w:color w:val="000000"/>
          <w:sz w:val="24"/>
          <w:szCs w:val="24"/>
          <w:lang w:val="en-US"/>
        </w:rPr>
        <w:t xml:space="preserve">Logistic </w:t>
      </w:r>
      <w:r w:rsidRPr="00651B3A">
        <w:rPr>
          <w:rFonts w:ascii="Times New Roman" w:hAnsi="Times New Roman"/>
          <w:sz w:val="24"/>
          <w:szCs w:val="24"/>
          <w:lang w:val="en-US"/>
        </w:rPr>
        <w:t>regression of participation vs. non-participation at follow-up (T</w:t>
      </w:r>
      <w:r w:rsidRPr="008360F4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651B3A">
        <w:rPr>
          <w:rFonts w:ascii="Times New Roman" w:hAnsi="Times New Roman"/>
          <w:sz w:val="24"/>
          <w:szCs w:val="24"/>
          <w:lang w:val="en-US"/>
        </w:rPr>
        <w:t>) on participant characteristics</w:t>
      </w:r>
      <w:r w:rsidRPr="00AA2A22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D63DB1">
        <w:rPr>
          <w:rFonts w:ascii="Times New Roman" w:hAnsi="Times New Roman"/>
          <w:i/>
          <w:iCs/>
          <w:sz w:val="24"/>
          <w:szCs w:val="24"/>
          <w:lang w:val="en-US"/>
        </w:rPr>
        <w:t>n</w:t>
      </w:r>
      <w:r w:rsidRPr="00651B3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A2A22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AA2A22">
        <w:rPr>
          <w:rFonts w:ascii="Times New Roman" w:hAnsi="Times New Roman"/>
          <w:sz w:val="24"/>
          <w:szCs w:val="24"/>
          <w:lang w:val="en-US"/>
        </w:rPr>
        <w:t>100)</w:t>
      </w:r>
      <w:r w:rsidR="00925F07">
        <w:rPr>
          <w:rFonts w:ascii="Times New Roman" w:hAnsi="Times New Roman"/>
          <w:sz w:val="24"/>
          <w:szCs w:val="24"/>
          <w:lang w:val="en-US"/>
        </w:rPr>
        <w:t>*</w:t>
      </w:r>
      <w:proofErr w:type="gramEnd"/>
    </w:p>
    <w:p w14:paraId="4CF055E0" w14:textId="77777777" w:rsidR="006502C3" w:rsidRDefault="006502C3" w:rsidP="006502C3">
      <w:pPr>
        <w:spacing w:line="24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</w:pPr>
    </w:p>
    <w:tbl>
      <w:tblPr>
        <w:tblStyle w:val="Tablaconcuadrcula"/>
        <w:tblW w:w="1006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71"/>
        <w:gridCol w:w="1240"/>
        <w:gridCol w:w="1240"/>
        <w:gridCol w:w="1240"/>
        <w:gridCol w:w="1241"/>
        <w:gridCol w:w="426"/>
      </w:tblGrid>
      <w:tr w:rsidR="006502C3" w:rsidRPr="00EC0066" w14:paraId="505CD400" w14:textId="77777777" w:rsidTr="00E136E5">
        <w:trPr>
          <w:trHeight w:val="23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B1B63AB" w14:textId="77777777" w:rsidR="006502C3" w:rsidRPr="009B41E6" w:rsidRDefault="006502C3" w:rsidP="00E136E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4CB632D" w14:textId="77777777" w:rsidR="006502C3" w:rsidRDefault="006502C3" w:rsidP="00E136E5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A876D6" w14:textId="77777777" w:rsidR="006502C3" w:rsidRDefault="006502C3" w:rsidP="00E136E5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B5AB0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E3C024" w14:textId="77777777" w:rsidR="006502C3" w:rsidRDefault="006502C3" w:rsidP="00E136E5">
            <w:pPr>
              <w:jc w:val="right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"/>
              </w:rPr>
              <w:t>S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4EFB19" w14:textId="77777777" w:rsidR="006502C3" w:rsidRDefault="006502C3" w:rsidP="00E136E5">
            <w:pPr>
              <w:ind w:right="34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     p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6B03B5A3" w14:textId="77777777" w:rsidR="006502C3" w:rsidRDefault="006502C3" w:rsidP="00E136E5">
            <w:pPr>
              <w:ind w:right="33" w:hanging="528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Exp(</w:t>
            </w:r>
            <w:r w:rsidRPr="009B5AB0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085C19F7" w14:textId="77777777" w:rsidR="006502C3" w:rsidRDefault="006502C3" w:rsidP="00E136E5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02C3" w:rsidRPr="00EC0066" w14:paraId="13DE44BC" w14:textId="77777777" w:rsidTr="00E136E5">
        <w:trPr>
          <w:trHeight w:val="234"/>
        </w:trPr>
        <w:tc>
          <w:tcPr>
            <w:tcW w:w="3402" w:type="dxa"/>
            <w:tcBorders>
              <w:top w:val="single" w:sz="4" w:space="0" w:color="auto"/>
            </w:tcBorders>
            <w:vAlign w:val="center"/>
            <w:hideMark/>
          </w:tcPr>
          <w:p w14:paraId="143DD17B" w14:textId="77777777" w:rsidR="006502C3" w:rsidRDefault="006502C3" w:rsidP="00E136E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29A081E" w14:textId="77777777" w:rsidR="006502C3" w:rsidRDefault="006502C3" w:rsidP="00E136E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0A3635BA" w14:textId="77777777" w:rsidR="006502C3" w:rsidRPr="00422450" w:rsidRDefault="006502C3" w:rsidP="00E136E5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08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5CB7D757" w14:textId="77777777" w:rsidR="006502C3" w:rsidRPr="00422450" w:rsidRDefault="006502C3" w:rsidP="00E136E5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9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13CD1C58" w14:textId="77777777" w:rsidR="006502C3" w:rsidRPr="00880F2E" w:rsidRDefault="006502C3" w:rsidP="00E136E5">
            <w:pPr>
              <w:ind w:right="174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880F2E">
              <w:rPr>
                <w:rFonts w:ascii="Times New Roman" w:hAnsi="Times New Roman"/>
                <w:color w:val="000000"/>
                <w:sz w:val="20"/>
                <w:szCs w:val="20"/>
              </w:rPr>
              <w:t>.252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3EC5197C" w14:textId="77777777" w:rsidR="006502C3" w:rsidRDefault="006502C3" w:rsidP="00E136E5">
            <w:pPr>
              <w:ind w:right="33" w:hanging="52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.796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A6F88C2" w14:textId="77777777" w:rsidR="006502C3" w:rsidRDefault="006502C3" w:rsidP="00E136E5">
            <w:pPr>
              <w:ind w:hanging="953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502C3" w:rsidRPr="009B5AB0" w14:paraId="57B06D6B" w14:textId="77777777" w:rsidTr="00E136E5">
        <w:trPr>
          <w:trHeight w:val="234"/>
        </w:trPr>
        <w:tc>
          <w:tcPr>
            <w:tcW w:w="3402" w:type="dxa"/>
            <w:vAlign w:val="center"/>
          </w:tcPr>
          <w:p w14:paraId="50FF93FF" w14:textId="77777777" w:rsidR="006502C3" w:rsidRDefault="006502C3" w:rsidP="00E136E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ender (1 = Boys)</w:t>
            </w:r>
          </w:p>
        </w:tc>
        <w:tc>
          <w:tcPr>
            <w:tcW w:w="1271" w:type="dxa"/>
          </w:tcPr>
          <w:p w14:paraId="77DD8436" w14:textId="77777777" w:rsidR="006502C3" w:rsidRDefault="006502C3" w:rsidP="00E136E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vAlign w:val="center"/>
          </w:tcPr>
          <w:p w14:paraId="0825FF03" w14:textId="77777777" w:rsidR="006502C3" w:rsidRDefault="006502C3" w:rsidP="00E136E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240" w:type="dxa"/>
            <w:vAlign w:val="center"/>
          </w:tcPr>
          <w:p w14:paraId="34B4BF14" w14:textId="77777777" w:rsidR="006502C3" w:rsidRDefault="006502C3" w:rsidP="00E136E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240" w:type="dxa"/>
            <w:vAlign w:val="center"/>
          </w:tcPr>
          <w:p w14:paraId="15132375" w14:textId="77777777" w:rsidR="006502C3" w:rsidRPr="00880F2E" w:rsidRDefault="006502C3" w:rsidP="00E136E5">
            <w:pPr>
              <w:autoSpaceDE w:val="0"/>
              <w:autoSpaceDN w:val="0"/>
              <w:adjustRightInd w:val="0"/>
              <w:ind w:right="17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880F2E">
              <w:rPr>
                <w:rFonts w:ascii="Times New Roman" w:hAnsi="Times New Roman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1241" w:type="dxa"/>
            <w:vAlign w:val="center"/>
          </w:tcPr>
          <w:p w14:paraId="1A43F408" w14:textId="77777777" w:rsidR="006502C3" w:rsidRDefault="006502C3" w:rsidP="00E136E5">
            <w:pPr>
              <w:autoSpaceDE w:val="0"/>
              <w:autoSpaceDN w:val="0"/>
              <w:adjustRightInd w:val="0"/>
              <w:ind w:right="33" w:hanging="528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02</w:t>
            </w:r>
          </w:p>
        </w:tc>
        <w:tc>
          <w:tcPr>
            <w:tcW w:w="426" w:type="dxa"/>
            <w:vAlign w:val="center"/>
          </w:tcPr>
          <w:p w14:paraId="3BF5970C" w14:textId="77777777" w:rsidR="006502C3" w:rsidRDefault="006502C3" w:rsidP="00E136E5">
            <w:pPr>
              <w:autoSpaceDE w:val="0"/>
              <w:autoSpaceDN w:val="0"/>
              <w:adjustRightInd w:val="0"/>
              <w:ind w:hanging="953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502C3" w:rsidRPr="009B5AB0" w14:paraId="6A8FCD1D" w14:textId="77777777" w:rsidTr="00E136E5">
        <w:trPr>
          <w:trHeight w:val="234"/>
        </w:trPr>
        <w:tc>
          <w:tcPr>
            <w:tcW w:w="3402" w:type="dxa"/>
            <w:vAlign w:val="center"/>
            <w:hideMark/>
          </w:tcPr>
          <w:p w14:paraId="26627558" w14:textId="77777777" w:rsidR="006502C3" w:rsidRDefault="006502C3" w:rsidP="00E136E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eight status T</w:t>
            </w:r>
            <w:r w:rsidRPr="008360F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 = Obesity)</w:t>
            </w:r>
          </w:p>
        </w:tc>
        <w:tc>
          <w:tcPr>
            <w:tcW w:w="1271" w:type="dxa"/>
          </w:tcPr>
          <w:p w14:paraId="2A3C71C9" w14:textId="77777777" w:rsidR="006502C3" w:rsidRDefault="006502C3" w:rsidP="00E136E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vAlign w:val="center"/>
          </w:tcPr>
          <w:p w14:paraId="6BE5E410" w14:textId="77777777" w:rsidR="006502C3" w:rsidRDefault="006502C3" w:rsidP="00E136E5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−0.830</w:t>
            </w:r>
          </w:p>
        </w:tc>
        <w:tc>
          <w:tcPr>
            <w:tcW w:w="1240" w:type="dxa"/>
            <w:vAlign w:val="center"/>
          </w:tcPr>
          <w:p w14:paraId="6D6B34EB" w14:textId="77777777" w:rsidR="006502C3" w:rsidRDefault="006502C3" w:rsidP="00E136E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0.655</w:t>
            </w:r>
          </w:p>
        </w:tc>
        <w:tc>
          <w:tcPr>
            <w:tcW w:w="1240" w:type="dxa"/>
            <w:vAlign w:val="center"/>
          </w:tcPr>
          <w:p w14:paraId="44DA05FE" w14:textId="77777777" w:rsidR="006502C3" w:rsidRPr="00880F2E" w:rsidRDefault="006502C3" w:rsidP="00E136E5">
            <w:pPr>
              <w:autoSpaceDE w:val="0"/>
              <w:autoSpaceDN w:val="0"/>
              <w:adjustRightInd w:val="0"/>
              <w:ind w:right="174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880F2E">
              <w:rPr>
                <w:rFonts w:ascii="Times New Roman" w:hAnsi="Times New Roman"/>
                <w:color w:val="000000"/>
                <w:sz w:val="20"/>
                <w:szCs w:val="20"/>
              </w:rPr>
              <w:t>.205</w:t>
            </w:r>
          </w:p>
        </w:tc>
        <w:tc>
          <w:tcPr>
            <w:tcW w:w="1241" w:type="dxa"/>
            <w:vAlign w:val="center"/>
          </w:tcPr>
          <w:p w14:paraId="7B24CD64" w14:textId="77777777" w:rsidR="006502C3" w:rsidRPr="00593D99" w:rsidRDefault="006502C3" w:rsidP="00E136E5">
            <w:pPr>
              <w:autoSpaceDE w:val="0"/>
              <w:autoSpaceDN w:val="0"/>
              <w:adjustRightInd w:val="0"/>
              <w:ind w:right="33" w:hanging="528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426" w:type="dxa"/>
            <w:vAlign w:val="center"/>
          </w:tcPr>
          <w:p w14:paraId="4DE879A7" w14:textId="77777777" w:rsidR="006502C3" w:rsidRPr="00593D99" w:rsidRDefault="006502C3" w:rsidP="00E136E5">
            <w:pPr>
              <w:autoSpaceDE w:val="0"/>
              <w:autoSpaceDN w:val="0"/>
              <w:adjustRightInd w:val="0"/>
              <w:ind w:hanging="953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502C3" w:rsidRPr="00EC0066" w14:paraId="1E3331D4" w14:textId="77777777" w:rsidTr="00E136E5">
        <w:trPr>
          <w:trHeight w:val="234"/>
        </w:trPr>
        <w:tc>
          <w:tcPr>
            <w:tcW w:w="3402" w:type="dxa"/>
            <w:vAlign w:val="center"/>
            <w:hideMark/>
          </w:tcPr>
          <w:p w14:paraId="29BCBC62" w14:textId="77777777" w:rsidR="006502C3" w:rsidRDefault="006502C3" w:rsidP="00E136E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ody esteem T</w:t>
            </w:r>
            <w:r w:rsidRPr="008360F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271" w:type="dxa"/>
          </w:tcPr>
          <w:p w14:paraId="4893D631" w14:textId="77777777" w:rsidR="006502C3" w:rsidRDefault="006502C3" w:rsidP="00E136E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vAlign w:val="center"/>
          </w:tcPr>
          <w:p w14:paraId="6A8CE06D" w14:textId="77777777" w:rsidR="006502C3" w:rsidRDefault="006502C3" w:rsidP="00E136E5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−0.106 </w:t>
            </w:r>
          </w:p>
        </w:tc>
        <w:tc>
          <w:tcPr>
            <w:tcW w:w="1240" w:type="dxa"/>
            <w:vAlign w:val="center"/>
          </w:tcPr>
          <w:p w14:paraId="398AB281" w14:textId="77777777" w:rsidR="006502C3" w:rsidRDefault="006502C3" w:rsidP="00E136E5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40" w:type="dxa"/>
            <w:vAlign w:val="center"/>
          </w:tcPr>
          <w:p w14:paraId="18EED0D6" w14:textId="77777777" w:rsidR="006502C3" w:rsidRPr="00880F2E" w:rsidRDefault="006502C3" w:rsidP="00E136E5">
            <w:pPr>
              <w:ind w:right="174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880F2E">
              <w:rPr>
                <w:rFonts w:ascii="Times New Roman" w:hAnsi="Times New Roman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1241" w:type="dxa"/>
            <w:vAlign w:val="center"/>
          </w:tcPr>
          <w:p w14:paraId="1CCE70A5" w14:textId="77777777" w:rsidR="006502C3" w:rsidRDefault="006502C3" w:rsidP="00E136E5">
            <w:pPr>
              <w:ind w:right="33" w:hanging="52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426" w:type="dxa"/>
            <w:vAlign w:val="center"/>
          </w:tcPr>
          <w:p w14:paraId="36C427AF" w14:textId="77777777" w:rsidR="006502C3" w:rsidRDefault="006502C3" w:rsidP="00E136E5">
            <w:pPr>
              <w:ind w:hanging="953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502C3" w:rsidRPr="00EC0066" w14:paraId="115E7AD6" w14:textId="77777777" w:rsidTr="00E136E5">
        <w:trPr>
          <w:trHeight w:val="234"/>
        </w:trPr>
        <w:tc>
          <w:tcPr>
            <w:tcW w:w="3402" w:type="dxa"/>
            <w:vAlign w:val="center"/>
            <w:hideMark/>
          </w:tcPr>
          <w:p w14:paraId="2D0B4FE8" w14:textId="77777777" w:rsidR="006502C3" w:rsidRDefault="006502C3" w:rsidP="00E136E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epressive symptoms T</w:t>
            </w:r>
            <w:r w:rsidRPr="008360F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271" w:type="dxa"/>
          </w:tcPr>
          <w:p w14:paraId="26055279" w14:textId="77777777" w:rsidR="006502C3" w:rsidRDefault="006502C3" w:rsidP="00E136E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vAlign w:val="center"/>
          </w:tcPr>
          <w:p w14:paraId="3539A19B" w14:textId="77777777" w:rsidR="006502C3" w:rsidRDefault="006502C3" w:rsidP="00E136E5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−0.110</w:t>
            </w:r>
          </w:p>
        </w:tc>
        <w:tc>
          <w:tcPr>
            <w:tcW w:w="1240" w:type="dxa"/>
            <w:vAlign w:val="center"/>
          </w:tcPr>
          <w:p w14:paraId="7EF9933E" w14:textId="77777777" w:rsidR="006502C3" w:rsidRDefault="006502C3" w:rsidP="00E136E5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40" w:type="dxa"/>
            <w:vAlign w:val="center"/>
          </w:tcPr>
          <w:p w14:paraId="4792ACDB" w14:textId="77777777" w:rsidR="006502C3" w:rsidRDefault="006502C3" w:rsidP="00E136E5">
            <w:pPr>
              <w:ind w:right="174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2868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41" w:type="dxa"/>
            <w:vAlign w:val="center"/>
          </w:tcPr>
          <w:p w14:paraId="60FE26CC" w14:textId="77777777" w:rsidR="006502C3" w:rsidRDefault="006502C3" w:rsidP="00E136E5">
            <w:pPr>
              <w:ind w:right="33" w:hanging="52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426" w:type="dxa"/>
            <w:vAlign w:val="center"/>
          </w:tcPr>
          <w:p w14:paraId="112346C4" w14:textId="77777777" w:rsidR="006502C3" w:rsidRDefault="006502C3" w:rsidP="00E136E5">
            <w:pPr>
              <w:ind w:hanging="953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502C3" w:rsidRPr="00EC0066" w14:paraId="41A2C088" w14:textId="77777777" w:rsidTr="00E136E5">
        <w:trPr>
          <w:trHeight w:val="234"/>
        </w:trPr>
        <w:tc>
          <w:tcPr>
            <w:tcW w:w="3402" w:type="dxa"/>
            <w:vAlign w:val="center"/>
            <w:hideMark/>
          </w:tcPr>
          <w:p w14:paraId="709B2EF8" w14:textId="77777777" w:rsidR="006502C3" w:rsidRDefault="006502C3" w:rsidP="00E136E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 T</w:t>
            </w:r>
            <w:r w:rsidRPr="008360F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271" w:type="dxa"/>
          </w:tcPr>
          <w:p w14:paraId="0C65C806" w14:textId="77777777" w:rsidR="006502C3" w:rsidRDefault="006502C3" w:rsidP="00E136E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vAlign w:val="center"/>
          </w:tcPr>
          <w:p w14:paraId="37B73F42" w14:textId="77777777" w:rsidR="006502C3" w:rsidRDefault="006502C3" w:rsidP="00E136E5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−0.027</w:t>
            </w:r>
          </w:p>
        </w:tc>
        <w:tc>
          <w:tcPr>
            <w:tcW w:w="1240" w:type="dxa"/>
            <w:vAlign w:val="center"/>
          </w:tcPr>
          <w:p w14:paraId="0C029FD8" w14:textId="77777777" w:rsidR="006502C3" w:rsidRDefault="006502C3" w:rsidP="00E136E5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240" w:type="dxa"/>
            <w:vAlign w:val="center"/>
          </w:tcPr>
          <w:p w14:paraId="5BBAE547" w14:textId="77777777" w:rsidR="006502C3" w:rsidRDefault="006502C3" w:rsidP="00E136E5">
            <w:pPr>
              <w:ind w:right="174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241" w:type="dxa"/>
            <w:vAlign w:val="center"/>
          </w:tcPr>
          <w:p w14:paraId="2BFABD65" w14:textId="77777777" w:rsidR="006502C3" w:rsidRDefault="006502C3" w:rsidP="00E136E5">
            <w:pPr>
              <w:ind w:right="33" w:hanging="52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426" w:type="dxa"/>
            <w:vAlign w:val="center"/>
          </w:tcPr>
          <w:p w14:paraId="4D40950C" w14:textId="77777777" w:rsidR="006502C3" w:rsidRPr="00FA528B" w:rsidRDefault="006502C3" w:rsidP="00E136E5">
            <w:pPr>
              <w:ind w:hanging="953"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6502C3" w:rsidRPr="00EC0066" w14:paraId="02EC2F7F" w14:textId="77777777" w:rsidTr="00E136E5">
        <w:trPr>
          <w:trHeight w:val="234"/>
        </w:trPr>
        <w:tc>
          <w:tcPr>
            <w:tcW w:w="3402" w:type="dxa"/>
            <w:vAlign w:val="center"/>
          </w:tcPr>
          <w:p w14:paraId="1BC0ECB6" w14:textId="77777777" w:rsidR="006502C3" w:rsidRDefault="006502C3" w:rsidP="00E136E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S T</w:t>
            </w:r>
            <w:r w:rsidRPr="008360F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271" w:type="dxa"/>
          </w:tcPr>
          <w:p w14:paraId="5345CAA6" w14:textId="77777777" w:rsidR="006502C3" w:rsidRDefault="006502C3" w:rsidP="00E136E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vAlign w:val="center"/>
          </w:tcPr>
          <w:p w14:paraId="377C158D" w14:textId="77777777" w:rsidR="006502C3" w:rsidRDefault="006502C3" w:rsidP="00E136E5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0.247</w:t>
            </w:r>
          </w:p>
        </w:tc>
        <w:tc>
          <w:tcPr>
            <w:tcW w:w="1240" w:type="dxa"/>
            <w:vAlign w:val="center"/>
          </w:tcPr>
          <w:p w14:paraId="2E53947F" w14:textId="77777777" w:rsidR="006502C3" w:rsidRDefault="006502C3" w:rsidP="00E136E5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240" w:type="dxa"/>
            <w:vAlign w:val="center"/>
          </w:tcPr>
          <w:p w14:paraId="5774908C" w14:textId="77777777" w:rsidR="006502C3" w:rsidRDefault="006502C3" w:rsidP="00E136E5">
            <w:pPr>
              <w:ind w:right="174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241" w:type="dxa"/>
            <w:vAlign w:val="center"/>
          </w:tcPr>
          <w:p w14:paraId="2DDA1E7B" w14:textId="77777777" w:rsidR="006502C3" w:rsidRDefault="006502C3" w:rsidP="00E136E5">
            <w:pPr>
              <w:ind w:right="33" w:hanging="52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80</w:t>
            </w:r>
          </w:p>
        </w:tc>
        <w:tc>
          <w:tcPr>
            <w:tcW w:w="426" w:type="dxa"/>
            <w:vAlign w:val="center"/>
          </w:tcPr>
          <w:p w14:paraId="23D0236F" w14:textId="77777777" w:rsidR="006502C3" w:rsidRDefault="006502C3" w:rsidP="00E136E5">
            <w:pPr>
              <w:ind w:hanging="953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502C3" w:rsidRPr="00EC0066" w14:paraId="1B82F23A" w14:textId="77777777" w:rsidTr="00E136E5">
        <w:trPr>
          <w:trHeight w:val="234"/>
        </w:trPr>
        <w:tc>
          <w:tcPr>
            <w:tcW w:w="3402" w:type="dxa"/>
            <w:vAlign w:val="center"/>
          </w:tcPr>
          <w:p w14:paraId="39E6CA44" w14:textId="77777777" w:rsidR="006502C3" w:rsidRDefault="006502C3" w:rsidP="00E136E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65EA7635" w14:textId="77777777" w:rsidR="006502C3" w:rsidRDefault="006502C3" w:rsidP="00E136E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vAlign w:val="center"/>
          </w:tcPr>
          <w:p w14:paraId="6EC5C87C" w14:textId="77777777" w:rsidR="006502C3" w:rsidRDefault="006502C3" w:rsidP="00E136E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34A93934" w14:textId="77777777" w:rsidR="006502C3" w:rsidRDefault="006502C3" w:rsidP="00E136E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5B0458FB" w14:textId="77777777" w:rsidR="006502C3" w:rsidRDefault="006502C3" w:rsidP="00E136E5">
            <w:pPr>
              <w:ind w:right="17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vAlign w:val="center"/>
          </w:tcPr>
          <w:p w14:paraId="50D66DE6" w14:textId="77777777" w:rsidR="006502C3" w:rsidRDefault="006502C3" w:rsidP="00E136E5">
            <w:pPr>
              <w:ind w:right="33" w:hanging="52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4D42ECCA" w14:textId="77777777" w:rsidR="006502C3" w:rsidRDefault="006502C3" w:rsidP="00E136E5">
            <w:pPr>
              <w:ind w:hanging="953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502C3" w:rsidRPr="00EC0066" w14:paraId="037476C8" w14:textId="77777777" w:rsidTr="00E136E5">
        <w:trPr>
          <w:trHeight w:val="234"/>
        </w:trPr>
        <w:tc>
          <w:tcPr>
            <w:tcW w:w="3402" w:type="dxa"/>
            <w:vAlign w:val="center"/>
          </w:tcPr>
          <w:p w14:paraId="099363AE" w14:textId="77777777" w:rsidR="006502C3" w:rsidRDefault="006502C3" w:rsidP="00E136E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66EA">
              <w:rPr>
                <w:rFonts w:ascii="Times New Roman" w:hAnsi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L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odel</w:t>
            </w:r>
          </w:p>
        </w:tc>
        <w:tc>
          <w:tcPr>
            <w:tcW w:w="1271" w:type="dxa"/>
          </w:tcPr>
          <w:p w14:paraId="7663BE0F" w14:textId="77777777" w:rsidR="006502C3" w:rsidRDefault="006502C3" w:rsidP="00E136E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vAlign w:val="center"/>
          </w:tcPr>
          <w:p w14:paraId="6B7F39F6" w14:textId="77777777" w:rsidR="006502C3" w:rsidRDefault="006502C3" w:rsidP="00E136E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0ADF7D98" w14:textId="77777777" w:rsidR="006502C3" w:rsidRDefault="006502C3" w:rsidP="00E136E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3AE1E0FF" w14:textId="77777777" w:rsidR="006502C3" w:rsidRDefault="006502C3" w:rsidP="00E136E5">
            <w:pPr>
              <w:ind w:right="17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vAlign w:val="center"/>
          </w:tcPr>
          <w:p w14:paraId="068179FF" w14:textId="77777777" w:rsidR="006502C3" w:rsidRDefault="006502C3" w:rsidP="00E136E5">
            <w:pPr>
              <w:ind w:right="33" w:hanging="52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1.411</w:t>
            </w:r>
          </w:p>
        </w:tc>
        <w:tc>
          <w:tcPr>
            <w:tcW w:w="426" w:type="dxa"/>
            <w:vAlign w:val="center"/>
          </w:tcPr>
          <w:p w14:paraId="3031D992" w14:textId="77777777" w:rsidR="006502C3" w:rsidRDefault="006502C3" w:rsidP="00E136E5">
            <w:pPr>
              <w:ind w:hanging="953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502C3" w:rsidRPr="00EC0066" w14:paraId="566762A8" w14:textId="77777777" w:rsidTr="00E136E5">
        <w:trPr>
          <w:trHeight w:val="234"/>
        </w:trPr>
        <w:tc>
          <w:tcPr>
            <w:tcW w:w="3402" w:type="dxa"/>
            <w:vAlign w:val="center"/>
          </w:tcPr>
          <w:p w14:paraId="25FD87BC" w14:textId="77777777" w:rsidR="006502C3" w:rsidRDefault="006502C3" w:rsidP="00E136E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66EA">
              <w:rPr>
                <w:rFonts w:ascii="Times New Roman" w:hAnsi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LL </w:t>
            </w:r>
            <w:r w:rsidRPr="00B01C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ercept-only </w:t>
            </w:r>
            <w:r w:rsidRPr="00880F2E">
              <w:rPr>
                <w:rFonts w:ascii="Times New Roman" w:hAnsi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271" w:type="dxa"/>
          </w:tcPr>
          <w:p w14:paraId="0A4D102A" w14:textId="77777777" w:rsidR="006502C3" w:rsidRDefault="006502C3" w:rsidP="00E136E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vAlign w:val="center"/>
          </w:tcPr>
          <w:p w14:paraId="4971DF11" w14:textId="77777777" w:rsidR="006502C3" w:rsidRDefault="006502C3" w:rsidP="00E136E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308777C7" w14:textId="77777777" w:rsidR="006502C3" w:rsidRDefault="006502C3" w:rsidP="00E136E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580AD6A6" w14:textId="77777777" w:rsidR="006502C3" w:rsidRDefault="006502C3" w:rsidP="00E136E5">
            <w:pPr>
              <w:ind w:right="17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vAlign w:val="center"/>
          </w:tcPr>
          <w:p w14:paraId="32D9717A" w14:textId="77777777" w:rsidR="006502C3" w:rsidRDefault="006502C3" w:rsidP="00E136E5">
            <w:pPr>
              <w:ind w:right="33" w:hanging="52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2.173</w:t>
            </w:r>
          </w:p>
        </w:tc>
        <w:tc>
          <w:tcPr>
            <w:tcW w:w="426" w:type="dxa"/>
            <w:vAlign w:val="center"/>
          </w:tcPr>
          <w:p w14:paraId="5AE3209F" w14:textId="77777777" w:rsidR="006502C3" w:rsidRDefault="006502C3" w:rsidP="00E136E5">
            <w:pPr>
              <w:ind w:hanging="953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502C3" w:rsidRPr="00EC0066" w14:paraId="3B45295B" w14:textId="77777777" w:rsidTr="00E136E5">
        <w:trPr>
          <w:trHeight w:val="234"/>
        </w:trPr>
        <w:tc>
          <w:tcPr>
            <w:tcW w:w="3402" w:type="dxa"/>
            <w:vAlign w:val="center"/>
          </w:tcPr>
          <w:p w14:paraId="57409A47" w14:textId="77777777" w:rsidR="006502C3" w:rsidRDefault="006502C3" w:rsidP="00E136E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646B6810" w14:textId="77777777" w:rsidR="006502C3" w:rsidRDefault="006502C3" w:rsidP="00E136E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vAlign w:val="center"/>
          </w:tcPr>
          <w:p w14:paraId="07841897" w14:textId="77777777" w:rsidR="006502C3" w:rsidRDefault="006502C3" w:rsidP="00E136E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71B0061C" w14:textId="77777777" w:rsidR="006502C3" w:rsidRDefault="006502C3" w:rsidP="00E136E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08E7554A" w14:textId="77777777" w:rsidR="006502C3" w:rsidRDefault="006502C3" w:rsidP="00E136E5">
            <w:pPr>
              <w:ind w:right="17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vAlign w:val="center"/>
          </w:tcPr>
          <w:p w14:paraId="2DBFA7C3" w14:textId="77777777" w:rsidR="006502C3" w:rsidRDefault="006502C3" w:rsidP="00E136E5">
            <w:pPr>
              <w:ind w:right="33" w:hanging="52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2C93C04E" w14:textId="77777777" w:rsidR="006502C3" w:rsidRDefault="006502C3" w:rsidP="00E136E5">
            <w:pPr>
              <w:ind w:hanging="953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67506AAA" w14:textId="77777777" w:rsidR="006502C3" w:rsidRDefault="006502C3" w:rsidP="006502C3">
      <w:pPr>
        <w:pStyle w:val="Textocomentario"/>
        <w:rPr>
          <w:rFonts w:ascii="Times New Roman" w:hAnsi="Times New Roman"/>
          <w:lang w:val="en-US"/>
        </w:rPr>
      </w:pPr>
      <w:r w:rsidRPr="006E25F8">
        <w:rPr>
          <w:rFonts w:ascii="Times New Roman" w:hAnsi="Times New Roman"/>
          <w:lang w:val="en-US"/>
        </w:rPr>
        <w:t xml:space="preserve">Significant </w:t>
      </w:r>
      <w:r w:rsidRPr="00CE4083">
        <w:rPr>
          <w:rFonts w:ascii="Times New Roman" w:hAnsi="Times New Roman"/>
          <w:i/>
          <w:iCs/>
          <w:lang w:val="en-US"/>
        </w:rPr>
        <w:t>p</w:t>
      </w:r>
      <w:r>
        <w:rPr>
          <w:rFonts w:ascii="Times New Roman" w:hAnsi="Times New Roman"/>
          <w:lang w:val="en-US"/>
        </w:rPr>
        <w:t xml:space="preserve">-values </w:t>
      </w:r>
      <w:r w:rsidRPr="006E25F8">
        <w:rPr>
          <w:rFonts w:ascii="Times New Roman" w:hAnsi="Times New Roman"/>
          <w:lang w:val="en-US"/>
        </w:rPr>
        <w:t>are in bold</w:t>
      </w:r>
      <w:r>
        <w:rPr>
          <w:rFonts w:ascii="Times New Roman" w:hAnsi="Times New Roman"/>
          <w:lang w:val="en-US"/>
        </w:rPr>
        <w:t xml:space="preserve">. </w:t>
      </w:r>
    </w:p>
    <w:p w14:paraId="1318D719" w14:textId="5CB71E6F" w:rsidR="006502C3" w:rsidRPr="00BE0F96" w:rsidRDefault="00925F07" w:rsidP="006502C3">
      <w:pPr>
        <w:pStyle w:val="Textocomentario"/>
        <w:rPr>
          <w:rFonts w:ascii="Times New Roman" w:hAnsi="Times New Roman"/>
          <w:lang w:val="en-US"/>
        </w:rPr>
      </w:pPr>
      <w:r w:rsidRPr="00925F07">
        <w:rPr>
          <w:rFonts w:ascii="Times New Roman" w:hAnsi="Times New Roman"/>
          <w:lang w:val="en-US"/>
        </w:rPr>
        <w:t xml:space="preserve">* </w:t>
      </w:r>
      <w:r w:rsidR="006502C3">
        <w:rPr>
          <w:rFonts w:ascii="Times New Roman" w:hAnsi="Times New Roman" w:cs="Times New Roman"/>
        </w:rPr>
        <w:t xml:space="preserve">According to the </w:t>
      </w:r>
      <w:r w:rsidR="006502C3" w:rsidRPr="00BE0F96">
        <w:rPr>
          <w:rFonts w:ascii="Times New Roman" w:hAnsi="Times New Roman" w:cs="Times New Roman"/>
        </w:rPr>
        <w:t>likelihood ratio test</w:t>
      </w:r>
      <w:r w:rsidR="006502C3">
        <w:rPr>
          <w:rFonts w:ascii="Times New Roman" w:hAnsi="Times New Roman" w:cs="Times New Roman"/>
        </w:rPr>
        <w:t>, t</w:t>
      </w:r>
      <w:r w:rsidR="006502C3" w:rsidRPr="00BE0F96">
        <w:rPr>
          <w:rFonts w:ascii="Times New Roman" w:hAnsi="Times New Roman" w:cs="Times New Roman"/>
        </w:rPr>
        <w:t xml:space="preserve">he null hypothesis that the </w:t>
      </w:r>
      <w:r w:rsidR="006502C3" w:rsidRPr="00BE0F96">
        <w:rPr>
          <w:rFonts w:ascii="Times New Roman" w:hAnsi="Times New Roman" w:cs="Times New Roman"/>
          <w:i/>
          <w:iCs/>
        </w:rPr>
        <w:t>B</w:t>
      </w:r>
      <w:r w:rsidR="006502C3" w:rsidRPr="00BE0F96">
        <w:rPr>
          <w:rFonts w:ascii="Times New Roman" w:hAnsi="Times New Roman" w:cs="Times New Roman"/>
        </w:rPr>
        <w:t xml:space="preserve"> coefficients </w:t>
      </w:r>
      <w:r w:rsidR="006502C3">
        <w:rPr>
          <w:rFonts w:ascii="Times New Roman" w:hAnsi="Times New Roman" w:cs="Times New Roman"/>
        </w:rPr>
        <w:t xml:space="preserve">of the predictors </w:t>
      </w:r>
      <w:r w:rsidR="006502C3" w:rsidRPr="00BE0F96">
        <w:rPr>
          <w:rFonts w:ascii="Times New Roman" w:hAnsi="Times New Roman" w:cs="Times New Roman"/>
        </w:rPr>
        <w:t>are all equal to zero cannot be rejected at the 0.05 level (</w:t>
      </w:r>
      <w:r w:rsidR="006502C3" w:rsidRPr="00672F33">
        <w:rPr>
          <w:rFonts w:ascii="Times New Roman" w:hAnsi="Times New Roman" w:cs="Times New Roman"/>
          <w:i/>
          <w:iCs/>
        </w:rPr>
        <w:t>χ</w:t>
      </w:r>
      <w:r w:rsidR="006502C3" w:rsidRPr="00BE0F96">
        <w:rPr>
          <w:rFonts w:ascii="Times New Roman" w:hAnsi="Times New Roman" w:cs="Times New Roman"/>
        </w:rPr>
        <w:t xml:space="preserve">² = 10.961, </w:t>
      </w:r>
      <w:proofErr w:type="spellStart"/>
      <w:r w:rsidR="006502C3" w:rsidRPr="00BE0F96">
        <w:rPr>
          <w:rFonts w:ascii="Times New Roman" w:hAnsi="Times New Roman" w:cs="Times New Roman"/>
          <w:i/>
          <w:iCs/>
        </w:rPr>
        <w:t>df</w:t>
      </w:r>
      <w:proofErr w:type="spellEnd"/>
      <w:r w:rsidR="006502C3" w:rsidRPr="00BE0F96">
        <w:rPr>
          <w:rFonts w:ascii="Times New Roman" w:hAnsi="Times New Roman" w:cs="Times New Roman"/>
        </w:rPr>
        <w:t xml:space="preserve"> = 6, </w:t>
      </w:r>
      <w:r w:rsidR="006502C3" w:rsidRPr="00BE0F96">
        <w:rPr>
          <w:rFonts w:ascii="Times New Roman" w:hAnsi="Times New Roman" w:cs="Times New Roman"/>
          <w:i/>
          <w:iCs/>
        </w:rPr>
        <w:t>p</w:t>
      </w:r>
      <w:r w:rsidR="006502C3" w:rsidRPr="00BE0F96">
        <w:rPr>
          <w:rFonts w:ascii="Times New Roman" w:hAnsi="Times New Roman" w:cs="Times New Roman"/>
        </w:rPr>
        <w:t xml:space="preserve"> = 0.096). </w:t>
      </w:r>
      <w:r w:rsidR="006502C3">
        <w:rPr>
          <w:rFonts w:ascii="Times New Roman" w:hAnsi="Times New Roman" w:cs="Times New Roman"/>
        </w:rPr>
        <w:t>Further, L</w:t>
      </w:r>
      <w:r w:rsidR="006502C3" w:rsidRPr="00BE0F96">
        <w:rPr>
          <w:rFonts w:ascii="Times New Roman" w:hAnsi="Times New Roman" w:cs="Times New Roman"/>
        </w:rPr>
        <w:t>ittle’s MCAR test [51] leads to the conclusion that we cannot reject the null that the unobserved data are missing completely at random (MCA</w:t>
      </w:r>
      <w:r w:rsidR="006502C3">
        <w:rPr>
          <w:rFonts w:ascii="Times New Roman" w:hAnsi="Times New Roman" w:cs="Times New Roman"/>
        </w:rPr>
        <w:t>R</w:t>
      </w:r>
      <w:r w:rsidR="006502C3" w:rsidRPr="00BE0F96">
        <w:rPr>
          <w:rFonts w:ascii="Times New Roman" w:hAnsi="Times New Roman" w:cs="Times New Roman"/>
        </w:rPr>
        <w:t>) (</w:t>
      </w:r>
      <w:r w:rsidR="006502C3" w:rsidRPr="00672F33">
        <w:rPr>
          <w:rFonts w:ascii="Times New Roman" w:hAnsi="Times New Roman" w:cs="Times New Roman"/>
          <w:i/>
          <w:iCs/>
        </w:rPr>
        <w:t>χ</w:t>
      </w:r>
      <w:r w:rsidR="006502C3" w:rsidRPr="00BE0F96">
        <w:rPr>
          <w:rFonts w:ascii="Times New Roman" w:hAnsi="Times New Roman" w:cs="Times New Roman"/>
        </w:rPr>
        <w:t xml:space="preserve">² = 10.363, </w:t>
      </w:r>
      <w:proofErr w:type="spellStart"/>
      <w:r w:rsidR="006502C3" w:rsidRPr="00BE0F96">
        <w:rPr>
          <w:rFonts w:ascii="Times New Roman" w:hAnsi="Times New Roman" w:cs="Times New Roman"/>
          <w:i/>
          <w:iCs/>
        </w:rPr>
        <w:t>df</w:t>
      </w:r>
      <w:proofErr w:type="spellEnd"/>
      <w:r w:rsidR="006502C3" w:rsidRPr="00BE0F96">
        <w:rPr>
          <w:rFonts w:ascii="Times New Roman" w:hAnsi="Times New Roman" w:cs="Times New Roman"/>
        </w:rPr>
        <w:t xml:space="preserve"> = 6, </w:t>
      </w:r>
      <w:r w:rsidR="006502C3" w:rsidRPr="00BE0F96">
        <w:rPr>
          <w:rFonts w:ascii="Times New Roman" w:hAnsi="Times New Roman" w:cs="Times New Roman"/>
          <w:i/>
          <w:iCs/>
        </w:rPr>
        <w:t>p</w:t>
      </w:r>
      <w:r w:rsidR="006502C3" w:rsidRPr="00BE0F96">
        <w:rPr>
          <w:rFonts w:ascii="Times New Roman" w:hAnsi="Times New Roman" w:cs="Times New Roman"/>
        </w:rPr>
        <w:t xml:space="preserve"> = 0.110). </w:t>
      </w:r>
    </w:p>
    <w:p w14:paraId="3B009DAB" w14:textId="77777777" w:rsidR="006502C3" w:rsidRDefault="006502C3" w:rsidP="006502C3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85CCDCC" w14:textId="17948B4F" w:rsidR="00020E83" w:rsidRPr="00020E83" w:rsidRDefault="00020E83" w:rsidP="00020E83">
      <w:pPr>
        <w:tabs>
          <w:tab w:val="left" w:pos="8370"/>
        </w:tabs>
        <w:rPr>
          <w:rFonts w:ascii="Times New Roman" w:hAnsi="Times New Roman"/>
          <w:sz w:val="24"/>
          <w:szCs w:val="24"/>
          <w:lang w:val="en-US"/>
        </w:rPr>
        <w:sectPr w:rsidR="00020E83" w:rsidRPr="00020E83" w:rsidSect="00651B3A">
          <w:pgSz w:w="12240" w:h="15840"/>
          <w:pgMar w:top="1418" w:right="1021" w:bottom="1418" w:left="1077" w:header="720" w:footer="720" w:gutter="0"/>
          <w:cols w:space="720"/>
          <w:noEndnote/>
          <w:docGrid w:linePitch="299"/>
        </w:sectPr>
      </w:pPr>
      <w:r>
        <w:rPr>
          <w:rFonts w:ascii="Times New Roman" w:hAnsi="Times New Roman"/>
          <w:sz w:val="24"/>
          <w:szCs w:val="24"/>
          <w:lang w:val="en-US"/>
        </w:rPr>
        <w:tab/>
      </w:r>
    </w:p>
    <w:p w14:paraId="777DC378" w14:textId="23D5B5B6" w:rsidR="00C400BF" w:rsidRPr="00E778E4" w:rsidRDefault="00C400BF" w:rsidP="00C400B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778E4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2C5502">
        <w:rPr>
          <w:rFonts w:ascii="Times New Roman" w:hAnsi="Times New Roman"/>
          <w:b/>
          <w:bCs/>
          <w:sz w:val="24"/>
          <w:szCs w:val="24"/>
          <w:lang w:val="en-US"/>
        </w:rPr>
        <w:t>S4</w:t>
      </w:r>
      <w:r w:rsidRPr="00E778E4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E778E4">
        <w:rPr>
          <w:rFonts w:ascii="Times New Roman" w:hAnsi="Times New Roman"/>
          <w:sz w:val="24"/>
          <w:szCs w:val="24"/>
          <w:lang w:val="en-US"/>
        </w:rPr>
        <w:t>orrelations between study variable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E778E4">
        <w:rPr>
          <w:rFonts w:ascii="Times New Roman" w:hAnsi="Times New Roman"/>
          <w:sz w:val="24"/>
          <w:szCs w:val="24"/>
          <w:lang w:val="en-US"/>
        </w:rPr>
        <w:t xml:space="preserve"> and their significance levels (</w:t>
      </w:r>
      <w:r w:rsidRPr="00E778E4">
        <w:rPr>
          <w:rFonts w:ascii="Times New Roman" w:hAnsi="Times New Roman"/>
          <w:i/>
          <w:iCs/>
          <w:sz w:val="24"/>
          <w:szCs w:val="24"/>
          <w:lang w:val="en-US"/>
        </w:rPr>
        <w:t xml:space="preserve">n </w:t>
      </w:r>
      <w:r w:rsidRPr="00E778E4">
        <w:rPr>
          <w:rFonts w:ascii="Times New Roman" w:hAnsi="Times New Roman"/>
          <w:sz w:val="24"/>
          <w:szCs w:val="24"/>
          <w:lang w:val="en-US"/>
        </w:rPr>
        <w:t xml:space="preserve">= </w:t>
      </w:r>
      <w:proofErr w:type="gramStart"/>
      <w:r w:rsidRPr="00E778E4">
        <w:rPr>
          <w:rFonts w:ascii="Times New Roman" w:hAnsi="Times New Roman"/>
          <w:sz w:val="24"/>
          <w:szCs w:val="24"/>
          <w:lang w:val="en-US"/>
        </w:rPr>
        <w:t>100)</w:t>
      </w:r>
      <w:r>
        <w:rPr>
          <w:rFonts w:ascii="Times New Roman" w:hAnsi="Times New Roman"/>
          <w:sz w:val="24"/>
          <w:szCs w:val="24"/>
          <w:lang w:val="en-US"/>
        </w:rPr>
        <w:t>*</w:t>
      </w:r>
      <w:proofErr w:type="gramEnd"/>
      <w:r w:rsidRPr="00E778E4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2EC0DC9D" w14:textId="77777777" w:rsidR="00C400BF" w:rsidRPr="00E778E4" w:rsidRDefault="00C400BF" w:rsidP="00C400B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7DC3CFD" w14:textId="77777777" w:rsidR="00C400BF" w:rsidRPr="00E778E4" w:rsidRDefault="00C400BF" w:rsidP="00C400B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aconcuadrcula"/>
        <w:tblW w:w="951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9"/>
        <w:gridCol w:w="951"/>
        <w:gridCol w:w="952"/>
        <w:gridCol w:w="932"/>
        <w:gridCol w:w="952"/>
        <w:gridCol w:w="952"/>
        <w:gridCol w:w="952"/>
        <w:gridCol w:w="952"/>
      </w:tblGrid>
      <w:tr w:rsidR="00C400BF" w:rsidRPr="00320534" w14:paraId="6C8829AB" w14:textId="77777777" w:rsidTr="00925F07">
        <w:trPr>
          <w:trHeight w:val="158"/>
        </w:trPr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</w:tcPr>
          <w:p w14:paraId="171C9A77" w14:textId="77777777" w:rsidR="00C400BF" w:rsidRPr="00320534" w:rsidRDefault="00C400BF" w:rsidP="00320534">
            <w:pPr>
              <w:spacing w:line="480" w:lineRule="auto"/>
              <w:ind w:left="-87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3F5E97EE" w14:textId="77777777" w:rsidR="00C400BF" w:rsidRPr="00320534" w:rsidRDefault="00C400BF" w:rsidP="00320534">
            <w:pPr>
              <w:spacing w:line="48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2AF750FE" w14:textId="77777777" w:rsidR="00C400BF" w:rsidRPr="00320534" w:rsidRDefault="00C400BF" w:rsidP="00320534">
            <w:pPr>
              <w:spacing w:line="48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6CEAD758" w14:textId="77777777" w:rsidR="00C400BF" w:rsidRPr="00320534" w:rsidRDefault="00C400BF" w:rsidP="00320534">
            <w:pPr>
              <w:spacing w:line="48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08543838" w14:textId="77777777" w:rsidR="00C400BF" w:rsidRPr="00320534" w:rsidRDefault="00C400BF" w:rsidP="00320534">
            <w:pPr>
              <w:spacing w:line="48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21FD6987" w14:textId="77777777" w:rsidR="00C400BF" w:rsidRPr="00320534" w:rsidRDefault="00C400BF" w:rsidP="00320534">
            <w:pPr>
              <w:spacing w:line="48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11C627D4" w14:textId="77777777" w:rsidR="00C400BF" w:rsidRPr="00320534" w:rsidRDefault="00C400BF" w:rsidP="00320534">
            <w:pPr>
              <w:spacing w:line="48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79F2A3F0" w14:textId="77777777" w:rsidR="00C400BF" w:rsidRPr="00320534" w:rsidRDefault="00C400BF" w:rsidP="00320534">
            <w:pPr>
              <w:spacing w:line="48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925F07" w:rsidRPr="00320534" w14:paraId="3BF3B851" w14:textId="77777777" w:rsidTr="00925F07">
        <w:tc>
          <w:tcPr>
            <w:tcW w:w="28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893948" w14:textId="40AB3D69" w:rsidR="00925F07" w:rsidRPr="00320534" w:rsidRDefault="00925F07" w:rsidP="00925F07">
            <w:pPr>
              <w:spacing w:line="360" w:lineRule="auto"/>
              <w:ind w:left="-87" w:right="-107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1. Depressive symptoms T</w:t>
            </w:r>
            <w:r w:rsidRPr="0032053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3205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6722AD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A9FE13" w14:textId="045FAAFB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84D8DC" w14:textId="652F1DBF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2053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30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8049B9" w14:textId="5B951BED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2053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0.5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991F9E" w14:textId="025D3063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56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5EA8F8" w14:textId="4C15FEE9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851140" w14:textId="02E10C4A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−0.11</w:t>
            </w:r>
          </w:p>
        </w:tc>
      </w:tr>
      <w:tr w:rsidR="00925F07" w:rsidRPr="00320534" w14:paraId="3C6C68EA" w14:textId="77777777" w:rsidTr="00925F07">
        <w:tc>
          <w:tcPr>
            <w:tcW w:w="2869" w:type="dxa"/>
            <w:shd w:val="clear" w:color="auto" w:fill="FFFFFF" w:themeFill="background1"/>
          </w:tcPr>
          <w:p w14:paraId="554DE90F" w14:textId="77777777" w:rsidR="00925F07" w:rsidRPr="00320534" w:rsidRDefault="00925F07" w:rsidP="00925F07">
            <w:pPr>
              <w:spacing w:line="360" w:lineRule="auto"/>
              <w:ind w:left="-87" w:right="-107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. Gender (1 = Boys) </w:t>
            </w:r>
            <w:r w:rsidRPr="003205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51" w:type="dxa"/>
            <w:shd w:val="clear" w:color="auto" w:fill="FFFFFF" w:themeFill="background1"/>
          </w:tcPr>
          <w:p w14:paraId="28F2CDA6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952" w:type="dxa"/>
            <w:shd w:val="clear" w:color="auto" w:fill="FFFFFF" w:themeFill="background1"/>
          </w:tcPr>
          <w:p w14:paraId="05C8340C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14:paraId="6C81628F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20534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2" w:type="dxa"/>
            <w:shd w:val="clear" w:color="auto" w:fill="FFFFFF" w:themeFill="background1"/>
          </w:tcPr>
          <w:p w14:paraId="3AAEFC9D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</w:rPr>
              <w:t>−0</w:t>
            </w: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952" w:type="dxa"/>
            <w:shd w:val="clear" w:color="auto" w:fill="FFFFFF" w:themeFill="background1"/>
          </w:tcPr>
          <w:p w14:paraId="661DE5D4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52" w:type="dxa"/>
            <w:shd w:val="clear" w:color="auto" w:fill="FFFFFF" w:themeFill="background1"/>
          </w:tcPr>
          <w:p w14:paraId="2406EB35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−0.03</w:t>
            </w:r>
          </w:p>
        </w:tc>
        <w:tc>
          <w:tcPr>
            <w:tcW w:w="952" w:type="dxa"/>
            <w:shd w:val="clear" w:color="auto" w:fill="FFFFFF" w:themeFill="background1"/>
          </w:tcPr>
          <w:p w14:paraId="387A0707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−0.01</w:t>
            </w:r>
          </w:p>
        </w:tc>
      </w:tr>
      <w:tr w:rsidR="00925F07" w:rsidRPr="00320534" w14:paraId="79149FCE" w14:textId="77777777" w:rsidTr="00925F07">
        <w:tc>
          <w:tcPr>
            <w:tcW w:w="2869" w:type="dxa"/>
            <w:shd w:val="clear" w:color="auto" w:fill="FFFFFF" w:themeFill="background1"/>
          </w:tcPr>
          <w:p w14:paraId="2601BCE4" w14:textId="77777777" w:rsidR="00925F07" w:rsidRPr="00320534" w:rsidRDefault="00925F07" w:rsidP="00925F07">
            <w:pPr>
              <w:spacing w:line="360" w:lineRule="auto"/>
              <w:ind w:left="-87" w:right="-38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3. Weight status T</w:t>
            </w:r>
            <w:r w:rsidRPr="0032053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 = Obesity) </w:t>
            </w:r>
            <w:r w:rsidRPr="003205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51" w:type="dxa"/>
            <w:shd w:val="clear" w:color="auto" w:fill="FFFFFF" w:themeFill="background1"/>
          </w:tcPr>
          <w:p w14:paraId="2BB82F2D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952" w:type="dxa"/>
            <w:shd w:val="clear" w:color="auto" w:fill="FFFFFF" w:themeFill="background1"/>
          </w:tcPr>
          <w:p w14:paraId="53F69B9A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932" w:type="dxa"/>
            <w:shd w:val="clear" w:color="auto" w:fill="FFFFFF" w:themeFill="background1"/>
          </w:tcPr>
          <w:p w14:paraId="36BC3D03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shd w:val="clear" w:color="auto" w:fill="FFFFFF" w:themeFill="background1"/>
          </w:tcPr>
          <w:p w14:paraId="6E7D5C4D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−0.70</w:t>
            </w:r>
          </w:p>
        </w:tc>
        <w:tc>
          <w:tcPr>
            <w:tcW w:w="952" w:type="dxa"/>
            <w:shd w:val="clear" w:color="auto" w:fill="FFFFFF" w:themeFill="background1"/>
          </w:tcPr>
          <w:p w14:paraId="5A4AE95C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27</w:t>
            </w:r>
          </w:p>
        </w:tc>
        <w:tc>
          <w:tcPr>
            <w:tcW w:w="952" w:type="dxa"/>
            <w:shd w:val="clear" w:color="auto" w:fill="FFFFFF" w:themeFill="background1"/>
          </w:tcPr>
          <w:p w14:paraId="06E76423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−0.06</w:t>
            </w:r>
          </w:p>
        </w:tc>
        <w:tc>
          <w:tcPr>
            <w:tcW w:w="952" w:type="dxa"/>
            <w:shd w:val="clear" w:color="auto" w:fill="FFFFFF" w:themeFill="background1"/>
          </w:tcPr>
          <w:p w14:paraId="75F953E6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−0.05</w:t>
            </w:r>
          </w:p>
        </w:tc>
      </w:tr>
      <w:tr w:rsidR="00925F07" w:rsidRPr="00320534" w14:paraId="01536B43" w14:textId="77777777" w:rsidTr="00925F07">
        <w:tc>
          <w:tcPr>
            <w:tcW w:w="2869" w:type="dxa"/>
            <w:shd w:val="clear" w:color="auto" w:fill="FFFFFF" w:themeFill="background1"/>
          </w:tcPr>
          <w:p w14:paraId="2743886A" w14:textId="77777777" w:rsidR="00925F07" w:rsidRPr="00320534" w:rsidRDefault="00925F07" w:rsidP="00925F07">
            <w:pPr>
              <w:spacing w:line="360" w:lineRule="auto"/>
              <w:ind w:left="-87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4. Body esteem T</w:t>
            </w:r>
            <w:r w:rsidRPr="0032053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3205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951" w:type="dxa"/>
            <w:shd w:val="clear" w:color="auto" w:fill="FFFFFF" w:themeFill="background1"/>
          </w:tcPr>
          <w:p w14:paraId="64D5179B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52" w:type="dxa"/>
            <w:shd w:val="clear" w:color="auto" w:fill="FFFFFF" w:themeFill="background1"/>
          </w:tcPr>
          <w:p w14:paraId="5DF791FD" w14:textId="4224A951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510</w:t>
            </w:r>
          </w:p>
        </w:tc>
        <w:tc>
          <w:tcPr>
            <w:tcW w:w="932" w:type="dxa"/>
            <w:shd w:val="clear" w:color="auto" w:fill="FFFFFF" w:themeFill="background1"/>
          </w:tcPr>
          <w:p w14:paraId="7DA87A56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52" w:type="dxa"/>
            <w:shd w:val="clear" w:color="auto" w:fill="FFFFFF" w:themeFill="background1"/>
          </w:tcPr>
          <w:p w14:paraId="436A36DE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shd w:val="clear" w:color="auto" w:fill="FFFFFF" w:themeFill="background1"/>
          </w:tcPr>
          <w:p w14:paraId="5CC7C5C7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−0.57</w:t>
            </w:r>
          </w:p>
        </w:tc>
        <w:tc>
          <w:tcPr>
            <w:tcW w:w="952" w:type="dxa"/>
            <w:shd w:val="clear" w:color="auto" w:fill="FFFFFF" w:themeFill="background1"/>
          </w:tcPr>
          <w:p w14:paraId="76FB490B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−0.12</w:t>
            </w:r>
          </w:p>
        </w:tc>
        <w:tc>
          <w:tcPr>
            <w:tcW w:w="952" w:type="dxa"/>
            <w:shd w:val="clear" w:color="auto" w:fill="FFFFFF" w:themeFill="background1"/>
          </w:tcPr>
          <w:p w14:paraId="212E1E76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</w:tr>
      <w:tr w:rsidR="00925F07" w:rsidRPr="00320534" w14:paraId="082F7521" w14:textId="77777777" w:rsidTr="00925F07">
        <w:tc>
          <w:tcPr>
            <w:tcW w:w="2869" w:type="dxa"/>
            <w:shd w:val="clear" w:color="auto" w:fill="FFFFFF" w:themeFill="background1"/>
          </w:tcPr>
          <w:p w14:paraId="7846AD5F" w14:textId="77777777" w:rsidR="00925F07" w:rsidRPr="00320534" w:rsidRDefault="00925F07" w:rsidP="00925F07">
            <w:pPr>
              <w:spacing w:line="360" w:lineRule="auto"/>
              <w:ind w:left="-87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5. Depressive symptoms T</w:t>
            </w:r>
            <w:r w:rsidRPr="0032053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3205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951" w:type="dxa"/>
            <w:shd w:val="clear" w:color="auto" w:fill="FFFFFF" w:themeFill="background1"/>
          </w:tcPr>
          <w:p w14:paraId="4A761304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52" w:type="dxa"/>
            <w:shd w:val="clear" w:color="auto" w:fill="FFFFFF" w:themeFill="background1"/>
          </w:tcPr>
          <w:p w14:paraId="2EC46F6C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932" w:type="dxa"/>
            <w:shd w:val="clear" w:color="auto" w:fill="FFFFFF" w:themeFill="background1"/>
          </w:tcPr>
          <w:p w14:paraId="40F35C73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52" w:type="dxa"/>
            <w:shd w:val="clear" w:color="auto" w:fill="FFFFFF" w:themeFill="background1"/>
          </w:tcPr>
          <w:p w14:paraId="532E75ED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52" w:type="dxa"/>
            <w:shd w:val="clear" w:color="auto" w:fill="FFFFFF" w:themeFill="background1"/>
          </w:tcPr>
          <w:p w14:paraId="386EF03F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shd w:val="clear" w:color="auto" w:fill="FFFFFF" w:themeFill="background1"/>
          </w:tcPr>
          <w:p w14:paraId="130370FD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52" w:type="dxa"/>
            <w:shd w:val="clear" w:color="auto" w:fill="FFFFFF" w:themeFill="background1"/>
          </w:tcPr>
          <w:p w14:paraId="0612540F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−0.05</w:t>
            </w:r>
          </w:p>
        </w:tc>
      </w:tr>
      <w:tr w:rsidR="00925F07" w:rsidRPr="00320534" w14:paraId="123BF2FE" w14:textId="77777777" w:rsidTr="00925F07">
        <w:tc>
          <w:tcPr>
            <w:tcW w:w="2869" w:type="dxa"/>
            <w:shd w:val="clear" w:color="auto" w:fill="FFFFFF" w:themeFill="background1"/>
          </w:tcPr>
          <w:p w14:paraId="1FAD36E0" w14:textId="77777777" w:rsidR="00925F07" w:rsidRPr="00320534" w:rsidRDefault="00925F07" w:rsidP="00925F07">
            <w:pPr>
              <w:spacing w:line="360" w:lineRule="auto"/>
              <w:ind w:left="-87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6. Age T</w:t>
            </w:r>
            <w:r w:rsidRPr="0032053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3205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  <w:tc>
          <w:tcPr>
            <w:tcW w:w="951" w:type="dxa"/>
            <w:shd w:val="clear" w:color="auto" w:fill="FFFFFF" w:themeFill="background1"/>
          </w:tcPr>
          <w:p w14:paraId="531EF894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952" w:type="dxa"/>
            <w:shd w:val="clear" w:color="auto" w:fill="FFFFFF" w:themeFill="background1"/>
          </w:tcPr>
          <w:p w14:paraId="6633315C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786</w:t>
            </w:r>
          </w:p>
        </w:tc>
        <w:tc>
          <w:tcPr>
            <w:tcW w:w="932" w:type="dxa"/>
            <w:shd w:val="clear" w:color="auto" w:fill="FFFFFF" w:themeFill="background1"/>
          </w:tcPr>
          <w:p w14:paraId="54F99054" w14:textId="33961440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536</w:t>
            </w:r>
          </w:p>
        </w:tc>
        <w:tc>
          <w:tcPr>
            <w:tcW w:w="952" w:type="dxa"/>
            <w:shd w:val="clear" w:color="auto" w:fill="FFFFFF" w:themeFill="background1"/>
          </w:tcPr>
          <w:p w14:paraId="0522D4AA" w14:textId="32B38FC2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952" w:type="dxa"/>
            <w:shd w:val="clear" w:color="auto" w:fill="FFFFFF" w:themeFill="background1"/>
          </w:tcPr>
          <w:p w14:paraId="244531AF" w14:textId="7327F86F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952" w:type="dxa"/>
            <w:shd w:val="clear" w:color="auto" w:fill="FFFFFF" w:themeFill="background1"/>
          </w:tcPr>
          <w:p w14:paraId="0D8FDBB2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shd w:val="clear" w:color="auto" w:fill="FFFFFF" w:themeFill="background1"/>
          </w:tcPr>
          <w:p w14:paraId="62EBFC53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</w:tr>
      <w:tr w:rsidR="00925F07" w:rsidRPr="00320534" w14:paraId="1014BDD6" w14:textId="77777777" w:rsidTr="00925F07">
        <w:tc>
          <w:tcPr>
            <w:tcW w:w="2869" w:type="dxa"/>
            <w:shd w:val="clear" w:color="auto" w:fill="FFFFFF" w:themeFill="background1"/>
          </w:tcPr>
          <w:p w14:paraId="20E5B0E6" w14:textId="77777777" w:rsidR="00925F07" w:rsidRPr="00320534" w:rsidRDefault="00925F07" w:rsidP="00925F07">
            <w:pPr>
              <w:spacing w:line="360" w:lineRule="auto"/>
              <w:ind w:left="-87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7. SES T</w:t>
            </w:r>
            <w:r w:rsidRPr="0032053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3205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  <w:tc>
          <w:tcPr>
            <w:tcW w:w="951" w:type="dxa"/>
            <w:shd w:val="clear" w:color="auto" w:fill="FFFFFF" w:themeFill="background1"/>
          </w:tcPr>
          <w:p w14:paraId="26C02AFE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952" w:type="dxa"/>
            <w:shd w:val="clear" w:color="auto" w:fill="FFFFFF" w:themeFill="background1"/>
          </w:tcPr>
          <w:p w14:paraId="353E1808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932" w:type="dxa"/>
            <w:shd w:val="clear" w:color="auto" w:fill="FFFFFF" w:themeFill="background1"/>
          </w:tcPr>
          <w:p w14:paraId="2A2CC8DE" w14:textId="425558B5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952" w:type="dxa"/>
            <w:shd w:val="clear" w:color="auto" w:fill="FFFFFF" w:themeFill="background1"/>
          </w:tcPr>
          <w:p w14:paraId="1322BDF3" w14:textId="35C9C6B2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952" w:type="dxa"/>
            <w:shd w:val="clear" w:color="auto" w:fill="FFFFFF" w:themeFill="background1"/>
          </w:tcPr>
          <w:p w14:paraId="36DDC9D3" w14:textId="517F1DAB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952" w:type="dxa"/>
            <w:shd w:val="clear" w:color="auto" w:fill="FFFFFF" w:themeFill="background1"/>
          </w:tcPr>
          <w:p w14:paraId="7594867B" w14:textId="36DD34E9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534">
              <w:rPr>
                <w:rFonts w:ascii="Times New Roman" w:hAnsi="Times New Roman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952" w:type="dxa"/>
            <w:shd w:val="clear" w:color="auto" w:fill="FFFFFF" w:themeFill="background1"/>
          </w:tcPr>
          <w:p w14:paraId="5DF80CED" w14:textId="77777777" w:rsidR="00925F07" w:rsidRPr="00320534" w:rsidRDefault="00925F07" w:rsidP="00925F07">
            <w:pPr>
              <w:spacing w:line="360" w:lineRule="auto"/>
              <w:ind w:left="-87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06C37723" w14:textId="2D9367A0" w:rsidR="00C400BF" w:rsidRPr="00E778E4" w:rsidRDefault="00C400BF" w:rsidP="00C400BF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E778E4">
        <w:rPr>
          <w:rFonts w:ascii="Times New Roman" w:hAnsi="Times New Roman"/>
          <w:sz w:val="20"/>
          <w:szCs w:val="20"/>
          <w:lang w:val="en-US"/>
        </w:rPr>
        <w:t xml:space="preserve">Correlations </w:t>
      </w:r>
      <w:r w:rsidR="007E4A39">
        <w:rPr>
          <w:rFonts w:ascii="Times New Roman" w:hAnsi="Times New Roman"/>
          <w:sz w:val="20"/>
          <w:szCs w:val="20"/>
          <w:lang w:val="en-US"/>
        </w:rPr>
        <w:t xml:space="preserve">are </w:t>
      </w:r>
      <w:r w:rsidRPr="00E778E4">
        <w:rPr>
          <w:rFonts w:ascii="Times New Roman" w:hAnsi="Times New Roman"/>
          <w:sz w:val="20"/>
          <w:szCs w:val="20"/>
          <w:lang w:val="en-US"/>
        </w:rPr>
        <w:t xml:space="preserve">above and their </w:t>
      </w:r>
      <w:r w:rsidRPr="00E778E4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E778E4">
        <w:rPr>
          <w:rFonts w:ascii="Times New Roman" w:hAnsi="Times New Roman"/>
          <w:sz w:val="20"/>
          <w:szCs w:val="20"/>
          <w:lang w:val="en-US"/>
        </w:rPr>
        <w:t xml:space="preserve">-values </w:t>
      </w:r>
      <w:r w:rsidR="007E4A39">
        <w:rPr>
          <w:rFonts w:ascii="Times New Roman" w:hAnsi="Times New Roman"/>
          <w:sz w:val="20"/>
          <w:szCs w:val="20"/>
          <w:lang w:val="en-US"/>
        </w:rPr>
        <w:t xml:space="preserve">are </w:t>
      </w:r>
      <w:r w:rsidRPr="00E778E4">
        <w:rPr>
          <w:rFonts w:ascii="Times New Roman" w:hAnsi="Times New Roman"/>
          <w:sz w:val="20"/>
          <w:szCs w:val="20"/>
          <w:lang w:val="en-US"/>
        </w:rPr>
        <w:t xml:space="preserve">below the main diagonal. Significant </w:t>
      </w:r>
      <w:r w:rsidRPr="00E778E4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E778E4">
        <w:rPr>
          <w:rFonts w:ascii="Times New Roman" w:hAnsi="Times New Roman"/>
          <w:sz w:val="20"/>
          <w:szCs w:val="20"/>
          <w:lang w:val="en-US"/>
        </w:rPr>
        <w:t>-values are in bold</w:t>
      </w:r>
      <w:r w:rsidR="008F639B">
        <w:rPr>
          <w:rFonts w:ascii="Times New Roman" w:hAnsi="Times New Roman"/>
          <w:sz w:val="20"/>
          <w:szCs w:val="20"/>
          <w:lang w:val="en-US"/>
        </w:rPr>
        <w:t>.</w:t>
      </w:r>
    </w:p>
    <w:p w14:paraId="13BE3CA1" w14:textId="7FC1C30F" w:rsidR="00C400BF" w:rsidRPr="00E778E4" w:rsidRDefault="00C400BF" w:rsidP="00C400BF">
      <w:pPr>
        <w:spacing w:after="0" w:line="240" w:lineRule="auto"/>
        <w:ind w:right="1132"/>
        <w:jc w:val="both"/>
        <w:rPr>
          <w:rFonts w:ascii="Times New Roman" w:hAnsi="Times New Roman"/>
          <w:sz w:val="20"/>
          <w:szCs w:val="20"/>
          <w:lang w:val="en-US"/>
        </w:rPr>
      </w:pPr>
      <w:r w:rsidRPr="00E778E4">
        <w:rPr>
          <w:rFonts w:ascii="Times New Roman" w:hAnsi="Times New Roman"/>
          <w:sz w:val="20"/>
          <w:szCs w:val="20"/>
          <w:lang w:val="en-US"/>
        </w:rPr>
        <w:t xml:space="preserve">* </w:t>
      </w:r>
      <w:r>
        <w:rPr>
          <w:rFonts w:ascii="Times New Roman" w:hAnsi="Times New Roman"/>
          <w:sz w:val="20"/>
          <w:szCs w:val="20"/>
          <w:lang w:val="en-US"/>
        </w:rPr>
        <w:t>The figures for Depressive symptoms T</w:t>
      </w:r>
      <w:r w:rsidRPr="008360F4">
        <w:rPr>
          <w:rFonts w:ascii="Times New Roman" w:hAnsi="Times New Roman"/>
          <w:sz w:val="20"/>
          <w:szCs w:val="20"/>
          <w:vertAlign w:val="subscript"/>
          <w:lang w:val="en-US"/>
        </w:rPr>
        <w:t>1</w:t>
      </w:r>
      <w:r>
        <w:rPr>
          <w:rFonts w:ascii="Times New Roman" w:hAnsi="Times New Roman"/>
          <w:sz w:val="20"/>
          <w:szCs w:val="20"/>
          <w:lang w:val="en-US"/>
        </w:rPr>
        <w:t xml:space="preserve"> are </w:t>
      </w:r>
      <w:r w:rsidRPr="000A1216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multiple imputation 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(</w:t>
      </w:r>
      <w:r w:rsidRPr="000A1216">
        <w:rPr>
          <w:rFonts w:ascii="Times New Roman" w:hAnsi="Times New Roman"/>
          <w:i/>
          <w:iCs/>
          <w:color w:val="000000" w:themeColor="text1"/>
          <w:sz w:val="20"/>
          <w:szCs w:val="20"/>
          <w:lang w:val="en-US"/>
        </w:rPr>
        <w:t xml:space="preserve">m 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= 30) </w:t>
      </w:r>
      <w:r w:rsidRPr="000A1216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pooled </w:t>
      </w:r>
      <w:r w:rsidRPr="000A1216">
        <w:rPr>
          <w:rFonts w:ascii="Times New Roman" w:hAnsi="Times New Roman"/>
          <w:sz w:val="20"/>
          <w:szCs w:val="20"/>
          <w:lang w:val="en-US"/>
        </w:rPr>
        <w:t>correlations</w:t>
      </w:r>
      <w:r>
        <w:rPr>
          <w:rFonts w:ascii="Times New Roman" w:hAnsi="Times New Roman"/>
          <w:sz w:val="20"/>
          <w:szCs w:val="20"/>
          <w:lang w:val="en-US"/>
        </w:rPr>
        <w:t xml:space="preserve"> (top row) and pooled </w:t>
      </w:r>
      <w:r w:rsidRPr="000A1216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-values (left-most column). </w:t>
      </w:r>
      <w:r w:rsidRPr="000A1216">
        <w:rPr>
          <w:rFonts w:ascii="Times New Roman" w:hAnsi="Times New Roman"/>
          <w:sz w:val="20"/>
          <w:szCs w:val="20"/>
          <w:lang w:val="en-US"/>
        </w:rPr>
        <w:t xml:space="preserve">The other correlations </w:t>
      </w:r>
      <w:r>
        <w:rPr>
          <w:rFonts w:ascii="Times New Roman" w:hAnsi="Times New Roman"/>
          <w:sz w:val="20"/>
          <w:szCs w:val="20"/>
          <w:lang w:val="en-US"/>
        </w:rPr>
        <w:t xml:space="preserve">and </w:t>
      </w:r>
      <w:r w:rsidRPr="000E0678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>-values are not pooled</w:t>
      </w:r>
      <w:r w:rsidR="008F639B">
        <w:rPr>
          <w:rFonts w:ascii="Times New Roman" w:hAnsi="Times New Roman"/>
          <w:sz w:val="20"/>
          <w:szCs w:val="20"/>
          <w:lang w:val="en-US"/>
        </w:rPr>
        <w:t>.</w:t>
      </w:r>
    </w:p>
    <w:p w14:paraId="0428A7D6" w14:textId="4ECDA2B6" w:rsidR="00E9394C" w:rsidRDefault="00C400BF" w:rsidP="00C400BF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gramEnd"/>
      <w:r w:rsidRPr="00E778E4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Outcome, </w:t>
      </w:r>
      <w:r w:rsidRPr="00E778E4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Pr="00E778E4">
        <w:rPr>
          <w:rFonts w:ascii="Times New Roman" w:hAnsi="Times New Roman"/>
          <w:sz w:val="20"/>
          <w:szCs w:val="20"/>
          <w:lang w:val="en-US"/>
        </w:rPr>
        <w:t xml:space="preserve"> Moderator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 w:rsidRPr="00E778E4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Primary</w:t>
      </w:r>
      <w:r w:rsidRPr="00E778E4">
        <w:rPr>
          <w:rFonts w:ascii="Times New Roman" w:hAnsi="Times New Roman"/>
          <w:sz w:val="20"/>
          <w:szCs w:val="20"/>
          <w:lang w:val="en-US"/>
        </w:rPr>
        <w:t xml:space="preserve"> predictor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r w:rsidRPr="00E778E4">
        <w:rPr>
          <w:rFonts w:ascii="Times New Roman" w:hAnsi="Times New Roman"/>
          <w:sz w:val="20"/>
          <w:szCs w:val="20"/>
          <w:lang w:val="en-US"/>
        </w:rPr>
        <w:t xml:space="preserve"> Mediator, </w:t>
      </w:r>
      <w:r w:rsidRPr="00E778E4">
        <w:rPr>
          <w:rFonts w:ascii="Times New Roman" w:hAnsi="Times New Roman"/>
          <w:sz w:val="20"/>
          <w:szCs w:val="20"/>
          <w:vertAlign w:val="superscript"/>
          <w:lang w:val="en-US"/>
        </w:rPr>
        <w:t>e</w:t>
      </w:r>
      <w:r w:rsidRPr="00E778E4">
        <w:rPr>
          <w:rFonts w:ascii="Times New Roman" w:hAnsi="Times New Roman"/>
          <w:sz w:val="20"/>
          <w:szCs w:val="20"/>
          <w:lang w:val="en-US"/>
        </w:rPr>
        <w:t xml:space="preserve"> Covariate</w:t>
      </w:r>
      <w:r w:rsidR="008F639B">
        <w:rPr>
          <w:rFonts w:ascii="Times New Roman" w:hAnsi="Times New Roman"/>
          <w:sz w:val="20"/>
          <w:szCs w:val="20"/>
          <w:lang w:val="en-US"/>
        </w:rPr>
        <w:t>.</w:t>
      </w:r>
      <w:r w:rsidRPr="00E778E4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9394C">
        <w:rPr>
          <w:rFonts w:ascii="Times New Roman" w:hAnsi="Times New Roman"/>
          <w:sz w:val="20"/>
          <w:szCs w:val="20"/>
          <w:lang w:val="en-US"/>
        </w:rPr>
        <w:br w:type="page"/>
      </w:r>
    </w:p>
    <w:p w14:paraId="778DE35D" w14:textId="1E4A3EDA" w:rsidR="00E9394C" w:rsidRDefault="00E9394C" w:rsidP="000D175B">
      <w:pPr>
        <w:spacing w:after="0"/>
        <w:ind w:right="361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5</w:t>
      </w:r>
      <w:r w:rsidRPr="005B27A1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00E94E8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Parameter estimates for </w:t>
      </w:r>
      <w:r>
        <w:rPr>
          <w:rFonts w:ascii="Times New Roman" w:hAnsi="Times New Roman"/>
          <w:sz w:val="24"/>
          <w:szCs w:val="24"/>
          <w:lang w:val="en-US" w:eastAsia="zh-CN"/>
          <w14:ligatures w14:val="standardContextual"/>
        </w:rPr>
        <w:t>the r</w:t>
      </w:r>
      <w:r w:rsidRPr="005B27A1">
        <w:rPr>
          <w:rFonts w:ascii="Times New Roman" w:hAnsi="Times New Roman"/>
          <w:sz w:val="24"/>
          <w:szCs w:val="24"/>
          <w:lang w:val="en-US" w:eastAsia="zh-CN"/>
          <w14:ligatures w14:val="standardContextual"/>
        </w:rPr>
        <w:t xml:space="preserve">egression of </w:t>
      </w:r>
      <w:r w:rsidR="0029461B">
        <w:rPr>
          <w:rFonts w:ascii="Times New Roman" w:hAnsi="Times New Roman"/>
          <w:sz w:val="24"/>
          <w:szCs w:val="24"/>
          <w:lang w:val="en-US" w:eastAsia="zh-CN"/>
          <w14:ligatures w14:val="standardContextual"/>
        </w:rPr>
        <w:t>d</w:t>
      </w:r>
      <w:r w:rsidR="00D8779F" w:rsidRPr="005B27A1">
        <w:rPr>
          <w:rFonts w:ascii="Times New Roman" w:hAnsi="Times New Roman"/>
          <w:sz w:val="24"/>
          <w:szCs w:val="24"/>
          <w:lang w:val="en-US" w:eastAsia="zh-CN"/>
          <w14:ligatures w14:val="standardContextual"/>
        </w:rPr>
        <w:t>epressi</w:t>
      </w:r>
      <w:r w:rsidR="00D8779F">
        <w:rPr>
          <w:rFonts w:ascii="Times New Roman" w:hAnsi="Times New Roman"/>
          <w:sz w:val="24"/>
          <w:szCs w:val="24"/>
          <w:lang w:val="en-US" w:eastAsia="zh-CN"/>
          <w14:ligatures w14:val="standardContextual"/>
        </w:rPr>
        <w:t xml:space="preserve">ve symptoms </w:t>
      </w:r>
      <w:r w:rsidR="00D8779F" w:rsidRPr="005B27A1">
        <w:rPr>
          <w:rFonts w:ascii="Times New Roman" w:hAnsi="Times New Roman"/>
          <w:sz w:val="24"/>
          <w:szCs w:val="24"/>
          <w:lang w:val="en-US" w:eastAsia="zh-CN"/>
          <w14:ligatures w14:val="standardContextual"/>
        </w:rPr>
        <w:t>at T</w:t>
      </w:r>
      <w:r w:rsidR="00D8779F" w:rsidRPr="006230C5">
        <w:rPr>
          <w:rFonts w:ascii="Times New Roman" w:hAnsi="Times New Roman"/>
          <w:sz w:val="24"/>
          <w:szCs w:val="24"/>
          <w:vertAlign w:val="subscript"/>
          <w:lang w:val="en-US" w:eastAsia="zh-CN"/>
          <w14:ligatures w14:val="standardContextual"/>
        </w:rPr>
        <w:t>1</w:t>
      </w:r>
      <w:r w:rsidR="00D8779F" w:rsidRPr="005B27A1">
        <w:rPr>
          <w:rFonts w:ascii="Times New Roman" w:hAnsi="Times New Roman"/>
          <w:sz w:val="24"/>
          <w:szCs w:val="24"/>
          <w:lang w:val="en-US" w:eastAsia="zh-CN"/>
          <w14:ligatures w14:val="standardContextual"/>
        </w:rPr>
        <w:t xml:space="preserve"> on </w:t>
      </w:r>
      <w:r w:rsidR="0029461B">
        <w:rPr>
          <w:rFonts w:ascii="Times New Roman" w:hAnsi="Times New Roman"/>
          <w:sz w:val="24"/>
          <w:szCs w:val="24"/>
          <w:lang w:val="en-US" w:eastAsia="zh-CN"/>
          <w14:ligatures w14:val="standardContextual"/>
        </w:rPr>
        <w:t>w</w:t>
      </w:r>
      <w:r w:rsidR="00D8779F" w:rsidRPr="005B27A1">
        <w:rPr>
          <w:rFonts w:ascii="Times New Roman" w:hAnsi="Times New Roman"/>
          <w:sz w:val="24"/>
          <w:szCs w:val="24"/>
          <w:lang w:val="en-US" w:eastAsia="zh-CN"/>
          <w14:ligatures w14:val="standardContextual"/>
        </w:rPr>
        <w:t>eight status at T</w:t>
      </w:r>
      <w:r w:rsidR="00D8779F" w:rsidRPr="006230C5">
        <w:rPr>
          <w:rFonts w:ascii="Times New Roman" w:hAnsi="Times New Roman"/>
          <w:sz w:val="24"/>
          <w:szCs w:val="24"/>
          <w:vertAlign w:val="subscript"/>
          <w:lang w:val="en-US" w:eastAsia="zh-CN"/>
          <w14:ligatures w14:val="standardContextual"/>
        </w:rPr>
        <w:t>0</w:t>
      </w:r>
      <w:r w:rsidR="00D8779F" w:rsidRPr="005B27A1">
        <w:rPr>
          <w:rFonts w:ascii="Times New Roman" w:hAnsi="Times New Roman"/>
          <w:sz w:val="24"/>
          <w:szCs w:val="24"/>
          <w:lang w:val="en-US" w:eastAsia="zh-CN"/>
          <w14:ligatures w14:val="standardContextual"/>
        </w:rPr>
        <w:t xml:space="preserve"> </w:t>
      </w:r>
      <w:r w:rsidRPr="005B27A1">
        <w:rPr>
          <w:rFonts w:ascii="Times New Roman" w:hAnsi="Times New Roman"/>
          <w:color w:val="000000" w:themeColor="text1"/>
          <w:sz w:val="24"/>
          <w:szCs w:val="24"/>
          <w:lang w:val="en-US"/>
        </w:rPr>
        <w:t>f</w:t>
      </w:r>
      <w:r w:rsidR="00E94E81">
        <w:rPr>
          <w:rFonts w:ascii="Times New Roman" w:hAnsi="Times New Roman"/>
          <w:color w:val="000000" w:themeColor="text1"/>
          <w:sz w:val="24"/>
          <w:szCs w:val="24"/>
          <w:lang w:val="en-US"/>
        </w:rPr>
        <w:t>rom</w:t>
      </w:r>
      <w:r w:rsidRPr="005B27A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complete </w:t>
      </w:r>
      <w:r w:rsidRPr="005B27A1">
        <w:rPr>
          <w:rFonts w:ascii="Times New Roman" w:hAnsi="Times New Roman"/>
          <w:color w:val="000000" w:themeColor="text1"/>
          <w:sz w:val="24"/>
          <w:szCs w:val="24"/>
          <w:lang w:val="en-US"/>
        </w:rPr>
        <w:t>case analysis (</w:t>
      </w:r>
      <w:r w:rsidRPr="005B27A1"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 xml:space="preserve">n </w:t>
      </w:r>
      <w:r w:rsidRPr="005B27A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=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70</w:t>
      </w:r>
      <w:r w:rsidRPr="005B27A1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</w:p>
    <w:p w14:paraId="20C3374F" w14:textId="77777777" w:rsidR="00917391" w:rsidRDefault="00917391" w:rsidP="00917391">
      <w:pPr>
        <w:spacing w:after="0"/>
        <w:ind w:right="219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3BB48BB6" w14:textId="77777777" w:rsidR="00917391" w:rsidRPr="005B27A1" w:rsidRDefault="00917391" w:rsidP="00A9296D">
      <w:pPr>
        <w:spacing w:after="0" w:line="240" w:lineRule="auto"/>
        <w:ind w:right="219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tbl>
      <w:tblPr>
        <w:tblStyle w:val="Tablaconcuadrcula"/>
        <w:tblW w:w="950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5"/>
        <w:gridCol w:w="287"/>
        <w:gridCol w:w="284"/>
        <w:gridCol w:w="709"/>
        <w:gridCol w:w="850"/>
        <w:gridCol w:w="1987"/>
      </w:tblGrid>
      <w:tr w:rsidR="00E9394C" w:rsidRPr="00D157B6" w14:paraId="0AE4F629" w14:textId="77777777" w:rsidTr="00687425">
        <w:tc>
          <w:tcPr>
            <w:tcW w:w="5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85BD3" w14:textId="77777777" w:rsidR="00E9394C" w:rsidRPr="00E94E81" w:rsidRDefault="00E9394C" w:rsidP="00687425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77D00" w14:textId="77777777" w:rsidR="00E9394C" w:rsidRPr="00E94E81" w:rsidRDefault="00E9394C" w:rsidP="00687425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3508E" w14:textId="77777777" w:rsidR="00E9394C" w:rsidRPr="00E94E81" w:rsidRDefault="00E9394C" w:rsidP="00687425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60C43" w14:textId="77777777" w:rsidR="00E9394C" w:rsidRPr="00E94E81" w:rsidRDefault="00E9394C" w:rsidP="00687425">
            <w:pPr>
              <w:ind w:hanging="536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4E8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1346B" w14:textId="77777777" w:rsidR="00E9394C" w:rsidRPr="00E94E81" w:rsidRDefault="00E9394C" w:rsidP="00687425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4E8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"/>
              </w:rPr>
              <w:t>S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4AAB0" w14:textId="77777777" w:rsidR="00E9394C" w:rsidRPr="00E94E81" w:rsidRDefault="00E9394C" w:rsidP="00E94E81">
            <w:pPr>
              <w:ind w:right="1168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4E8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E9394C" w:rsidRPr="00D157B6" w14:paraId="2D539480" w14:textId="77777777" w:rsidTr="00687425">
        <w:tc>
          <w:tcPr>
            <w:tcW w:w="5385" w:type="dxa"/>
            <w:vAlign w:val="center"/>
            <w:hideMark/>
          </w:tcPr>
          <w:p w14:paraId="0CC43CAB" w14:textId="77777777" w:rsidR="00E9394C" w:rsidRPr="00E94E81" w:rsidRDefault="00E9394C" w:rsidP="00687425">
            <w:pPr>
              <w:ind w:left="22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94E8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287" w:type="dxa"/>
            <w:vAlign w:val="center"/>
          </w:tcPr>
          <w:p w14:paraId="5F582152" w14:textId="77777777" w:rsidR="00E9394C" w:rsidRPr="00E94E81" w:rsidRDefault="00E9394C" w:rsidP="0068742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53031F47" w14:textId="77777777" w:rsidR="00E9394C" w:rsidRPr="00E94E81" w:rsidRDefault="00E9394C" w:rsidP="00687425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39D3D47D" w14:textId="77777777" w:rsidR="00E9394C" w:rsidRPr="00E94E81" w:rsidRDefault="00E9394C" w:rsidP="00687425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4E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277</w:t>
            </w:r>
          </w:p>
        </w:tc>
        <w:tc>
          <w:tcPr>
            <w:tcW w:w="850" w:type="dxa"/>
            <w:vAlign w:val="bottom"/>
          </w:tcPr>
          <w:p w14:paraId="0E8B9641" w14:textId="77777777" w:rsidR="00E9394C" w:rsidRPr="00E94E81" w:rsidRDefault="00E9394C" w:rsidP="00687425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4E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36</w:t>
            </w:r>
          </w:p>
        </w:tc>
        <w:tc>
          <w:tcPr>
            <w:tcW w:w="1987" w:type="dxa"/>
            <w:vAlign w:val="center"/>
          </w:tcPr>
          <w:p w14:paraId="1C100319" w14:textId="77777777" w:rsidR="00E9394C" w:rsidRPr="00E94E81" w:rsidRDefault="00E9394C" w:rsidP="00E94E81">
            <w:pPr>
              <w:ind w:right="950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4E8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9394C" w:rsidRPr="00D157B6" w14:paraId="39DBE10F" w14:textId="77777777" w:rsidTr="00687425">
        <w:trPr>
          <w:trHeight w:val="80"/>
        </w:trPr>
        <w:tc>
          <w:tcPr>
            <w:tcW w:w="5385" w:type="dxa"/>
            <w:vAlign w:val="center"/>
            <w:hideMark/>
          </w:tcPr>
          <w:p w14:paraId="7A74B1BC" w14:textId="39B7B484" w:rsidR="00E9394C" w:rsidRPr="00E94E81" w:rsidRDefault="00E9394C" w:rsidP="00687425">
            <w:pPr>
              <w:ind w:left="22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94E8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Weight status </w:t>
            </w:r>
            <w:r w:rsidR="00E94E81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="00E94E81" w:rsidRPr="008360F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E94E8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(1 = Obesity)</w:t>
            </w:r>
          </w:p>
        </w:tc>
        <w:tc>
          <w:tcPr>
            <w:tcW w:w="287" w:type="dxa"/>
            <w:vAlign w:val="center"/>
          </w:tcPr>
          <w:p w14:paraId="69D38530" w14:textId="77777777" w:rsidR="00E9394C" w:rsidRPr="00E94E81" w:rsidRDefault="00E9394C" w:rsidP="0068742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72A96112" w14:textId="77777777" w:rsidR="00E9394C" w:rsidRPr="00E94E81" w:rsidRDefault="00E9394C" w:rsidP="00687425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66FDD930" w14:textId="77777777" w:rsidR="00E9394C" w:rsidRPr="00E94E81" w:rsidRDefault="00E9394C" w:rsidP="00687425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94E8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.110</w:t>
            </w:r>
          </w:p>
        </w:tc>
        <w:tc>
          <w:tcPr>
            <w:tcW w:w="850" w:type="dxa"/>
            <w:vAlign w:val="bottom"/>
          </w:tcPr>
          <w:p w14:paraId="3381E4C6" w14:textId="77777777" w:rsidR="00E9394C" w:rsidRPr="00E94E81" w:rsidRDefault="00E9394C" w:rsidP="00687425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94E8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549</w:t>
            </w:r>
          </w:p>
        </w:tc>
        <w:tc>
          <w:tcPr>
            <w:tcW w:w="1987" w:type="dxa"/>
            <w:vAlign w:val="bottom"/>
          </w:tcPr>
          <w:p w14:paraId="19324DB5" w14:textId="77777777" w:rsidR="00E9394C" w:rsidRPr="00E94E81" w:rsidRDefault="00E9394C" w:rsidP="00E94E81">
            <w:pPr>
              <w:ind w:right="950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94E8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 0.178</w:t>
            </w:r>
          </w:p>
        </w:tc>
      </w:tr>
      <w:tr w:rsidR="00E9394C" w:rsidRPr="00D157B6" w14:paraId="0083EBDF" w14:textId="77777777" w:rsidTr="00687425">
        <w:tc>
          <w:tcPr>
            <w:tcW w:w="5385" w:type="dxa"/>
            <w:vAlign w:val="center"/>
            <w:hideMark/>
          </w:tcPr>
          <w:p w14:paraId="4355E127" w14:textId="3C2B42EB" w:rsidR="00E9394C" w:rsidRPr="00E94E81" w:rsidRDefault="00E9394C" w:rsidP="00687425">
            <w:pPr>
              <w:ind w:left="22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94E8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Depressive symptoms </w:t>
            </w:r>
            <w:r w:rsidR="00E94E81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="00E94E81" w:rsidRPr="008360F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287" w:type="dxa"/>
            <w:vAlign w:val="center"/>
          </w:tcPr>
          <w:p w14:paraId="50AB73CD" w14:textId="77777777" w:rsidR="00E9394C" w:rsidRPr="00E94E81" w:rsidRDefault="00E9394C" w:rsidP="0068742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5C86691F" w14:textId="77777777" w:rsidR="00E9394C" w:rsidRPr="00E94E81" w:rsidRDefault="00E9394C" w:rsidP="0068742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B7BA873" w14:textId="77777777" w:rsidR="00E9394C" w:rsidRPr="00E94E81" w:rsidRDefault="00E9394C" w:rsidP="00687425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4E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79</w:t>
            </w:r>
          </w:p>
        </w:tc>
        <w:tc>
          <w:tcPr>
            <w:tcW w:w="850" w:type="dxa"/>
            <w:vAlign w:val="bottom"/>
          </w:tcPr>
          <w:p w14:paraId="41FA039E" w14:textId="77777777" w:rsidR="00E9394C" w:rsidRPr="00E94E81" w:rsidRDefault="00E9394C" w:rsidP="00687425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4E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1987" w:type="dxa"/>
            <w:vAlign w:val="center"/>
          </w:tcPr>
          <w:p w14:paraId="2F6994F3" w14:textId="77777777" w:rsidR="00E9394C" w:rsidRPr="00E94E81" w:rsidRDefault="00E9394C" w:rsidP="00E94E81">
            <w:pPr>
              <w:ind w:right="95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4E8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9394C" w:rsidRPr="00D157B6" w14:paraId="6C512950" w14:textId="77777777" w:rsidTr="00687425">
        <w:tc>
          <w:tcPr>
            <w:tcW w:w="5385" w:type="dxa"/>
            <w:vAlign w:val="center"/>
          </w:tcPr>
          <w:p w14:paraId="5FFC8953" w14:textId="77777777" w:rsidR="00E9394C" w:rsidRPr="00E94E81" w:rsidRDefault="00E9394C" w:rsidP="00687425">
            <w:pPr>
              <w:ind w:left="22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94E81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94E81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87" w:type="dxa"/>
            <w:vAlign w:val="center"/>
          </w:tcPr>
          <w:p w14:paraId="762D21A6" w14:textId="77777777" w:rsidR="00E9394C" w:rsidRPr="00E94E81" w:rsidRDefault="00E9394C" w:rsidP="0068742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C70C335" w14:textId="77777777" w:rsidR="00E9394C" w:rsidRPr="00E94E81" w:rsidRDefault="00E9394C" w:rsidP="0068742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CFDA34B" w14:textId="77777777" w:rsidR="00E9394C" w:rsidRPr="00E94E81" w:rsidRDefault="00E9394C" w:rsidP="00687425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96E4252" w14:textId="77777777" w:rsidR="00E9394C" w:rsidRPr="00E94E81" w:rsidRDefault="00E9394C" w:rsidP="00687425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7" w:type="dxa"/>
            <w:vAlign w:val="center"/>
          </w:tcPr>
          <w:p w14:paraId="55F327F8" w14:textId="77777777" w:rsidR="00E9394C" w:rsidRPr="00E94E81" w:rsidRDefault="00E9394C" w:rsidP="00E94E81">
            <w:pPr>
              <w:ind w:right="95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4E8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 0.318</w:t>
            </w:r>
          </w:p>
        </w:tc>
      </w:tr>
    </w:tbl>
    <w:p w14:paraId="41E802A6" w14:textId="77777777" w:rsidR="00C400BF" w:rsidRPr="00E778E4" w:rsidRDefault="00C400BF" w:rsidP="00C400BF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D590CC2" w14:textId="7C4B35E1" w:rsidR="00C400BF" w:rsidRDefault="00C400BF" w:rsidP="00FC4BBB">
      <w:pPr>
        <w:spacing w:line="24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6C5EFCE9" w14:textId="1319605F" w:rsidR="00C400BF" w:rsidRDefault="00C400BF" w:rsidP="00FC4BBB">
      <w:pPr>
        <w:spacing w:line="24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4F92DB60" w14:textId="4FF6DAEC" w:rsidR="00C400BF" w:rsidRDefault="00C400BF" w:rsidP="00FC4BBB">
      <w:pPr>
        <w:spacing w:line="24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4C3982E6" w14:textId="555F925C" w:rsidR="00C400BF" w:rsidRDefault="00C400BF" w:rsidP="00FC4BBB">
      <w:pPr>
        <w:spacing w:line="24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4E7EC756" w14:textId="70B20801" w:rsidR="00C400BF" w:rsidRDefault="00C400BF" w:rsidP="00FC4BBB">
      <w:pPr>
        <w:spacing w:line="24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78E9FF6D" w14:textId="43F8FC8C" w:rsidR="00C400BF" w:rsidRDefault="00C400BF" w:rsidP="00FC4BBB">
      <w:pPr>
        <w:spacing w:line="24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41FD5BC1" w14:textId="2FB5CD3C" w:rsidR="00C400BF" w:rsidRDefault="00C400BF" w:rsidP="00FC4BBB">
      <w:pPr>
        <w:spacing w:line="24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6C8F53A1" w14:textId="7480BFA1" w:rsidR="00C400BF" w:rsidRDefault="00C400BF" w:rsidP="00FC4BBB">
      <w:pPr>
        <w:spacing w:line="24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0A446EA4" w14:textId="7E553376" w:rsidR="00C400BF" w:rsidRDefault="00C400BF" w:rsidP="00FC4BBB">
      <w:pPr>
        <w:spacing w:line="24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25A42450" w14:textId="2511E103" w:rsidR="00C400BF" w:rsidRDefault="00C400BF" w:rsidP="00FC4BBB">
      <w:pPr>
        <w:spacing w:line="24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4C16EF59" w14:textId="26E8F995" w:rsidR="00C400BF" w:rsidRDefault="00C400BF" w:rsidP="00FC4BBB">
      <w:pPr>
        <w:spacing w:line="24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52BB9136" w14:textId="00BE946C" w:rsidR="00C400BF" w:rsidRDefault="00C400BF" w:rsidP="00FC4BBB">
      <w:pPr>
        <w:spacing w:line="24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6FEAEA63" w14:textId="77777777" w:rsidR="00C400BF" w:rsidRDefault="00C400BF" w:rsidP="00FC4BBB">
      <w:pPr>
        <w:spacing w:line="24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sectPr w:rsidR="00C400BF" w:rsidSect="00C400BF">
          <w:pgSz w:w="12240" w:h="15840"/>
          <w:pgMar w:top="1418" w:right="1021" w:bottom="1418" w:left="1077" w:header="720" w:footer="720" w:gutter="0"/>
          <w:cols w:space="720"/>
          <w:noEndnote/>
          <w:docGrid w:linePitch="299"/>
        </w:sectPr>
      </w:pPr>
    </w:p>
    <w:p w14:paraId="1BE7A766" w14:textId="2CCF1E3A" w:rsidR="00FC4BBB" w:rsidRPr="00FC4BBB" w:rsidRDefault="00FC4BBB" w:rsidP="00FC4BBB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FC4BBB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Tabl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S</w:t>
      </w:r>
      <w:r w:rsidR="00E9394C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6</w:t>
      </w:r>
      <w:r w:rsidRPr="00FC4BB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1D163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Parameter estimates </w:t>
      </w:r>
      <w:r w:rsidRPr="00FC4BB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of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moderated </w:t>
      </w:r>
      <w:r w:rsidRPr="00FC4BBB">
        <w:rPr>
          <w:rFonts w:ascii="Times New Roman" w:hAnsi="Times New Roman"/>
          <w:color w:val="000000" w:themeColor="text1"/>
          <w:sz w:val="24"/>
          <w:szCs w:val="24"/>
          <w:lang w:val="en-US"/>
        </w:rPr>
        <w:t>mediation and mediation model from complete case analysis (</w:t>
      </w:r>
      <w:r w:rsidRPr="00FC4BBB"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 xml:space="preserve">n </w:t>
      </w:r>
      <w:r w:rsidRPr="00FC4BB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= 70) </w:t>
      </w:r>
    </w:p>
    <w:tbl>
      <w:tblPr>
        <w:tblStyle w:val="Tablaconcuadrcula"/>
        <w:tblW w:w="1374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4"/>
        <w:gridCol w:w="283"/>
        <w:gridCol w:w="1003"/>
        <w:gridCol w:w="987"/>
        <w:gridCol w:w="1976"/>
        <w:gridCol w:w="8"/>
        <w:gridCol w:w="276"/>
        <w:gridCol w:w="8"/>
        <w:gridCol w:w="845"/>
        <w:gridCol w:w="851"/>
        <w:gridCol w:w="1984"/>
      </w:tblGrid>
      <w:tr w:rsidR="00FC4BBB" w:rsidRPr="00FC4BBB" w14:paraId="30B5FBB0" w14:textId="77777777" w:rsidTr="003660C5">
        <w:tc>
          <w:tcPr>
            <w:tcW w:w="5524" w:type="dxa"/>
            <w:tcBorders>
              <w:bottom w:val="single" w:sz="4" w:space="0" w:color="auto"/>
            </w:tcBorders>
            <w:vAlign w:val="center"/>
          </w:tcPr>
          <w:p w14:paraId="210DBD56" w14:textId="77777777" w:rsidR="00FC4BBB" w:rsidRPr="00FC4BBB" w:rsidRDefault="00FC4BBB" w:rsidP="002C0EC8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7255872" w14:textId="77777777" w:rsidR="00FC4BBB" w:rsidRPr="00FC4BBB" w:rsidRDefault="00FC4BBB" w:rsidP="002C0EC8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6" w:type="dxa"/>
            <w:gridSpan w:val="3"/>
            <w:tcBorders>
              <w:bottom w:val="single" w:sz="4" w:space="0" w:color="auto"/>
            </w:tcBorders>
            <w:vAlign w:val="center"/>
          </w:tcPr>
          <w:p w14:paraId="5EBEDCD6" w14:textId="698A2E64" w:rsidR="00FC4BBB" w:rsidRPr="00932350" w:rsidRDefault="00A6463D" w:rsidP="00EB190D">
            <w:pPr>
              <w:ind w:right="1722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3235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</w:t>
            </w:r>
            <w:r w:rsidR="00FC4BBB" w:rsidRPr="0093235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diation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vAlign w:val="center"/>
          </w:tcPr>
          <w:p w14:paraId="5B2AEC43" w14:textId="77777777" w:rsidR="00FC4BBB" w:rsidRPr="00932350" w:rsidRDefault="00FC4BBB" w:rsidP="002C0EC8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88" w:type="dxa"/>
            <w:gridSpan w:val="4"/>
            <w:tcBorders>
              <w:bottom w:val="single" w:sz="4" w:space="0" w:color="auto"/>
            </w:tcBorders>
            <w:vAlign w:val="center"/>
          </w:tcPr>
          <w:p w14:paraId="18B69D1C" w14:textId="55E7A1E6" w:rsidR="00FC4BBB" w:rsidRPr="00932350" w:rsidRDefault="00A6463D" w:rsidP="00EB190D">
            <w:pPr>
              <w:ind w:right="1302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3235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oderated </w:t>
            </w:r>
            <w:r w:rsidR="00FC4BBB" w:rsidRPr="0093235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diation</w:t>
            </w:r>
          </w:p>
        </w:tc>
      </w:tr>
      <w:tr w:rsidR="00FC4BBB" w:rsidRPr="00FC4BBB" w14:paraId="0A431DDE" w14:textId="77777777" w:rsidTr="003660C5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55179" w14:textId="77777777" w:rsidR="00FC4BBB" w:rsidRPr="00FC4BBB" w:rsidRDefault="00FC4BBB" w:rsidP="002C0EC8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37430" w14:textId="77777777" w:rsidR="00FC4BBB" w:rsidRPr="00FC4BBB" w:rsidRDefault="00FC4BBB" w:rsidP="002C0EC8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DD1820" w14:textId="77777777" w:rsidR="00FC4BBB" w:rsidRPr="00FC4BBB" w:rsidRDefault="00FC4BBB" w:rsidP="002C0EC8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F3506D" w14:textId="77777777" w:rsidR="00FC4BBB" w:rsidRPr="00FC4BBB" w:rsidRDefault="00FC4BBB" w:rsidP="002C0EC8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"/>
              </w:rPr>
            </w:pPr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"/>
              </w:rPr>
              <w:t>S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614668" w14:textId="146FE421" w:rsidR="00FC4BBB" w:rsidRPr="00FC4BBB" w:rsidRDefault="00DE743C" w:rsidP="002C0EC8">
            <w:pPr>
              <w:ind w:right="1175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6D155" w14:textId="77777777" w:rsidR="00FC4BBB" w:rsidRPr="00FC4BBB" w:rsidRDefault="00FC4BBB" w:rsidP="002C0EC8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983A4" w14:textId="77777777" w:rsidR="00FC4BBB" w:rsidRPr="00FC4BBB" w:rsidRDefault="00FC4BBB" w:rsidP="002C0EC8">
            <w:pPr>
              <w:ind w:hanging="536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C1BA5" w14:textId="77777777" w:rsidR="00FC4BBB" w:rsidRPr="00FC4BBB" w:rsidRDefault="00FC4BBB" w:rsidP="002C0EC8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D6688" w14:textId="77777777" w:rsidR="00FC4BBB" w:rsidRPr="00FC4BBB" w:rsidRDefault="00FC4BBB" w:rsidP="002C0EC8">
            <w:pPr>
              <w:ind w:right="1308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C4BBB" w:rsidRPr="00FC4BBB" w14:paraId="4E08D41F" w14:textId="77777777" w:rsidTr="003660C5"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4BDD7270" w14:textId="706F2BFB" w:rsidR="00FC4BBB" w:rsidRPr="00FC4BBB" w:rsidRDefault="00FC4BBB" w:rsidP="002C0EC8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Body </w:t>
            </w:r>
            <w:r w:rsidR="00AF0C6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teem T</w:t>
            </w:r>
            <w:r w:rsidRPr="008360F4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97C13A6" w14:textId="77777777" w:rsidR="00FC4BBB" w:rsidRPr="00FC4BBB" w:rsidRDefault="00FC4BBB" w:rsidP="002C0EC8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780A7C6D" w14:textId="77777777" w:rsidR="00FC4BBB" w:rsidRPr="00FC4BBB" w:rsidRDefault="00FC4BBB" w:rsidP="002C0EC8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4554597C" w14:textId="77777777" w:rsidR="00FC4BBB" w:rsidRPr="00FC4BBB" w:rsidRDefault="00FC4BBB" w:rsidP="002C0EC8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4FF9B580" w14:textId="77777777" w:rsidR="00FC4BBB" w:rsidRPr="00FC4BBB" w:rsidRDefault="00FC4BBB" w:rsidP="002C0EC8">
            <w:pPr>
              <w:ind w:right="1175"/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  <w:vAlign w:val="center"/>
          </w:tcPr>
          <w:p w14:paraId="39B4C5F8" w14:textId="77777777" w:rsidR="00FC4BBB" w:rsidRPr="00FC4BBB" w:rsidRDefault="00FC4BBB" w:rsidP="002C0EC8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671B8618" w14:textId="77777777" w:rsidR="00FC4BBB" w:rsidRPr="00FC4BBB" w:rsidRDefault="00FC4BBB" w:rsidP="002C0EC8">
            <w:pPr>
              <w:ind w:hanging="536"/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5F4401B" w14:textId="77777777" w:rsidR="00FC4BBB" w:rsidRPr="00FC4BBB" w:rsidRDefault="00FC4BBB" w:rsidP="002C0EC8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64C092D" w14:textId="77777777" w:rsidR="00FC4BBB" w:rsidRPr="00FC4BBB" w:rsidRDefault="00FC4BBB" w:rsidP="008E2D2C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6463D" w:rsidRPr="00FC4BBB" w14:paraId="550E702F" w14:textId="77777777" w:rsidTr="003660C5">
        <w:tc>
          <w:tcPr>
            <w:tcW w:w="5524" w:type="dxa"/>
            <w:vAlign w:val="center"/>
            <w:hideMark/>
          </w:tcPr>
          <w:p w14:paraId="43BE7BC2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283" w:type="dxa"/>
            <w:vAlign w:val="center"/>
          </w:tcPr>
          <w:p w14:paraId="7D9E9ACA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48A52501" w14:textId="016DA8B5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.869</w:t>
            </w:r>
          </w:p>
        </w:tc>
        <w:tc>
          <w:tcPr>
            <w:tcW w:w="987" w:type="dxa"/>
            <w:vAlign w:val="center"/>
          </w:tcPr>
          <w:p w14:paraId="02896751" w14:textId="1FC3D6F1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533</w:t>
            </w:r>
          </w:p>
        </w:tc>
        <w:tc>
          <w:tcPr>
            <w:tcW w:w="1984" w:type="dxa"/>
            <w:gridSpan w:val="2"/>
            <w:vAlign w:val="center"/>
          </w:tcPr>
          <w:p w14:paraId="6C4D3AA2" w14:textId="0FD9885E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284" w:type="dxa"/>
            <w:gridSpan w:val="2"/>
            <w:vAlign w:val="center"/>
          </w:tcPr>
          <w:p w14:paraId="69CF3922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4DCFCDDA" w14:textId="265898C1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.190</w:t>
            </w:r>
          </w:p>
        </w:tc>
        <w:tc>
          <w:tcPr>
            <w:tcW w:w="851" w:type="dxa"/>
            <w:vAlign w:val="center"/>
          </w:tcPr>
          <w:p w14:paraId="381911BE" w14:textId="2FE8EDFE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39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14:paraId="34CA6EEE" w14:textId="15FF06DD" w:rsidR="00A6463D" w:rsidRPr="00FC4BBB" w:rsidRDefault="00A6463D" w:rsidP="00A6463D">
            <w:pPr>
              <w:ind w:left="-250" w:right="1179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A6463D" w:rsidRPr="00FC4BBB" w14:paraId="7A4E9B96" w14:textId="77777777" w:rsidTr="003660C5">
        <w:tc>
          <w:tcPr>
            <w:tcW w:w="5524" w:type="dxa"/>
            <w:vAlign w:val="center"/>
          </w:tcPr>
          <w:p w14:paraId="25F29F1B" w14:textId="77777777" w:rsidR="00A6463D" w:rsidRPr="00FC4BBB" w:rsidRDefault="00A6463D" w:rsidP="00A6463D">
            <w:pPr>
              <w:ind w:left="227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Gender (1 = Boys)</w:t>
            </w:r>
          </w:p>
        </w:tc>
        <w:tc>
          <w:tcPr>
            <w:tcW w:w="283" w:type="dxa"/>
            <w:vAlign w:val="center"/>
          </w:tcPr>
          <w:p w14:paraId="67CE9517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7B3A7BBA" w14:textId="66EDE0D9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76</w:t>
            </w:r>
          </w:p>
        </w:tc>
        <w:tc>
          <w:tcPr>
            <w:tcW w:w="987" w:type="dxa"/>
            <w:vAlign w:val="center"/>
          </w:tcPr>
          <w:p w14:paraId="0DA98FC0" w14:textId="3719AECC" w:rsidR="00A6463D" w:rsidRPr="00FC4BBB" w:rsidRDefault="00A6463D" w:rsidP="00A6463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14</w:t>
            </w:r>
          </w:p>
        </w:tc>
        <w:tc>
          <w:tcPr>
            <w:tcW w:w="1984" w:type="dxa"/>
            <w:gridSpan w:val="2"/>
            <w:vAlign w:val="center"/>
          </w:tcPr>
          <w:p w14:paraId="3CFC71EC" w14:textId="2751329A" w:rsidR="00A6463D" w:rsidRPr="00FC4BBB" w:rsidRDefault="00A6463D" w:rsidP="00A6463D">
            <w:pPr>
              <w:autoSpaceDE w:val="0"/>
              <w:autoSpaceDN w:val="0"/>
              <w:adjustRightInd w:val="0"/>
              <w:ind w:right="1026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91</w:t>
            </w:r>
          </w:p>
        </w:tc>
        <w:tc>
          <w:tcPr>
            <w:tcW w:w="284" w:type="dxa"/>
            <w:gridSpan w:val="2"/>
            <w:vAlign w:val="center"/>
          </w:tcPr>
          <w:p w14:paraId="3BAB34EA" w14:textId="77777777" w:rsidR="00A6463D" w:rsidRPr="00FC4BBB" w:rsidRDefault="00A6463D" w:rsidP="00A6463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3219C81B" w14:textId="73B6FABD" w:rsidR="00A6463D" w:rsidRPr="00FC4BBB" w:rsidRDefault="00A6463D" w:rsidP="00A6463D">
            <w:pPr>
              <w:autoSpaceDE w:val="0"/>
              <w:autoSpaceDN w:val="0"/>
              <w:adjustRightInd w:val="0"/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05</w:t>
            </w:r>
          </w:p>
        </w:tc>
        <w:tc>
          <w:tcPr>
            <w:tcW w:w="851" w:type="dxa"/>
            <w:vAlign w:val="center"/>
          </w:tcPr>
          <w:p w14:paraId="221E7825" w14:textId="4DBE162D" w:rsidR="00A6463D" w:rsidRPr="00FC4BBB" w:rsidRDefault="00A6463D" w:rsidP="00A6463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87</w:t>
            </w:r>
          </w:p>
        </w:tc>
        <w:tc>
          <w:tcPr>
            <w:tcW w:w="1984" w:type="dxa"/>
            <w:vAlign w:val="center"/>
          </w:tcPr>
          <w:p w14:paraId="05F3F019" w14:textId="10659D62" w:rsidR="00A6463D" w:rsidRPr="00FC4BBB" w:rsidRDefault="00A6463D" w:rsidP="00A6463D">
            <w:pPr>
              <w:autoSpaceDE w:val="0"/>
              <w:autoSpaceDN w:val="0"/>
              <w:adjustRightInd w:val="0"/>
              <w:ind w:left="-250" w:right="1179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15</w:t>
            </w:r>
          </w:p>
        </w:tc>
      </w:tr>
      <w:tr w:rsidR="00A6463D" w:rsidRPr="00FC4BBB" w14:paraId="43CF44B7" w14:textId="77777777" w:rsidTr="003660C5">
        <w:trPr>
          <w:trHeight w:val="80"/>
        </w:trPr>
        <w:tc>
          <w:tcPr>
            <w:tcW w:w="5524" w:type="dxa"/>
            <w:vAlign w:val="center"/>
            <w:hideMark/>
          </w:tcPr>
          <w:p w14:paraId="34B3C5A6" w14:textId="77777777" w:rsidR="00A6463D" w:rsidRPr="00FC4BBB" w:rsidRDefault="00A6463D" w:rsidP="00A6463D">
            <w:pPr>
              <w:ind w:left="227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Weight status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(1 = Obesity)</w:t>
            </w:r>
          </w:p>
        </w:tc>
        <w:tc>
          <w:tcPr>
            <w:tcW w:w="283" w:type="dxa"/>
            <w:vAlign w:val="center"/>
          </w:tcPr>
          <w:p w14:paraId="6FB24A64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25DCDD69" w14:textId="4ED7CE68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−8.049</w:t>
            </w:r>
          </w:p>
        </w:tc>
        <w:tc>
          <w:tcPr>
            <w:tcW w:w="987" w:type="dxa"/>
            <w:vAlign w:val="center"/>
          </w:tcPr>
          <w:p w14:paraId="2526BB05" w14:textId="6F539A61" w:rsidR="00A6463D" w:rsidRPr="00FC4BBB" w:rsidRDefault="00A6463D" w:rsidP="00A6463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70</w:t>
            </w:r>
          </w:p>
        </w:tc>
        <w:tc>
          <w:tcPr>
            <w:tcW w:w="1984" w:type="dxa"/>
            <w:gridSpan w:val="2"/>
            <w:vAlign w:val="center"/>
          </w:tcPr>
          <w:p w14:paraId="59E1794B" w14:textId="710EF71D" w:rsidR="00A6463D" w:rsidRPr="00FC4BBB" w:rsidRDefault="00A6463D" w:rsidP="00A6463D">
            <w:pPr>
              <w:autoSpaceDE w:val="0"/>
              <w:autoSpaceDN w:val="0"/>
              <w:adjustRightInd w:val="0"/>
              <w:ind w:right="1026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284" w:type="dxa"/>
            <w:gridSpan w:val="2"/>
            <w:vAlign w:val="center"/>
          </w:tcPr>
          <w:p w14:paraId="39F72137" w14:textId="77777777" w:rsidR="00A6463D" w:rsidRPr="00FC4BBB" w:rsidRDefault="00A6463D" w:rsidP="00A6463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58C21531" w14:textId="255374B2" w:rsidR="00A6463D" w:rsidRPr="00FC4BBB" w:rsidRDefault="00A6463D" w:rsidP="00A6463D">
            <w:pPr>
              <w:autoSpaceDE w:val="0"/>
              <w:autoSpaceDN w:val="0"/>
              <w:adjustRightInd w:val="0"/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−5.836</w:t>
            </w:r>
          </w:p>
        </w:tc>
        <w:tc>
          <w:tcPr>
            <w:tcW w:w="851" w:type="dxa"/>
            <w:vAlign w:val="center"/>
          </w:tcPr>
          <w:p w14:paraId="28B3ED51" w14:textId="0DB09E12" w:rsidR="00A6463D" w:rsidRPr="00FC4BBB" w:rsidRDefault="00A6463D" w:rsidP="00A6463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406</w:t>
            </w:r>
          </w:p>
        </w:tc>
        <w:tc>
          <w:tcPr>
            <w:tcW w:w="1984" w:type="dxa"/>
            <w:vAlign w:val="center"/>
          </w:tcPr>
          <w:p w14:paraId="19A40136" w14:textId="4BACBE01" w:rsidR="00A6463D" w:rsidRPr="00FC4BBB" w:rsidRDefault="00A6463D" w:rsidP="00A6463D">
            <w:pPr>
              <w:autoSpaceDE w:val="0"/>
              <w:autoSpaceDN w:val="0"/>
              <w:adjustRightInd w:val="0"/>
              <w:ind w:left="-250" w:right="1179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A6463D" w:rsidRPr="00FC4BBB" w14:paraId="4F03ECD0" w14:textId="77777777" w:rsidTr="003660C5">
        <w:tc>
          <w:tcPr>
            <w:tcW w:w="5524" w:type="dxa"/>
            <w:vAlign w:val="center"/>
            <w:hideMark/>
          </w:tcPr>
          <w:p w14:paraId="018C00FE" w14:textId="309DCA9B" w:rsidR="00A6463D" w:rsidRPr="00FC4BBB" w:rsidRDefault="00A6463D" w:rsidP="00A6463D">
            <w:pPr>
              <w:ind w:left="227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Weight statu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× Gender</w:t>
            </w:r>
          </w:p>
        </w:tc>
        <w:tc>
          <w:tcPr>
            <w:tcW w:w="283" w:type="dxa"/>
            <w:vAlign w:val="center"/>
          </w:tcPr>
          <w:p w14:paraId="730EC1F3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18337188" w14:textId="7871D9D2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8971CCA" w14:textId="3268C59D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8383592" w14:textId="01CD0C98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vAlign w:val="center"/>
          </w:tcPr>
          <w:p w14:paraId="0F6BE0C2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389A273A" w14:textId="3D01FF4F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−4.542</w:t>
            </w:r>
          </w:p>
        </w:tc>
        <w:tc>
          <w:tcPr>
            <w:tcW w:w="851" w:type="dxa"/>
            <w:vAlign w:val="center"/>
          </w:tcPr>
          <w:p w14:paraId="0CDFB11E" w14:textId="10AC567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952</w:t>
            </w:r>
          </w:p>
        </w:tc>
        <w:tc>
          <w:tcPr>
            <w:tcW w:w="1984" w:type="dxa"/>
            <w:vAlign w:val="center"/>
          </w:tcPr>
          <w:p w14:paraId="7C9A8597" w14:textId="3E7DC1C3" w:rsidR="00A6463D" w:rsidRPr="00FC4BBB" w:rsidRDefault="00A6463D" w:rsidP="00A6463D">
            <w:pPr>
              <w:ind w:left="-250" w:right="1179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023</w:t>
            </w:r>
          </w:p>
        </w:tc>
      </w:tr>
      <w:tr w:rsidR="00A6463D" w:rsidRPr="00FC4BBB" w14:paraId="50088FCC" w14:textId="77777777" w:rsidTr="003660C5">
        <w:tc>
          <w:tcPr>
            <w:tcW w:w="5524" w:type="dxa"/>
            <w:vAlign w:val="center"/>
            <w:hideMark/>
          </w:tcPr>
          <w:p w14:paraId="64A0C43F" w14:textId="77777777" w:rsidR="00A6463D" w:rsidRPr="00FC4BBB" w:rsidRDefault="00A6463D" w:rsidP="00A6463D">
            <w:pPr>
              <w:ind w:left="227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epressive symptoms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0695992E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34222997" w14:textId="48164E76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11</w:t>
            </w:r>
          </w:p>
        </w:tc>
        <w:tc>
          <w:tcPr>
            <w:tcW w:w="987" w:type="dxa"/>
            <w:vAlign w:val="center"/>
          </w:tcPr>
          <w:p w14:paraId="1DA26252" w14:textId="75566602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04</w:t>
            </w:r>
          </w:p>
        </w:tc>
        <w:tc>
          <w:tcPr>
            <w:tcW w:w="1984" w:type="dxa"/>
            <w:gridSpan w:val="2"/>
            <w:vAlign w:val="center"/>
          </w:tcPr>
          <w:p w14:paraId="79A29CCE" w14:textId="662B0413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284" w:type="dxa"/>
            <w:gridSpan w:val="2"/>
            <w:vAlign w:val="center"/>
          </w:tcPr>
          <w:p w14:paraId="6E6693CD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7041212C" w14:textId="797F27F5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0DA27F03" w14:textId="1E2CE535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01</w:t>
            </w:r>
          </w:p>
        </w:tc>
        <w:tc>
          <w:tcPr>
            <w:tcW w:w="1984" w:type="dxa"/>
            <w:vAlign w:val="center"/>
          </w:tcPr>
          <w:p w14:paraId="2DEF4A77" w14:textId="3B61D7D4" w:rsidR="00A6463D" w:rsidRPr="00FC4BBB" w:rsidRDefault="00A6463D" w:rsidP="00A6463D">
            <w:pPr>
              <w:ind w:left="-250" w:right="1179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A6463D" w:rsidRPr="00FC4BBB" w14:paraId="266B41F4" w14:textId="77777777" w:rsidTr="003660C5">
        <w:tc>
          <w:tcPr>
            <w:tcW w:w="5524" w:type="dxa"/>
            <w:vAlign w:val="center"/>
            <w:hideMark/>
          </w:tcPr>
          <w:p w14:paraId="73815368" w14:textId="77777777" w:rsidR="00A6463D" w:rsidRPr="00FC4BBB" w:rsidRDefault="00A6463D" w:rsidP="00A6463D">
            <w:pPr>
              <w:ind w:left="227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ge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4369B5DE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4972CD81" w14:textId="1ACCE72D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04</w:t>
            </w:r>
          </w:p>
        </w:tc>
        <w:tc>
          <w:tcPr>
            <w:tcW w:w="987" w:type="dxa"/>
            <w:vAlign w:val="center"/>
          </w:tcPr>
          <w:p w14:paraId="5442AF1F" w14:textId="0E9454CA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03</w:t>
            </w:r>
          </w:p>
        </w:tc>
        <w:tc>
          <w:tcPr>
            <w:tcW w:w="1984" w:type="dxa"/>
            <w:gridSpan w:val="2"/>
            <w:vAlign w:val="center"/>
          </w:tcPr>
          <w:p w14:paraId="1D450943" w14:textId="1B484683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38</w:t>
            </w:r>
          </w:p>
        </w:tc>
        <w:tc>
          <w:tcPr>
            <w:tcW w:w="284" w:type="dxa"/>
            <w:gridSpan w:val="2"/>
            <w:vAlign w:val="center"/>
          </w:tcPr>
          <w:p w14:paraId="7C811060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7E5E2630" w14:textId="33A1B4FC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08</w:t>
            </w:r>
          </w:p>
        </w:tc>
        <w:tc>
          <w:tcPr>
            <w:tcW w:w="851" w:type="dxa"/>
            <w:vAlign w:val="center"/>
          </w:tcPr>
          <w:p w14:paraId="7CEBEE41" w14:textId="5DA900A3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89</w:t>
            </w:r>
          </w:p>
        </w:tc>
        <w:tc>
          <w:tcPr>
            <w:tcW w:w="1984" w:type="dxa"/>
            <w:vAlign w:val="center"/>
          </w:tcPr>
          <w:p w14:paraId="02202655" w14:textId="378A45EE" w:rsidR="00A6463D" w:rsidRPr="00FC4BBB" w:rsidRDefault="00A6463D" w:rsidP="00A6463D">
            <w:pPr>
              <w:ind w:left="-250" w:right="1179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A6463D" w:rsidRPr="00FC4BBB" w14:paraId="7D26ED6D" w14:textId="77777777" w:rsidTr="003660C5">
        <w:tc>
          <w:tcPr>
            <w:tcW w:w="5524" w:type="dxa"/>
            <w:vAlign w:val="center"/>
          </w:tcPr>
          <w:p w14:paraId="7BCDF486" w14:textId="77777777" w:rsidR="00A6463D" w:rsidRPr="00FC4BBB" w:rsidRDefault="00A6463D" w:rsidP="00A6463D">
            <w:pPr>
              <w:ind w:left="227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ES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272AA314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29BF0D69" w14:textId="41CD68D0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51</w:t>
            </w:r>
          </w:p>
        </w:tc>
        <w:tc>
          <w:tcPr>
            <w:tcW w:w="987" w:type="dxa"/>
            <w:vAlign w:val="center"/>
          </w:tcPr>
          <w:p w14:paraId="21723223" w14:textId="6B8578CF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66</w:t>
            </w:r>
          </w:p>
        </w:tc>
        <w:tc>
          <w:tcPr>
            <w:tcW w:w="1984" w:type="dxa"/>
            <w:gridSpan w:val="2"/>
            <w:vAlign w:val="center"/>
          </w:tcPr>
          <w:p w14:paraId="34FA3D03" w14:textId="3EC5E1DD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91</w:t>
            </w:r>
          </w:p>
        </w:tc>
        <w:tc>
          <w:tcPr>
            <w:tcW w:w="284" w:type="dxa"/>
            <w:gridSpan w:val="2"/>
            <w:vAlign w:val="center"/>
          </w:tcPr>
          <w:p w14:paraId="7F035CD3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3F0D0875" w14:textId="4EA997B2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44</w:t>
            </w:r>
          </w:p>
        </w:tc>
        <w:tc>
          <w:tcPr>
            <w:tcW w:w="851" w:type="dxa"/>
            <w:vAlign w:val="center"/>
          </w:tcPr>
          <w:p w14:paraId="720A4971" w14:textId="5B2D7881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47</w:t>
            </w:r>
          </w:p>
        </w:tc>
        <w:tc>
          <w:tcPr>
            <w:tcW w:w="1984" w:type="dxa"/>
            <w:vAlign w:val="center"/>
          </w:tcPr>
          <w:p w14:paraId="0FB06532" w14:textId="7A74DBD4" w:rsidR="00A6463D" w:rsidRPr="00FC4BBB" w:rsidRDefault="00A6463D" w:rsidP="00A6463D">
            <w:pPr>
              <w:ind w:left="-250" w:right="1179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93</w:t>
            </w:r>
          </w:p>
        </w:tc>
      </w:tr>
      <w:tr w:rsidR="00A6463D" w:rsidRPr="00FC4BBB" w14:paraId="34E63ABE" w14:textId="77777777" w:rsidTr="003660C5">
        <w:tc>
          <w:tcPr>
            <w:tcW w:w="5524" w:type="dxa"/>
            <w:vAlign w:val="center"/>
          </w:tcPr>
          <w:p w14:paraId="596F6CA0" w14:textId="77777777" w:rsidR="00A6463D" w:rsidRPr="00FC4BBB" w:rsidRDefault="00A6463D" w:rsidP="00A6463D">
            <w:pPr>
              <w:ind w:left="227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FC4BBB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" w:type="dxa"/>
            <w:vAlign w:val="center"/>
          </w:tcPr>
          <w:p w14:paraId="22A7240C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6" w:type="dxa"/>
            <w:gridSpan w:val="3"/>
            <w:vAlign w:val="center"/>
          </w:tcPr>
          <w:p w14:paraId="011EA5BF" w14:textId="3C4B8439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284" w:type="dxa"/>
            <w:gridSpan w:val="2"/>
            <w:vAlign w:val="center"/>
          </w:tcPr>
          <w:p w14:paraId="0FC94B82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8" w:type="dxa"/>
            <w:gridSpan w:val="4"/>
            <w:vAlign w:val="center"/>
          </w:tcPr>
          <w:p w14:paraId="386279C5" w14:textId="6EAB1705" w:rsidR="00A6463D" w:rsidRPr="00FC4BBB" w:rsidRDefault="00A6463D" w:rsidP="00A6463D">
            <w:pPr>
              <w:ind w:right="1194"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                        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0.600</w:t>
            </w:r>
          </w:p>
        </w:tc>
      </w:tr>
      <w:tr w:rsidR="00A6463D" w:rsidRPr="00FC4BBB" w14:paraId="51C5A00D" w14:textId="77777777" w:rsidTr="003660C5">
        <w:tc>
          <w:tcPr>
            <w:tcW w:w="5524" w:type="dxa"/>
            <w:vAlign w:val="center"/>
          </w:tcPr>
          <w:p w14:paraId="7F6867C8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epressive symptoms T</w:t>
            </w:r>
            <w:r w:rsidRPr="008360F4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" w:type="dxa"/>
            <w:vAlign w:val="center"/>
          </w:tcPr>
          <w:p w14:paraId="63625EE9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4FE00934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987" w:type="dxa"/>
            <w:vAlign w:val="center"/>
          </w:tcPr>
          <w:p w14:paraId="60CDF3B2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580ACB67" w14:textId="77777777" w:rsidR="00A6463D" w:rsidRPr="00FC4BBB" w:rsidRDefault="00A6463D" w:rsidP="00A6463D">
            <w:pPr>
              <w:ind w:right="1175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vAlign w:val="center"/>
          </w:tcPr>
          <w:p w14:paraId="312A2328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38938F39" w14:textId="77777777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FEA4172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8DD6DAF" w14:textId="77777777" w:rsidR="00A6463D" w:rsidRPr="00FC4BBB" w:rsidRDefault="00A6463D" w:rsidP="00A6463D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6463D" w:rsidRPr="00FC4BBB" w14:paraId="587DAC30" w14:textId="77777777" w:rsidTr="003660C5">
        <w:tc>
          <w:tcPr>
            <w:tcW w:w="5524" w:type="dxa"/>
            <w:vAlign w:val="center"/>
            <w:hideMark/>
          </w:tcPr>
          <w:p w14:paraId="2599E585" w14:textId="77777777" w:rsidR="00A6463D" w:rsidRPr="00FC4BBB" w:rsidRDefault="00A6463D" w:rsidP="00A6463D">
            <w:pPr>
              <w:ind w:left="22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283" w:type="dxa"/>
            <w:vAlign w:val="center"/>
          </w:tcPr>
          <w:p w14:paraId="1C06EE25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50EAB837" w14:textId="5A14E6C0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400</w:t>
            </w:r>
          </w:p>
        </w:tc>
        <w:tc>
          <w:tcPr>
            <w:tcW w:w="987" w:type="dxa"/>
            <w:vAlign w:val="center"/>
          </w:tcPr>
          <w:p w14:paraId="57A9E75A" w14:textId="7B41734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322</w:t>
            </w:r>
          </w:p>
        </w:tc>
        <w:tc>
          <w:tcPr>
            <w:tcW w:w="1984" w:type="dxa"/>
            <w:gridSpan w:val="2"/>
            <w:vAlign w:val="center"/>
          </w:tcPr>
          <w:p w14:paraId="2C1D4B94" w14:textId="6210BD77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88</w:t>
            </w:r>
          </w:p>
        </w:tc>
        <w:tc>
          <w:tcPr>
            <w:tcW w:w="284" w:type="dxa"/>
            <w:gridSpan w:val="2"/>
            <w:vAlign w:val="center"/>
          </w:tcPr>
          <w:p w14:paraId="7AE9251C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5D4193CA" w14:textId="6F927FE3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.002</w:t>
            </w:r>
          </w:p>
        </w:tc>
        <w:tc>
          <w:tcPr>
            <w:tcW w:w="851" w:type="dxa"/>
            <w:vAlign w:val="center"/>
          </w:tcPr>
          <w:p w14:paraId="37CF8686" w14:textId="624108F2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591</w:t>
            </w:r>
          </w:p>
        </w:tc>
        <w:tc>
          <w:tcPr>
            <w:tcW w:w="1984" w:type="dxa"/>
            <w:vAlign w:val="center"/>
          </w:tcPr>
          <w:p w14:paraId="2F6889DD" w14:textId="740111E3" w:rsidR="00A6463D" w:rsidRPr="00FC4BBB" w:rsidRDefault="00A6463D" w:rsidP="00A6463D">
            <w:pPr>
              <w:ind w:left="-250" w:right="1165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40</w:t>
            </w:r>
          </w:p>
        </w:tc>
      </w:tr>
      <w:tr w:rsidR="00A6463D" w:rsidRPr="00FC4BBB" w14:paraId="1266A994" w14:textId="77777777" w:rsidTr="003660C5">
        <w:tc>
          <w:tcPr>
            <w:tcW w:w="5524" w:type="dxa"/>
            <w:vAlign w:val="center"/>
          </w:tcPr>
          <w:p w14:paraId="6843A386" w14:textId="77777777" w:rsidR="00A6463D" w:rsidRPr="00FC4BBB" w:rsidRDefault="00A6463D" w:rsidP="00A6463D">
            <w:pPr>
              <w:ind w:left="22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283" w:type="dxa"/>
            <w:vAlign w:val="center"/>
          </w:tcPr>
          <w:p w14:paraId="05E52FB6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44641F66" w14:textId="6EE5425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2.573</w:t>
            </w:r>
          </w:p>
        </w:tc>
        <w:tc>
          <w:tcPr>
            <w:tcW w:w="987" w:type="dxa"/>
            <w:vAlign w:val="center"/>
          </w:tcPr>
          <w:p w14:paraId="5015746E" w14:textId="18F07770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46</w:t>
            </w:r>
          </w:p>
        </w:tc>
        <w:tc>
          <w:tcPr>
            <w:tcW w:w="1984" w:type="dxa"/>
            <w:gridSpan w:val="2"/>
            <w:vAlign w:val="center"/>
          </w:tcPr>
          <w:p w14:paraId="62207AC6" w14:textId="37417717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80</w:t>
            </w:r>
          </w:p>
        </w:tc>
        <w:tc>
          <w:tcPr>
            <w:tcW w:w="284" w:type="dxa"/>
            <w:gridSpan w:val="2"/>
            <w:vAlign w:val="center"/>
          </w:tcPr>
          <w:p w14:paraId="1312DD77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55C6E869" w14:textId="681839D5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7.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4ACED73D" w14:textId="046F90B3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525</w:t>
            </w:r>
          </w:p>
        </w:tc>
        <w:tc>
          <w:tcPr>
            <w:tcW w:w="1984" w:type="dxa"/>
            <w:vAlign w:val="center"/>
          </w:tcPr>
          <w:p w14:paraId="7C2429DB" w14:textId="470EE138" w:rsidR="00A6463D" w:rsidRPr="00FC4BBB" w:rsidRDefault="00A6463D" w:rsidP="00A6463D">
            <w:pPr>
              <w:ind w:left="-250" w:right="1165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41</w:t>
            </w:r>
          </w:p>
        </w:tc>
      </w:tr>
      <w:tr w:rsidR="00A6463D" w:rsidRPr="00FC4BBB" w14:paraId="7CAAB55D" w14:textId="77777777" w:rsidTr="003660C5">
        <w:tc>
          <w:tcPr>
            <w:tcW w:w="5524" w:type="dxa"/>
            <w:vAlign w:val="center"/>
            <w:hideMark/>
          </w:tcPr>
          <w:p w14:paraId="07843F5A" w14:textId="77777777" w:rsidR="00A6463D" w:rsidRPr="00FC4BBB" w:rsidRDefault="00A6463D" w:rsidP="00A6463D">
            <w:pPr>
              <w:ind w:left="22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Weight status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777F1617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617F6B9C" w14:textId="6C2F07B4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821</w:t>
            </w:r>
          </w:p>
        </w:tc>
        <w:tc>
          <w:tcPr>
            <w:tcW w:w="987" w:type="dxa"/>
            <w:vAlign w:val="center"/>
          </w:tcPr>
          <w:p w14:paraId="7050383B" w14:textId="5C22B4EA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.082</w:t>
            </w:r>
          </w:p>
        </w:tc>
        <w:tc>
          <w:tcPr>
            <w:tcW w:w="1984" w:type="dxa"/>
            <w:gridSpan w:val="2"/>
            <w:vAlign w:val="center"/>
          </w:tcPr>
          <w:p w14:paraId="508A133D" w14:textId="658286AB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695</w:t>
            </w:r>
          </w:p>
        </w:tc>
        <w:tc>
          <w:tcPr>
            <w:tcW w:w="284" w:type="dxa"/>
            <w:gridSpan w:val="2"/>
            <w:vAlign w:val="center"/>
          </w:tcPr>
          <w:p w14:paraId="5C10E2E6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0EDD864C" w14:textId="20E2F20B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624</w:t>
            </w:r>
          </w:p>
        </w:tc>
        <w:tc>
          <w:tcPr>
            <w:tcW w:w="851" w:type="dxa"/>
            <w:vAlign w:val="center"/>
          </w:tcPr>
          <w:p w14:paraId="6375C4EF" w14:textId="3D6C5B86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.066</w:t>
            </w:r>
          </w:p>
        </w:tc>
        <w:tc>
          <w:tcPr>
            <w:tcW w:w="1984" w:type="dxa"/>
            <w:vAlign w:val="center"/>
          </w:tcPr>
          <w:p w14:paraId="3810EEEC" w14:textId="0100011F" w:rsidR="00A6463D" w:rsidRPr="00FC4BBB" w:rsidRDefault="00A6463D" w:rsidP="00A6463D">
            <w:pPr>
              <w:ind w:left="-250" w:right="1165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764</w:t>
            </w:r>
          </w:p>
        </w:tc>
      </w:tr>
      <w:tr w:rsidR="00A6463D" w:rsidRPr="00FC4BBB" w14:paraId="4344F95D" w14:textId="77777777" w:rsidTr="003660C5">
        <w:tc>
          <w:tcPr>
            <w:tcW w:w="5524" w:type="dxa"/>
            <w:vAlign w:val="center"/>
            <w:hideMark/>
          </w:tcPr>
          <w:p w14:paraId="3BFCA4A0" w14:textId="77777777" w:rsidR="00A6463D" w:rsidRPr="00FC4BBB" w:rsidRDefault="00A6463D" w:rsidP="00A6463D">
            <w:pPr>
              <w:ind w:left="22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Body esteem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66446112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684CCC4C" w14:textId="63476738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57</w:t>
            </w:r>
          </w:p>
        </w:tc>
        <w:tc>
          <w:tcPr>
            <w:tcW w:w="987" w:type="dxa"/>
            <w:vAlign w:val="center"/>
          </w:tcPr>
          <w:p w14:paraId="65467ADD" w14:textId="3A835BCF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77</w:t>
            </w:r>
          </w:p>
        </w:tc>
        <w:tc>
          <w:tcPr>
            <w:tcW w:w="1984" w:type="dxa"/>
            <w:gridSpan w:val="2"/>
            <w:vAlign w:val="center"/>
          </w:tcPr>
          <w:p w14:paraId="5BE468C5" w14:textId="5B753BBD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 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48</w:t>
            </w:r>
          </w:p>
        </w:tc>
        <w:tc>
          <w:tcPr>
            <w:tcW w:w="284" w:type="dxa"/>
            <w:gridSpan w:val="2"/>
            <w:vAlign w:val="center"/>
          </w:tcPr>
          <w:p w14:paraId="64942A67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232B8D48" w14:textId="7837A2C7" w:rsidR="00A6463D" w:rsidRPr="00FC4BBB" w:rsidRDefault="00A6463D" w:rsidP="00A6463D">
            <w:pPr>
              <w:autoSpaceDE w:val="0"/>
              <w:autoSpaceDN w:val="0"/>
              <w:adjustRightInd w:val="0"/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12</w:t>
            </w:r>
          </w:p>
        </w:tc>
        <w:tc>
          <w:tcPr>
            <w:tcW w:w="851" w:type="dxa"/>
            <w:vAlign w:val="center"/>
          </w:tcPr>
          <w:p w14:paraId="58D7D128" w14:textId="096CA60E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04</w:t>
            </w:r>
          </w:p>
        </w:tc>
        <w:tc>
          <w:tcPr>
            <w:tcW w:w="1984" w:type="dxa"/>
            <w:vAlign w:val="center"/>
          </w:tcPr>
          <w:p w14:paraId="6A7FC8BD" w14:textId="282B2C8C" w:rsidR="00A6463D" w:rsidRPr="00FC4BBB" w:rsidRDefault="00A6463D" w:rsidP="00A6463D">
            <w:pPr>
              <w:ind w:left="-250" w:right="1165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15</w:t>
            </w:r>
          </w:p>
        </w:tc>
      </w:tr>
      <w:tr w:rsidR="00A6463D" w:rsidRPr="00FC4BBB" w14:paraId="4C43025C" w14:textId="77777777" w:rsidTr="003660C5">
        <w:tc>
          <w:tcPr>
            <w:tcW w:w="5524" w:type="dxa"/>
            <w:vAlign w:val="center"/>
            <w:hideMark/>
          </w:tcPr>
          <w:p w14:paraId="481F448B" w14:textId="77777777" w:rsidR="00A6463D" w:rsidRPr="00FC4BBB" w:rsidRDefault="00A6463D" w:rsidP="00A6463D">
            <w:pPr>
              <w:ind w:left="22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Body esteem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× Gender</w:t>
            </w:r>
          </w:p>
        </w:tc>
        <w:tc>
          <w:tcPr>
            <w:tcW w:w="283" w:type="dxa"/>
            <w:vAlign w:val="center"/>
          </w:tcPr>
          <w:p w14:paraId="72956794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68B385DC" w14:textId="2587BEB0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4A2334BE" w14:textId="78606821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3AB4579" w14:textId="0A68FA8B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vAlign w:val="center"/>
          </w:tcPr>
          <w:p w14:paraId="1C9514BE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1E497213" w14:textId="1B58B8F3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308</w:t>
            </w:r>
          </w:p>
        </w:tc>
        <w:tc>
          <w:tcPr>
            <w:tcW w:w="851" w:type="dxa"/>
            <w:vAlign w:val="center"/>
          </w:tcPr>
          <w:p w14:paraId="02AA0D76" w14:textId="35BBFDB2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207</w:t>
            </w:r>
          </w:p>
        </w:tc>
        <w:tc>
          <w:tcPr>
            <w:tcW w:w="1984" w:type="dxa"/>
            <w:vAlign w:val="center"/>
          </w:tcPr>
          <w:p w14:paraId="50D31114" w14:textId="08007115" w:rsidR="00A6463D" w:rsidRPr="00FC4BBB" w:rsidRDefault="00A6463D" w:rsidP="00A6463D">
            <w:pPr>
              <w:ind w:left="-250" w:right="1165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42</w:t>
            </w:r>
          </w:p>
        </w:tc>
      </w:tr>
      <w:tr w:rsidR="00A6463D" w:rsidRPr="00FC4BBB" w14:paraId="2F8A3A50" w14:textId="77777777" w:rsidTr="003660C5">
        <w:tc>
          <w:tcPr>
            <w:tcW w:w="5524" w:type="dxa"/>
            <w:vAlign w:val="center"/>
            <w:hideMark/>
          </w:tcPr>
          <w:p w14:paraId="41BE68F3" w14:textId="77777777" w:rsidR="00A6463D" w:rsidRPr="00FC4BBB" w:rsidRDefault="00A6463D" w:rsidP="00A6463D">
            <w:pPr>
              <w:ind w:left="22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epressive symptoms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40CD10D6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160BC46D" w14:textId="454FBFA9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30</w:t>
            </w:r>
          </w:p>
        </w:tc>
        <w:tc>
          <w:tcPr>
            <w:tcW w:w="987" w:type="dxa"/>
            <w:vAlign w:val="center"/>
          </w:tcPr>
          <w:p w14:paraId="5C7B458A" w14:textId="5C65F621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72</w:t>
            </w:r>
          </w:p>
        </w:tc>
        <w:tc>
          <w:tcPr>
            <w:tcW w:w="1984" w:type="dxa"/>
            <w:gridSpan w:val="2"/>
            <w:vAlign w:val="center"/>
          </w:tcPr>
          <w:p w14:paraId="0027A4F7" w14:textId="3B81B7E6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 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284" w:type="dxa"/>
            <w:gridSpan w:val="2"/>
            <w:vAlign w:val="center"/>
          </w:tcPr>
          <w:p w14:paraId="0BF04571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1BA4ABE3" w14:textId="13FED6D3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96</w:t>
            </w:r>
          </w:p>
        </w:tc>
        <w:tc>
          <w:tcPr>
            <w:tcW w:w="851" w:type="dxa"/>
            <w:vAlign w:val="center"/>
          </w:tcPr>
          <w:p w14:paraId="1762EF49" w14:textId="328405DD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72</w:t>
            </w:r>
          </w:p>
        </w:tc>
        <w:tc>
          <w:tcPr>
            <w:tcW w:w="1984" w:type="dxa"/>
            <w:vAlign w:val="center"/>
          </w:tcPr>
          <w:p w14:paraId="49828738" w14:textId="0DE1C562" w:rsidR="00A6463D" w:rsidRPr="00FC4BBB" w:rsidRDefault="00A6463D" w:rsidP="00A6463D">
            <w:pPr>
              <w:ind w:left="-250" w:right="1165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05</w:t>
            </w:r>
          </w:p>
        </w:tc>
      </w:tr>
      <w:tr w:rsidR="00A6463D" w:rsidRPr="00FC4BBB" w14:paraId="1CA49ED6" w14:textId="77777777" w:rsidTr="003660C5">
        <w:tc>
          <w:tcPr>
            <w:tcW w:w="5524" w:type="dxa"/>
            <w:vAlign w:val="center"/>
            <w:hideMark/>
          </w:tcPr>
          <w:p w14:paraId="64EBCB74" w14:textId="77777777" w:rsidR="00A6463D" w:rsidRPr="00FC4BBB" w:rsidRDefault="00A6463D" w:rsidP="00A6463D">
            <w:pPr>
              <w:ind w:left="22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ge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44E90A6A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3B416637" w14:textId="1F789AF3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49</w:t>
            </w:r>
          </w:p>
        </w:tc>
        <w:tc>
          <w:tcPr>
            <w:tcW w:w="987" w:type="dxa"/>
            <w:vAlign w:val="center"/>
          </w:tcPr>
          <w:p w14:paraId="56FB206C" w14:textId="4EA03956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81</w:t>
            </w:r>
          </w:p>
        </w:tc>
        <w:tc>
          <w:tcPr>
            <w:tcW w:w="1984" w:type="dxa"/>
            <w:gridSpan w:val="2"/>
            <w:vAlign w:val="center"/>
          </w:tcPr>
          <w:p w14:paraId="7B17C445" w14:textId="7A78BE27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98</w:t>
            </w:r>
          </w:p>
        </w:tc>
        <w:tc>
          <w:tcPr>
            <w:tcW w:w="284" w:type="dxa"/>
            <w:gridSpan w:val="2"/>
            <w:vAlign w:val="center"/>
          </w:tcPr>
          <w:p w14:paraId="59D180A1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55407A2D" w14:textId="295DE8C4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88</w:t>
            </w:r>
          </w:p>
        </w:tc>
        <w:tc>
          <w:tcPr>
            <w:tcW w:w="851" w:type="dxa"/>
            <w:vAlign w:val="center"/>
          </w:tcPr>
          <w:p w14:paraId="259BFA73" w14:textId="12B76878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77</w:t>
            </w:r>
          </w:p>
        </w:tc>
        <w:tc>
          <w:tcPr>
            <w:tcW w:w="1984" w:type="dxa"/>
            <w:vAlign w:val="center"/>
          </w:tcPr>
          <w:p w14:paraId="6BE3C90B" w14:textId="212F7F17" w:rsidR="00A6463D" w:rsidRPr="00FC4BBB" w:rsidRDefault="00A6463D" w:rsidP="00A6463D">
            <w:pPr>
              <w:ind w:left="-250" w:right="1165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80</w:t>
            </w:r>
          </w:p>
        </w:tc>
      </w:tr>
      <w:tr w:rsidR="00A6463D" w:rsidRPr="00FC4BBB" w14:paraId="1FBB4048" w14:textId="77777777" w:rsidTr="003660C5">
        <w:tc>
          <w:tcPr>
            <w:tcW w:w="5524" w:type="dxa"/>
            <w:vAlign w:val="center"/>
          </w:tcPr>
          <w:p w14:paraId="726E4AAF" w14:textId="77777777" w:rsidR="00A6463D" w:rsidRPr="00FC4BBB" w:rsidRDefault="00A6463D" w:rsidP="00A6463D">
            <w:pPr>
              <w:ind w:left="22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ES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0C341EB4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468A8E12" w14:textId="70DD2CF9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32</w:t>
            </w:r>
          </w:p>
        </w:tc>
        <w:tc>
          <w:tcPr>
            <w:tcW w:w="987" w:type="dxa"/>
            <w:vAlign w:val="center"/>
          </w:tcPr>
          <w:p w14:paraId="4C792899" w14:textId="73C480EA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02</w:t>
            </w:r>
          </w:p>
        </w:tc>
        <w:tc>
          <w:tcPr>
            <w:tcW w:w="1984" w:type="dxa"/>
            <w:gridSpan w:val="2"/>
            <w:vAlign w:val="center"/>
          </w:tcPr>
          <w:p w14:paraId="5F174A2D" w14:textId="0523E8F0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65</w:t>
            </w:r>
          </w:p>
        </w:tc>
        <w:tc>
          <w:tcPr>
            <w:tcW w:w="284" w:type="dxa"/>
            <w:gridSpan w:val="2"/>
            <w:vAlign w:val="center"/>
          </w:tcPr>
          <w:p w14:paraId="1B857CF6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6B17B052" w14:textId="362B5160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96</w:t>
            </w:r>
          </w:p>
        </w:tc>
        <w:tc>
          <w:tcPr>
            <w:tcW w:w="851" w:type="dxa"/>
            <w:vAlign w:val="center"/>
          </w:tcPr>
          <w:p w14:paraId="06D43A85" w14:textId="36DD964F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96</w:t>
            </w:r>
          </w:p>
        </w:tc>
        <w:tc>
          <w:tcPr>
            <w:tcW w:w="1984" w:type="dxa"/>
            <w:vAlign w:val="center"/>
          </w:tcPr>
          <w:p w14:paraId="16D5B631" w14:textId="6DDC24A5" w:rsidR="00A6463D" w:rsidRPr="00FC4BBB" w:rsidRDefault="00A6463D" w:rsidP="00A6463D">
            <w:pPr>
              <w:ind w:left="-250" w:right="1165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21</w:t>
            </w:r>
          </w:p>
        </w:tc>
      </w:tr>
      <w:tr w:rsidR="00A6463D" w:rsidRPr="00FC4BBB" w14:paraId="766EEF56" w14:textId="77777777" w:rsidTr="00CB0A59">
        <w:tc>
          <w:tcPr>
            <w:tcW w:w="5524" w:type="dxa"/>
            <w:tcBorders>
              <w:bottom w:val="single" w:sz="4" w:space="0" w:color="auto"/>
            </w:tcBorders>
            <w:vAlign w:val="center"/>
          </w:tcPr>
          <w:p w14:paraId="6D9DD2C2" w14:textId="77777777" w:rsidR="00A6463D" w:rsidRPr="00FC4BBB" w:rsidRDefault="00A6463D" w:rsidP="00A6463D">
            <w:pPr>
              <w:ind w:left="22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FC4BBB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AAB5D0D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6" w:type="dxa"/>
            <w:gridSpan w:val="3"/>
            <w:tcBorders>
              <w:bottom w:val="single" w:sz="4" w:space="0" w:color="auto"/>
            </w:tcBorders>
            <w:vAlign w:val="center"/>
          </w:tcPr>
          <w:p w14:paraId="7B1DB03C" w14:textId="6C93C0F1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                     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93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vAlign w:val="center"/>
          </w:tcPr>
          <w:p w14:paraId="3CFED8F2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8" w:type="dxa"/>
            <w:gridSpan w:val="4"/>
            <w:tcBorders>
              <w:bottom w:val="single" w:sz="4" w:space="0" w:color="auto"/>
            </w:tcBorders>
            <w:vAlign w:val="center"/>
          </w:tcPr>
          <w:p w14:paraId="17D58C2A" w14:textId="5FD6DE3A" w:rsidR="00A6463D" w:rsidRPr="00FC4BBB" w:rsidRDefault="00A6463D" w:rsidP="00A6463D">
            <w:pPr>
              <w:ind w:left="-111" w:right="1165"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                         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14</w:t>
            </w:r>
          </w:p>
        </w:tc>
      </w:tr>
      <w:tr w:rsidR="00A6463D" w:rsidRPr="00FC4BBB" w14:paraId="21E0F86F" w14:textId="77777777" w:rsidTr="00CB0A59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E0AC68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2D67D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B68E7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44A8C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"/>
              </w:rPr>
            </w:pPr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"/>
              </w:rPr>
              <w:t>S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CB487" w14:textId="53EB681D" w:rsidR="00A6463D" w:rsidRPr="00FC4BBB" w:rsidRDefault="00A6463D" w:rsidP="00A6463D">
            <w:pPr>
              <w:ind w:right="1175"/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66672" w14:textId="77777777" w:rsidR="00A6463D" w:rsidRPr="00FC4BBB" w:rsidRDefault="00A6463D" w:rsidP="00A6463D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52797" w14:textId="77777777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C8F37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F1621" w14:textId="5E19C3B9" w:rsidR="00A6463D" w:rsidRPr="00FC4BBB" w:rsidRDefault="00A6463D" w:rsidP="00A6463D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   p</w:t>
            </w:r>
          </w:p>
        </w:tc>
      </w:tr>
      <w:tr w:rsidR="00A6463D" w:rsidRPr="00FC4BBB" w14:paraId="65E85D15" w14:textId="77777777" w:rsidTr="00CB0A59"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4EA78B52" w14:textId="77777777" w:rsidR="00A6463D" w:rsidRPr="00FC4BBB" w:rsidRDefault="00A6463D" w:rsidP="00A6463D">
            <w:pPr>
              <w:ind w:right="-30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irect effect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C98B032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58AC14C0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5CA4F87E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3FDDE572" w14:textId="77777777" w:rsidR="00A6463D" w:rsidRPr="00FC4BBB" w:rsidRDefault="00A6463D" w:rsidP="00A6463D">
            <w:pPr>
              <w:ind w:right="1175"/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  <w:vAlign w:val="center"/>
          </w:tcPr>
          <w:p w14:paraId="3EB820EE" w14:textId="77777777" w:rsidR="00A6463D" w:rsidRPr="00FC4BBB" w:rsidRDefault="00A6463D" w:rsidP="00A6463D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38D40E1F" w14:textId="77777777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A2E95ED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83A76B2" w14:textId="77777777" w:rsidR="00A6463D" w:rsidRPr="00FC4BBB" w:rsidRDefault="00A6463D" w:rsidP="00A6463D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A6463D" w:rsidRPr="00FC4BBB" w14:paraId="01B02B8C" w14:textId="77777777" w:rsidTr="003660C5">
        <w:tc>
          <w:tcPr>
            <w:tcW w:w="5524" w:type="dxa"/>
            <w:vAlign w:val="center"/>
          </w:tcPr>
          <w:p w14:paraId="1E47E757" w14:textId="77777777" w:rsidR="00A6463D" w:rsidRPr="00FC4BBB" w:rsidRDefault="00A6463D" w:rsidP="00A6463D">
            <w:pPr>
              <w:ind w:right="-30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Weight status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on Body esteem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4782BFFC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7E0BF60B" w14:textId="5CF2EB7C" w:rsidR="00A6463D" w:rsidRPr="00FC4BBB" w:rsidRDefault="00A6463D" w:rsidP="00A6463D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8.049</w:t>
            </w:r>
          </w:p>
        </w:tc>
        <w:tc>
          <w:tcPr>
            <w:tcW w:w="987" w:type="dxa"/>
            <w:vAlign w:val="center"/>
          </w:tcPr>
          <w:p w14:paraId="2BEAF97C" w14:textId="6E40DA19" w:rsidR="00A6463D" w:rsidRPr="00FC4BBB" w:rsidRDefault="00A6463D" w:rsidP="00A6463D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70</w:t>
            </w:r>
          </w:p>
        </w:tc>
        <w:tc>
          <w:tcPr>
            <w:tcW w:w="1984" w:type="dxa"/>
            <w:gridSpan w:val="2"/>
            <w:vAlign w:val="center"/>
          </w:tcPr>
          <w:p w14:paraId="7071DCB1" w14:textId="48FBDA0E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284" w:type="dxa"/>
            <w:gridSpan w:val="2"/>
            <w:vAlign w:val="center"/>
          </w:tcPr>
          <w:p w14:paraId="5B2C598D" w14:textId="77777777" w:rsidR="00A6463D" w:rsidRPr="00FC4BBB" w:rsidRDefault="00A6463D" w:rsidP="00A6463D">
            <w:pP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4F745BC0" w14:textId="321EF0A6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DF0B34F" w14:textId="7723C3E4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61BC061" w14:textId="7ECF70B5" w:rsidR="00A6463D" w:rsidRPr="00FC4BBB" w:rsidRDefault="00A6463D" w:rsidP="00A6463D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A6463D" w:rsidRPr="00FC4BBB" w14:paraId="30845321" w14:textId="77777777" w:rsidTr="003660C5">
        <w:tc>
          <w:tcPr>
            <w:tcW w:w="5524" w:type="dxa"/>
            <w:vAlign w:val="center"/>
            <w:hideMark/>
          </w:tcPr>
          <w:p w14:paraId="5E835952" w14:textId="77777777" w:rsidR="00A6463D" w:rsidRPr="00FC4BBB" w:rsidRDefault="00A6463D" w:rsidP="00A6463D">
            <w:pPr>
              <w:ind w:left="227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Girls</w:t>
            </w:r>
          </w:p>
        </w:tc>
        <w:tc>
          <w:tcPr>
            <w:tcW w:w="283" w:type="dxa"/>
            <w:vAlign w:val="center"/>
          </w:tcPr>
          <w:p w14:paraId="70069939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483108E8" w14:textId="33C83E65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C2F8706" w14:textId="0DC40388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65BA361" w14:textId="024AE1C5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vAlign w:val="center"/>
          </w:tcPr>
          <w:p w14:paraId="6497B4E6" w14:textId="77777777" w:rsidR="00A6463D" w:rsidRPr="00FC4BBB" w:rsidRDefault="00A6463D" w:rsidP="00A6463D">
            <w:pPr>
              <w:ind w:left="-243" w:right="-1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2B03D4A4" w14:textId="0C417538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5.836</w:t>
            </w:r>
          </w:p>
        </w:tc>
        <w:tc>
          <w:tcPr>
            <w:tcW w:w="851" w:type="dxa"/>
            <w:vAlign w:val="center"/>
          </w:tcPr>
          <w:p w14:paraId="4D015F6F" w14:textId="463AA6E8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06</w:t>
            </w:r>
          </w:p>
        </w:tc>
        <w:tc>
          <w:tcPr>
            <w:tcW w:w="1984" w:type="dxa"/>
            <w:vAlign w:val="center"/>
          </w:tcPr>
          <w:p w14:paraId="48B70695" w14:textId="5321E9A6" w:rsidR="00A6463D" w:rsidRPr="00FC4BBB" w:rsidRDefault="00A6463D" w:rsidP="00A6463D">
            <w:pPr>
              <w:ind w:left="-250" w:right="1179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A6463D" w:rsidRPr="00FC4BBB" w14:paraId="37CE64D5" w14:textId="77777777" w:rsidTr="003660C5">
        <w:trPr>
          <w:trHeight w:val="177"/>
        </w:trPr>
        <w:tc>
          <w:tcPr>
            <w:tcW w:w="5524" w:type="dxa"/>
            <w:vAlign w:val="center"/>
            <w:hideMark/>
          </w:tcPr>
          <w:p w14:paraId="5F75DA06" w14:textId="77777777" w:rsidR="00A6463D" w:rsidRPr="00FC4BBB" w:rsidRDefault="00A6463D" w:rsidP="00A6463D">
            <w:pPr>
              <w:ind w:left="227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bookmarkStart w:id="1" w:name="_Hlk118963357"/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Boys</w:t>
            </w:r>
          </w:p>
        </w:tc>
        <w:tc>
          <w:tcPr>
            <w:tcW w:w="283" w:type="dxa"/>
            <w:vAlign w:val="center"/>
          </w:tcPr>
          <w:p w14:paraId="473A0B7F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18D7CF85" w14:textId="6BB7058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2A40E6A0" w14:textId="57657E9C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16DC62A4" w14:textId="240E65D6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vAlign w:val="center"/>
          </w:tcPr>
          <w:p w14:paraId="1FC0F13E" w14:textId="77777777" w:rsidR="00A6463D" w:rsidRPr="00FC4BBB" w:rsidRDefault="00A6463D" w:rsidP="00A6463D">
            <w:pPr>
              <w:ind w:left="-243" w:right="-1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47F38BD3" w14:textId="570D5733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10.378</w:t>
            </w:r>
          </w:p>
        </w:tc>
        <w:tc>
          <w:tcPr>
            <w:tcW w:w="851" w:type="dxa"/>
            <w:vAlign w:val="center"/>
          </w:tcPr>
          <w:p w14:paraId="6547EF3F" w14:textId="35D72DD3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40</w:t>
            </w:r>
          </w:p>
        </w:tc>
        <w:tc>
          <w:tcPr>
            <w:tcW w:w="1984" w:type="dxa"/>
            <w:vAlign w:val="center"/>
          </w:tcPr>
          <w:p w14:paraId="13B23CAD" w14:textId="1B05B984" w:rsidR="00A6463D" w:rsidRPr="00FC4BBB" w:rsidRDefault="00A6463D" w:rsidP="00A6463D">
            <w:pPr>
              <w:ind w:left="-250" w:right="1179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01</w:t>
            </w:r>
          </w:p>
        </w:tc>
      </w:tr>
      <w:bookmarkEnd w:id="1"/>
      <w:tr w:rsidR="00A6463D" w:rsidRPr="00FC4BBB" w14:paraId="0759BD45" w14:textId="77777777" w:rsidTr="003660C5">
        <w:tc>
          <w:tcPr>
            <w:tcW w:w="5524" w:type="dxa"/>
            <w:vAlign w:val="center"/>
            <w:hideMark/>
          </w:tcPr>
          <w:p w14:paraId="03FF0AC3" w14:textId="77777777" w:rsidR="00A6463D" w:rsidRPr="00FC4BBB" w:rsidRDefault="00A6463D" w:rsidP="00A6463D">
            <w:pP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Body esteem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on Depressive symptoms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283" w:type="dxa"/>
            <w:vAlign w:val="center"/>
          </w:tcPr>
          <w:p w14:paraId="6A4C83F9" w14:textId="77777777" w:rsidR="00A6463D" w:rsidRPr="00FC4BBB" w:rsidRDefault="00A6463D" w:rsidP="00A6463D">
            <w:pP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146FDCF3" w14:textId="0C4F1623" w:rsidR="00A6463D" w:rsidRPr="00FC4BBB" w:rsidRDefault="00A6463D" w:rsidP="00A6463D">
            <w:pPr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57</w:t>
            </w:r>
          </w:p>
        </w:tc>
        <w:tc>
          <w:tcPr>
            <w:tcW w:w="987" w:type="dxa"/>
            <w:vAlign w:val="center"/>
          </w:tcPr>
          <w:p w14:paraId="227C0290" w14:textId="5110E747" w:rsidR="00A6463D" w:rsidRPr="00FC4BBB" w:rsidRDefault="00A6463D" w:rsidP="00A6463D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77</w:t>
            </w:r>
          </w:p>
        </w:tc>
        <w:tc>
          <w:tcPr>
            <w:tcW w:w="1984" w:type="dxa"/>
            <w:gridSpan w:val="2"/>
            <w:vAlign w:val="center"/>
          </w:tcPr>
          <w:p w14:paraId="0A7B0F34" w14:textId="10855FDC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 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48</w:t>
            </w:r>
          </w:p>
        </w:tc>
        <w:tc>
          <w:tcPr>
            <w:tcW w:w="284" w:type="dxa"/>
            <w:gridSpan w:val="2"/>
            <w:vAlign w:val="center"/>
          </w:tcPr>
          <w:p w14:paraId="2E02FCE8" w14:textId="77777777" w:rsidR="00A6463D" w:rsidRPr="00FC4BBB" w:rsidRDefault="00A6463D" w:rsidP="00A6463D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43AD20E7" w14:textId="287C45A6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3D428D7" w14:textId="7506FF47" w:rsidR="00A6463D" w:rsidRPr="00FC4BBB" w:rsidRDefault="00A6463D" w:rsidP="00A6463D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D2FA1A9" w14:textId="76C81628" w:rsidR="00A6463D" w:rsidRPr="00FC4BBB" w:rsidRDefault="00A6463D" w:rsidP="00A6463D">
            <w:pPr>
              <w:ind w:left="-250" w:right="1179"/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A6463D" w:rsidRPr="00FC4BBB" w14:paraId="21F9A3EA" w14:textId="77777777" w:rsidTr="003660C5">
        <w:tc>
          <w:tcPr>
            <w:tcW w:w="5524" w:type="dxa"/>
            <w:vAlign w:val="center"/>
            <w:hideMark/>
          </w:tcPr>
          <w:p w14:paraId="18BEB09F" w14:textId="77777777" w:rsidR="00A6463D" w:rsidRPr="00FC4BBB" w:rsidRDefault="00A6463D" w:rsidP="00A6463D">
            <w:pPr>
              <w:ind w:left="227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Girls</w:t>
            </w:r>
          </w:p>
        </w:tc>
        <w:tc>
          <w:tcPr>
            <w:tcW w:w="283" w:type="dxa"/>
            <w:vAlign w:val="center"/>
          </w:tcPr>
          <w:p w14:paraId="668A9236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6D180246" w14:textId="576E997C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4D1C1D68" w14:textId="723E3470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AA100DD" w14:textId="02397B5C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vAlign w:val="center"/>
          </w:tcPr>
          <w:p w14:paraId="1DAAEF36" w14:textId="77777777" w:rsidR="00A6463D" w:rsidRPr="00FC4BBB" w:rsidRDefault="00A6463D" w:rsidP="00A6463D">
            <w:pPr>
              <w:ind w:left="-243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41A7A4B0" w14:textId="2CA96E7F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12</w:t>
            </w:r>
          </w:p>
        </w:tc>
        <w:tc>
          <w:tcPr>
            <w:tcW w:w="851" w:type="dxa"/>
            <w:vAlign w:val="center"/>
          </w:tcPr>
          <w:p w14:paraId="5765C502" w14:textId="7B00BA9A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04</w:t>
            </w:r>
          </w:p>
        </w:tc>
        <w:tc>
          <w:tcPr>
            <w:tcW w:w="1984" w:type="dxa"/>
            <w:vAlign w:val="center"/>
          </w:tcPr>
          <w:p w14:paraId="7643CC18" w14:textId="66039630" w:rsidR="00A6463D" w:rsidRPr="00FC4BBB" w:rsidRDefault="00A6463D" w:rsidP="00A6463D">
            <w:pPr>
              <w:ind w:left="-250" w:right="1179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.015</w:t>
            </w:r>
          </w:p>
        </w:tc>
      </w:tr>
      <w:tr w:rsidR="00A6463D" w:rsidRPr="00FC4BBB" w14:paraId="5920AD7E" w14:textId="77777777" w:rsidTr="003660C5">
        <w:trPr>
          <w:trHeight w:val="177"/>
        </w:trPr>
        <w:tc>
          <w:tcPr>
            <w:tcW w:w="5524" w:type="dxa"/>
            <w:vAlign w:val="center"/>
            <w:hideMark/>
          </w:tcPr>
          <w:p w14:paraId="011210C4" w14:textId="77777777" w:rsidR="00A6463D" w:rsidRPr="00FC4BBB" w:rsidRDefault="00A6463D" w:rsidP="00A6463D">
            <w:pPr>
              <w:ind w:left="227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Boys</w:t>
            </w:r>
          </w:p>
        </w:tc>
        <w:tc>
          <w:tcPr>
            <w:tcW w:w="283" w:type="dxa"/>
            <w:vAlign w:val="center"/>
          </w:tcPr>
          <w:p w14:paraId="2D19F0FE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573F062E" w14:textId="7594074F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27DD0A1C" w14:textId="7317DD5C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5D9ABD6" w14:textId="0A79860A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gridSpan w:val="2"/>
            <w:vAlign w:val="center"/>
          </w:tcPr>
          <w:p w14:paraId="6AA21E83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68796566" w14:textId="32A58D2D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04</w:t>
            </w:r>
          </w:p>
        </w:tc>
        <w:tc>
          <w:tcPr>
            <w:tcW w:w="851" w:type="dxa"/>
            <w:vAlign w:val="center"/>
          </w:tcPr>
          <w:p w14:paraId="1433E3C8" w14:textId="1425B3BE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03</w:t>
            </w:r>
          </w:p>
        </w:tc>
        <w:tc>
          <w:tcPr>
            <w:tcW w:w="1984" w:type="dxa"/>
            <w:vAlign w:val="center"/>
          </w:tcPr>
          <w:p w14:paraId="25B62E73" w14:textId="056D42F0" w:rsidR="00A6463D" w:rsidRPr="00FC4BBB" w:rsidRDefault="00A6463D" w:rsidP="00A6463D">
            <w:pPr>
              <w:ind w:left="-250" w:right="1179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20</w:t>
            </w:r>
          </w:p>
        </w:tc>
      </w:tr>
      <w:tr w:rsidR="00A6463D" w:rsidRPr="00FC4BBB" w14:paraId="3218D7F4" w14:textId="77777777" w:rsidTr="00CB0A59">
        <w:trPr>
          <w:trHeight w:val="177"/>
        </w:trPr>
        <w:tc>
          <w:tcPr>
            <w:tcW w:w="5524" w:type="dxa"/>
            <w:tcBorders>
              <w:bottom w:val="single" w:sz="4" w:space="0" w:color="auto"/>
            </w:tcBorders>
            <w:vAlign w:val="center"/>
          </w:tcPr>
          <w:p w14:paraId="55ACB20F" w14:textId="77777777" w:rsidR="00A6463D" w:rsidRPr="00FC4BBB" w:rsidRDefault="00A6463D" w:rsidP="00A6463D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Weight status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on Depressive symptoms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D37C9E1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4048B42D" w14:textId="6CD36D38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82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4034EA5B" w14:textId="0611DD7B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.082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490F6DE3" w14:textId="766A6CF4" w:rsidR="00A6463D" w:rsidRPr="00FC4BBB" w:rsidRDefault="00A6463D" w:rsidP="00A6463D">
            <w:pPr>
              <w:ind w:right="102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695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vAlign w:val="center"/>
          </w:tcPr>
          <w:p w14:paraId="6FF78C95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06D91848" w14:textId="0CDF4C34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6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1854837" w14:textId="6D7B2DB2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.06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1303974" w14:textId="2994F875" w:rsidR="00A6463D" w:rsidRPr="00FC4BBB" w:rsidRDefault="00A6463D" w:rsidP="00A6463D">
            <w:pPr>
              <w:ind w:left="-250" w:right="1179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764</w:t>
            </w:r>
          </w:p>
        </w:tc>
      </w:tr>
      <w:tr w:rsidR="00A6463D" w:rsidRPr="00FC4BBB" w14:paraId="3E97338A" w14:textId="77777777" w:rsidTr="00CB0A59">
        <w:trPr>
          <w:trHeight w:val="177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17455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8C0A4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30C4C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BACB4" w14:textId="77777777" w:rsidR="00A6463D" w:rsidRPr="00FC4BBB" w:rsidRDefault="00A6463D" w:rsidP="00A6463D">
            <w:pPr>
              <w:ind w:left="-110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oot</w:t>
            </w:r>
            <w:proofErr w:type="spellEnd"/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S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D6136" w14:textId="0E1ED966" w:rsidR="00A6463D" w:rsidRPr="00FC4BBB" w:rsidRDefault="00A6463D" w:rsidP="00A6463D">
            <w:pPr>
              <w:ind w:left="-108" w:right="36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oot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[</w:t>
            </w:r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LLCI, ULCI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]</w:t>
            </w:r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73D25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176D3" w14:textId="77777777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87A4F" w14:textId="77777777" w:rsidR="00A6463D" w:rsidRPr="00FC4BBB" w:rsidRDefault="00A6463D" w:rsidP="00A6463D">
            <w:pPr>
              <w:ind w:left="-154" w:right="-87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oot</w:t>
            </w:r>
            <w:proofErr w:type="spellEnd"/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8F3A0" w14:textId="5FE7772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oot</w:t>
            </w:r>
            <w:proofErr w:type="spellEnd"/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[</w:t>
            </w:r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LLCI, ULCI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]</w:t>
            </w:r>
            <w:r w:rsidRPr="00FC4B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A6463D" w:rsidRPr="00FC4BBB" w14:paraId="6883A5A2" w14:textId="77777777" w:rsidTr="00CB0A59">
        <w:trPr>
          <w:trHeight w:val="177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49A11D0F" w14:textId="77777777" w:rsidR="00A6463D" w:rsidRPr="00FC4BBB" w:rsidRDefault="00A6463D" w:rsidP="00A6463D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direct effect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4E49FD1" w14:textId="77777777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11D3E6D3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094AF496" w14:textId="77777777" w:rsidR="00A6463D" w:rsidRPr="00FC4BBB" w:rsidRDefault="00A6463D" w:rsidP="00A6463D">
            <w:pPr>
              <w:ind w:left="-110"/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1B95E05B" w14:textId="77777777" w:rsidR="00A6463D" w:rsidRPr="00FC4BBB" w:rsidRDefault="00A6463D" w:rsidP="00A6463D">
            <w:pPr>
              <w:ind w:right="174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  <w:vAlign w:val="center"/>
          </w:tcPr>
          <w:p w14:paraId="5FCCCFEF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4F51EB99" w14:textId="77777777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4C83C61" w14:textId="77777777" w:rsidR="00A6463D" w:rsidRPr="00FC4BBB" w:rsidRDefault="00A6463D" w:rsidP="00A6463D">
            <w:pPr>
              <w:ind w:left="-154"/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0C10903" w14:textId="77777777" w:rsidR="00A6463D" w:rsidRPr="00FC4BBB" w:rsidRDefault="00A6463D" w:rsidP="00A6463D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A6463D" w:rsidRPr="00FC4BBB" w14:paraId="6ECCA5A8" w14:textId="77777777" w:rsidTr="003660C5">
        <w:trPr>
          <w:trHeight w:val="80"/>
        </w:trPr>
        <w:tc>
          <w:tcPr>
            <w:tcW w:w="5807" w:type="dxa"/>
            <w:gridSpan w:val="2"/>
            <w:vAlign w:val="center"/>
          </w:tcPr>
          <w:p w14:paraId="1D76271F" w14:textId="77777777" w:rsidR="00A6463D" w:rsidRPr="00FC4BBB" w:rsidRDefault="00A6463D" w:rsidP="00A6463D">
            <w:pPr>
              <w:ind w:right="-112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Weight status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on Depressive symptoms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via Body esteem T</w:t>
            </w:r>
            <w:r w:rsidRPr="008360F4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003" w:type="dxa"/>
            <w:vAlign w:val="center"/>
          </w:tcPr>
          <w:p w14:paraId="58C79FFC" w14:textId="11A9E4C1" w:rsidR="00A6463D" w:rsidRPr="00195FC9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75</w:t>
            </w:r>
          </w:p>
        </w:tc>
        <w:tc>
          <w:tcPr>
            <w:tcW w:w="987" w:type="dxa"/>
            <w:vAlign w:val="center"/>
          </w:tcPr>
          <w:p w14:paraId="7D516A93" w14:textId="3DB98546" w:rsidR="00A6463D" w:rsidRPr="00195FC9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1.521</w:t>
            </w:r>
          </w:p>
        </w:tc>
        <w:tc>
          <w:tcPr>
            <w:tcW w:w="1984" w:type="dxa"/>
            <w:gridSpan w:val="2"/>
            <w:vAlign w:val="center"/>
          </w:tcPr>
          <w:p w14:paraId="3772760D" w14:textId="113A9B02" w:rsidR="00A6463D" w:rsidRPr="00FC4BBB" w:rsidRDefault="00A6463D" w:rsidP="00A6463D">
            <w:pPr>
              <w:ind w:right="60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[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.039, 5.962</w:t>
            </w:r>
            <w:r w:rsidRPr="00672F33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284" w:type="dxa"/>
            <w:gridSpan w:val="2"/>
            <w:vAlign w:val="center"/>
          </w:tcPr>
          <w:p w14:paraId="3D2792E3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845" w:type="dxa"/>
            <w:vAlign w:val="center"/>
          </w:tcPr>
          <w:p w14:paraId="323AD0DA" w14:textId="543BDE9A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156B127D" w14:textId="41E6F46D" w:rsidR="00A6463D" w:rsidRPr="00FC4BBB" w:rsidRDefault="00A6463D" w:rsidP="00A6463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vAlign w:val="center"/>
          </w:tcPr>
          <w:p w14:paraId="47B11057" w14:textId="67C9C066" w:rsidR="00A6463D" w:rsidRPr="00FC4BBB" w:rsidRDefault="00A6463D" w:rsidP="00A6463D">
            <w:pPr>
              <w:ind w:left="-138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A6463D" w:rsidRPr="00FC4BBB" w14:paraId="06FCC0FF" w14:textId="77777777" w:rsidTr="003660C5">
        <w:trPr>
          <w:trHeight w:val="80"/>
        </w:trPr>
        <w:tc>
          <w:tcPr>
            <w:tcW w:w="5524" w:type="dxa"/>
            <w:vAlign w:val="center"/>
          </w:tcPr>
          <w:p w14:paraId="3BFC05E2" w14:textId="77777777" w:rsidR="00A6463D" w:rsidRPr="00FC4BBB" w:rsidRDefault="00A6463D" w:rsidP="00A6463D">
            <w:pPr>
              <w:ind w:left="22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Girls</w:t>
            </w:r>
          </w:p>
        </w:tc>
        <w:tc>
          <w:tcPr>
            <w:tcW w:w="283" w:type="dxa"/>
            <w:vAlign w:val="center"/>
          </w:tcPr>
          <w:p w14:paraId="4E7A7FA6" w14:textId="77777777" w:rsidR="00A6463D" w:rsidRPr="00FC4BBB" w:rsidRDefault="00A6463D" w:rsidP="00A6463D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4C7FE742" w14:textId="3F30BA8B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987" w:type="dxa"/>
            <w:vAlign w:val="center"/>
          </w:tcPr>
          <w:p w14:paraId="61D7B4A7" w14:textId="1EC3235F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B3A572A" w14:textId="2233229A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84" w:type="dxa"/>
            <w:gridSpan w:val="2"/>
            <w:vAlign w:val="center"/>
          </w:tcPr>
          <w:p w14:paraId="782EC0B1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845" w:type="dxa"/>
            <w:vAlign w:val="center"/>
          </w:tcPr>
          <w:p w14:paraId="34A34FB8" w14:textId="40348AC5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88</w:t>
            </w:r>
          </w:p>
        </w:tc>
        <w:tc>
          <w:tcPr>
            <w:tcW w:w="851" w:type="dxa"/>
            <w:vAlign w:val="center"/>
          </w:tcPr>
          <w:p w14:paraId="783624C6" w14:textId="3ABC8E4B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22</w:t>
            </w:r>
          </w:p>
        </w:tc>
        <w:tc>
          <w:tcPr>
            <w:tcW w:w="1984" w:type="dxa"/>
            <w:vAlign w:val="center"/>
          </w:tcPr>
          <w:p w14:paraId="502DC574" w14:textId="6EABAE35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 w:rsidRPr="00672F33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[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.570, 5.803</w:t>
            </w:r>
            <w:r w:rsidRPr="00672F33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]</w:t>
            </w:r>
          </w:p>
        </w:tc>
      </w:tr>
      <w:tr w:rsidR="00A6463D" w:rsidRPr="00FC4BBB" w14:paraId="52D5FDCD" w14:textId="77777777" w:rsidTr="003660C5">
        <w:trPr>
          <w:trHeight w:val="97"/>
        </w:trPr>
        <w:tc>
          <w:tcPr>
            <w:tcW w:w="5524" w:type="dxa"/>
            <w:vAlign w:val="center"/>
          </w:tcPr>
          <w:p w14:paraId="29849F8D" w14:textId="77777777" w:rsidR="00A6463D" w:rsidRPr="00FC4BBB" w:rsidRDefault="00A6463D" w:rsidP="00A6463D">
            <w:pPr>
              <w:ind w:left="22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Boys</w:t>
            </w:r>
          </w:p>
        </w:tc>
        <w:tc>
          <w:tcPr>
            <w:tcW w:w="283" w:type="dxa"/>
            <w:vAlign w:val="center"/>
          </w:tcPr>
          <w:p w14:paraId="5FE99E71" w14:textId="77777777" w:rsidR="00A6463D" w:rsidRPr="00FC4BBB" w:rsidRDefault="00A6463D" w:rsidP="00A6463D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20703410" w14:textId="6FEAEB76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987" w:type="dxa"/>
            <w:vAlign w:val="center"/>
          </w:tcPr>
          <w:p w14:paraId="0B8A0994" w14:textId="53DD67FB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99E3C58" w14:textId="4B7147D4" w:rsidR="00A6463D" w:rsidRPr="00FC4BBB" w:rsidRDefault="00A6463D" w:rsidP="00A6463D">
            <w:pPr>
              <w:ind w:left="-108" w:right="461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84" w:type="dxa"/>
            <w:gridSpan w:val="2"/>
            <w:vAlign w:val="center"/>
          </w:tcPr>
          <w:p w14:paraId="567DE40B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845" w:type="dxa"/>
            <w:vAlign w:val="center"/>
          </w:tcPr>
          <w:p w14:paraId="36A25F4D" w14:textId="4B4714B9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18</w:t>
            </w:r>
          </w:p>
        </w:tc>
        <w:tc>
          <w:tcPr>
            <w:tcW w:w="851" w:type="dxa"/>
            <w:vAlign w:val="center"/>
          </w:tcPr>
          <w:p w14:paraId="0E2ED6A1" w14:textId="00F2E596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89</w:t>
            </w:r>
          </w:p>
        </w:tc>
        <w:tc>
          <w:tcPr>
            <w:tcW w:w="1984" w:type="dxa"/>
            <w:vAlign w:val="center"/>
          </w:tcPr>
          <w:p w14:paraId="35ECA72B" w14:textId="015E5FF2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[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−2.124, 6.88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]</w:t>
            </w:r>
          </w:p>
        </w:tc>
      </w:tr>
      <w:tr w:rsidR="00A6463D" w:rsidRPr="00FC4BBB" w14:paraId="203E31FB" w14:textId="77777777" w:rsidTr="003660C5">
        <w:trPr>
          <w:trHeight w:val="97"/>
        </w:trPr>
        <w:tc>
          <w:tcPr>
            <w:tcW w:w="5524" w:type="dxa"/>
            <w:vAlign w:val="center"/>
          </w:tcPr>
          <w:p w14:paraId="5F18A18C" w14:textId="77777777" w:rsidR="00A6463D" w:rsidRPr="00FC4BBB" w:rsidRDefault="00A6463D" w:rsidP="00A6463D">
            <w:pPr>
              <w:ind w:left="22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4EFA4E1A" w14:textId="77777777" w:rsidR="00A6463D" w:rsidRPr="00FC4BBB" w:rsidRDefault="00A6463D" w:rsidP="00A6463D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739317E7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6D08FEAA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0D1EA271" w14:textId="77777777" w:rsidR="00A6463D" w:rsidRPr="00FC4BBB" w:rsidRDefault="00A6463D" w:rsidP="00A6463D">
            <w:pPr>
              <w:ind w:right="461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84" w:type="dxa"/>
            <w:gridSpan w:val="2"/>
            <w:vAlign w:val="center"/>
          </w:tcPr>
          <w:p w14:paraId="6B4A8511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845" w:type="dxa"/>
            <w:vAlign w:val="center"/>
          </w:tcPr>
          <w:p w14:paraId="24DFC9F9" w14:textId="77777777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38542568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vAlign w:val="center"/>
          </w:tcPr>
          <w:p w14:paraId="0F2BD95B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A6463D" w:rsidRPr="00FC4BBB" w14:paraId="72BFFA20" w14:textId="77777777" w:rsidTr="003660C5">
        <w:trPr>
          <w:trHeight w:val="97"/>
        </w:trPr>
        <w:tc>
          <w:tcPr>
            <w:tcW w:w="5524" w:type="dxa"/>
            <w:vAlign w:val="center"/>
          </w:tcPr>
          <w:p w14:paraId="767691DD" w14:textId="70FF8A4A" w:rsidR="00A6463D" w:rsidRPr="00FC4BBB" w:rsidRDefault="00A6463D" w:rsidP="00A6463D">
            <w:pPr>
              <w:ind w:left="3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C4BB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dex of moderated mediation</w:t>
            </w:r>
          </w:p>
        </w:tc>
        <w:tc>
          <w:tcPr>
            <w:tcW w:w="283" w:type="dxa"/>
            <w:vAlign w:val="center"/>
          </w:tcPr>
          <w:p w14:paraId="3DC6B6CF" w14:textId="77777777" w:rsidR="00A6463D" w:rsidRPr="00FC4BBB" w:rsidRDefault="00A6463D" w:rsidP="00A6463D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0B5FEFDB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987" w:type="dxa"/>
            <w:vAlign w:val="center"/>
          </w:tcPr>
          <w:p w14:paraId="7A815110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E0FCEF8" w14:textId="77777777" w:rsidR="00A6463D" w:rsidRPr="00FC4BBB" w:rsidRDefault="00A6463D" w:rsidP="00A6463D">
            <w:pPr>
              <w:ind w:right="600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84" w:type="dxa"/>
            <w:gridSpan w:val="2"/>
            <w:vAlign w:val="center"/>
          </w:tcPr>
          <w:p w14:paraId="4F83D92F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845" w:type="dxa"/>
            <w:vAlign w:val="center"/>
          </w:tcPr>
          <w:p w14:paraId="102FB8CB" w14:textId="77777777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1D0F99F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905133E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A6463D" w:rsidRPr="00FC4BBB" w14:paraId="40FEC2D2" w14:textId="77777777" w:rsidTr="003660C5">
        <w:trPr>
          <w:trHeight w:val="80"/>
        </w:trPr>
        <w:tc>
          <w:tcPr>
            <w:tcW w:w="5524" w:type="dxa"/>
            <w:vAlign w:val="center"/>
          </w:tcPr>
          <w:p w14:paraId="49EB9E34" w14:textId="10773EFE" w:rsidR="00A6463D" w:rsidRPr="00EE443B" w:rsidRDefault="00A6463D" w:rsidP="00A6463D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Pr="00EE443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83" w:type="dxa"/>
            <w:vAlign w:val="center"/>
          </w:tcPr>
          <w:p w14:paraId="6F20FF0A" w14:textId="77777777" w:rsidR="00A6463D" w:rsidRPr="00FC4BBB" w:rsidRDefault="00A6463D" w:rsidP="00A6463D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5FE50DC7" w14:textId="39DAB6D6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987" w:type="dxa"/>
            <w:vAlign w:val="center"/>
          </w:tcPr>
          <w:p w14:paraId="714E81E7" w14:textId="5F8985B1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BDA695C" w14:textId="4D94C655" w:rsidR="00A6463D" w:rsidRPr="00FC4BBB" w:rsidRDefault="00A6463D" w:rsidP="00A6463D">
            <w:pPr>
              <w:ind w:left="-108" w:right="461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84" w:type="dxa"/>
            <w:gridSpan w:val="2"/>
            <w:vAlign w:val="center"/>
          </w:tcPr>
          <w:p w14:paraId="3508E4BC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845" w:type="dxa"/>
            <w:vAlign w:val="center"/>
          </w:tcPr>
          <w:p w14:paraId="313BD2F2" w14:textId="0FBC404D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870</w:t>
            </w:r>
          </w:p>
        </w:tc>
        <w:tc>
          <w:tcPr>
            <w:tcW w:w="851" w:type="dxa"/>
            <w:vAlign w:val="center"/>
          </w:tcPr>
          <w:p w14:paraId="5F184ECD" w14:textId="43FB805F" w:rsidR="00A6463D" w:rsidRPr="00FC4BBB" w:rsidRDefault="00A6463D" w:rsidP="00A6463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nl-NL"/>
              </w:rPr>
              <w:t>2.151</w:t>
            </w:r>
          </w:p>
        </w:tc>
        <w:tc>
          <w:tcPr>
            <w:tcW w:w="1984" w:type="dxa"/>
            <w:vAlign w:val="center"/>
          </w:tcPr>
          <w:p w14:paraId="4293F3DA" w14:textId="22789168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[</w:t>
            </w:r>
            <w:r w:rsidRPr="00FC4BBB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−4.893, 3.69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]</w:t>
            </w:r>
          </w:p>
        </w:tc>
      </w:tr>
      <w:tr w:rsidR="00A6463D" w:rsidRPr="00FC4BBB" w14:paraId="1F7DC1C6" w14:textId="77777777" w:rsidTr="003660C5">
        <w:trPr>
          <w:trHeight w:val="97"/>
        </w:trPr>
        <w:tc>
          <w:tcPr>
            <w:tcW w:w="5524" w:type="dxa"/>
            <w:vAlign w:val="center"/>
          </w:tcPr>
          <w:p w14:paraId="0884B6DA" w14:textId="5252287F" w:rsidR="00A6463D" w:rsidRPr="00FC4BBB" w:rsidRDefault="00A6463D" w:rsidP="00A6463D">
            <w:pPr>
              <w:ind w:left="227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83" w:type="dxa"/>
            <w:vAlign w:val="center"/>
          </w:tcPr>
          <w:p w14:paraId="66678463" w14:textId="77777777" w:rsidR="00A6463D" w:rsidRPr="00FC4BBB" w:rsidRDefault="00A6463D" w:rsidP="00A6463D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2C4EB6D6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987" w:type="dxa"/>
            <w:vAlign w:val="center"/>
          </w:tcPr>
          <w:p w14:paraId="62C906A8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55114FD8" w14:textId="77777777" w:rsidR="00A6463D" w:rsidRPr="00FC4BBB" w:rsidRDefault="00A6463D" w:rsidP="00A6463D">
            <w:pPr>
              <w:ind w:right="600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84" w:type="dxa"/>
            <w:gridSpan w:val="2"/>
            <w:vAlign w:val="center"/>
          </w:tcPr>
          <w:p w14:paraId="1430F221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845" w:type="dxa"/>
            <w:vAlign w:val="center"/>
          </w:tcPr>
          <w:p w14:paraId="34C59B9A" w14:textId="77777777" w:rsidR="00A6463D" w:rsidRPr="00FC4BBB" w:rsidRDefault="00A6463D" w:rsidP="00A6463D">
            <w:pPr>
              <w:ind w:hanging="536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BEF44F4" w14:textId="77777777" w:rsidR="00A6463D" w:rsidRPr="00FC4BBB" w:rsidRDefault="00A6463D" w:rsidP="00A6463D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5350E98" w14:textId="77777777" w:rsidR="00A6463D" w:rsidRPr="00FC4BBB" w:rsidRDefault="00A6463D" w:rsidP="00A6463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</w:tbl>
    <w:p w14:paraId="367F99A1" w14:textId="39B17E32" w:rsidR="00FC4BBB" w:rsidRPr="00FC4BBB" w:rsidRDefault="00FC4BBB" w:rsidP="00FC4BBB">
      <w:pPr>
        <w:pStyle w:val="Textocomentario"/>
        <w:rPr>
          <w:rFonts w:ascii="Times New Roman" w:hAnsi="Times New Roman"/>
          <w:color w:val="000000" w:themeColor="text1"/>
          <w:lang w:val="en-US"/>
        </w:rPr>
      </w:pPr>
      <w:r w:rsidRPr="00FC4BBB">
        <w:rPr>
          <w:rFonts w:ascii="Times New Roman" w:hAnsi="Times New Roman"/>
          <w:color w:val="000000" w:themeColor="text1"/>
          <w:lang w:val="en-US"/>
        </w:rPr>
        <w:t xml:space="preserve">Significant </w:t>
      </w:r>
      <w:r w:rsidRPr="00FC4BBB">
        <w:rPr>
          <w:rFonts w:ascii="Times New Roman" w:hAnsi="Times New Roman"/>
          <w:i/>
          <w:iCs/>
          <w:color w:val="000000" w:themeColor="text1"/>
          <w:lang w:val="en-US"/>
        </w:rPr>
        <w:t>p</w:t>
      </w:r>
      <w:r w:rsidRPr="00FC4BBB">
        <w:rPr>
          <w:rFonts w:ascii="Times New Roman" w:hAnsi="Times New Roman"/>
          <w:color w:val="000000" w:themeColor="text1"/>
          <w:lang w:val="en-US"/>
        </w:rPr>
        <w:t xml:space="preserve">-values are in bold. Reference category for </w:t>
      </w:r>
      <w:r w:rsidR="0019176D">
        <w:rPr>
          <w:rFonts w:ascii="Times New Roman" w:hAnsi="Times New Roman"/>
          <w:color w:val="000000" w:themeColor="text1"/>
          <w:lang w:val="en-US"/>
        </w:rPr>
        <w:t>W</w:t>
      </w:r>
      <w:r w:rsidRPr="00FC4BBB">
        <w:rPr>
          <w:rFonts w:ascii="Times New Roman" w:hAnsi="Times New Roman"/>
          <w:color w:val="000000" w:themeColor="text1"/>
          <w:lang w:val="en-US"/>
        </w:rPr>
        <w:t xml:space="preserve">eight status </w:t>
      </w:r>
      <w:r w:rsidR="00F83C29" w:rsidRPr="00FC4BBB">
        <w:rPr>
          <w:rFonts w:ascii="Times New Roman" w:hAnsi="Times New Roman"/>
          <w:color w:val="000000" w:themeColor="text1"/>
          <w:lang w:val="en-US"/>
        </w:rPr>
        <w:t>T</w:t>
      </w:r>
      <w:r w:rsidR="00F83C29" w:rsidRPr="008360F4">
        <w:rPr>
          <w:rFonts w:ascii="Times New Roman" w:hAnsi="Times New Roman"/>
          <w:color w:val="000000" w:themeColor="text1"/>
          <w:vertAlign w:val="subscript"/>
          <w:lang w:val="en-US"/>
        </w:rPr>
        <w:t>0</w:t>
      </w:r>
      <w:r w:rsidR="00F83C29" w:rsidRPr="00FC4BB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C4BBB">
        <w:rPr>
          <w:rFonts w:ascii="Times New Roman" w:hAnsi="Times New Roman"/>
          <w:color w:val="000000" w:themeColor="text1"/>
          <w:lang w:val="en-US"/>
        </w:rPr>
        <w:t>is normal weight, and for Gender girls</w:t>
      </w:r>
      <w:r w:rsidR="00EE443B">
        <w:rPr>
          <w:rFonts w:ascii="Times New Roman" w:hAnsi="Times New Roman"/>
          <w:color w:val="000000" w:themeColor="text1"/>
          <w:lang w:val="en-US"/>
        </w:rPr>
        <w:t xml:space="preserve">. </w:t>
      </w:r>
    </w:p>
    <w:p w14:paraId="5956C692" w14:textId="25C43310" w:rsidR="004465A6" w:rsidRDefault="00FC4BBB" w:rsidP="009D3E37">
      <w:pPr>
        <w:pStyle w:val="Textocomentari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Lower and upper level of 95% bootstrap confidence interval</w:t>
      </w:r>
      <w:r w:rsidR="008F639B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sectPr w:rsidR="004465A6" w:rsidSect="00C400BF">
      <w:pgSz w:w="15840" w:h="12240" w:orient="landscape"/>
      <w:pgMar w:top="1077" w:right="1418" w:bottom="1021" w:left="1418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A1772" w14:textId="77777777" w:rsidR="0016711D" w:rsidRDefault="0016711D" w:rsidP="00640980">
      <w:pPr>
        <w:spacing w:after="0" w:line="240" w:lineRule="auto"/>
      </w:pPr>
      <w:r>
        <w:separator/>
      </w:r>
    </w:p>
  </w:endnote>
  <w:endnote w:type="continuationSeparator" w:id="0">
    <w:p w14:paraId="281C8B0A" w14:textId="77777777" w:rsidR="0016711D" w:rsidRDefault="0016711D" w:rsidP="006409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3F46B" w14:textId="77777777" w:rsidR="0016711D" w:rsidRDefault="0016711D" w:rsidP="00640980">
      <w:pPr>
        <w:spacing w:after="0" w:line="240" w:lineRule="auto"/>
      </w:pPr>
      <w:r>
        <w:separator/>
      </w:r>
    </w:p>
  </w:footnote>
  <w:footnote w:type="continuationSeparator" w:id="0">
    <w:p w14:paraId="46D63F10" w14:textId="77777777" w:rsidR="0016711D" w:rsidRDefault="0016711D" w:rsidP="006409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4D0491"/>
    <w:multiLevelType w:val="hybridMultilevel"/>
    <w:tmpl w:val="E9227F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E84F89"/>
    <w:multiLevelType w:val="hybridMultilevel"/>
    <w:tmpl w:val="DE3A17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1602417">
    <w:abstractNumId w:val="1"/>
  </w:num>
  <w:num w:numId="2" w16cid:durableId="1538348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066"/>
    <w:rsid w:val="00000CD6"/>
    <w:rsid w:val="00001B74"/>
    <w:rsid w:val="00001E17"/>
    <w:rsid w:val="00002D01"/>
    <w:rsid w:val="00005E35"/>
    <w:rsid w:val="0000759C"/>
    <w:rsid w:val="000104A8"/>
    <w:rsid w:val="000124F4"/>
    <w:rsid w:val="00013DCF"/>
    <w:rsid w:val="000164E8"/>
    <w:rsid w:val="000176E0"/>
    <w:rsid w:val="0001780E"/>
    <w:rsid w:val="00020E83"/>
    <w:rsid w:val="00023CBE"/>
    <w:rsid w:val="00023F40"/>
    <w:rsid w:val="00031AD4"/>
    <w:rsid w:val="00032CCD"/>
    <w:rsid w:val="0003336D"/>
    <w:rsid w:val="00033F57"/>
    <w:rsid w:val="00036CC3"/>
    <w:rsid w:val="000403EC"/>
    <w:rsid w:val="00042B88"/>
    <w:rsid w:val="00043F4D"/>
    <w:rsid w:val="00044ECA"/>
    <w:rsid w:val="0005330D"/>
    <w:rsid w:val="00057C37"/>
    <w:rsid w:val="000616F5"/>
    <w:rsid w:val="00062416"/>
    <w:rsid w:val="00063122"/>
    <w:rsid w:val="00067BC9"/>
    <w:rsid w:val="00073355"/>
    <w:rsid w:val="0007399B"/>
    <w:rsid w:val="000756BD"/>
    <w:rsid w:val="000770DF"/>
    <w:rsid w:val="00080C9E"/>
    <w:rsid w:val="0008216E"/>
    <w:rsid w:val="00085026"/>
    <w:rsid w:val="00086224"/>
    <w:rsid w:val="000924ED"/>
    <w:rsid w:val="00094FCB"/>
    <w:rsid w:val="0009743A"/>
    <w:rsid w:val="000A103E"/>
    <w:rsid w:val="000A1216"/>
    <w:rsid w:val="000A3E33"/>
    <w:rsid w:val="000A4351"/>
    <w:rsid w:val="000A4FE1"/>
    <w:rsid w:val="000A5129"/>
    <w:rsid w:val="000A726A"/>
    <w:rsid w:val="000B0F7C"/>
    <w:rsid w:val="000B32ED"/>
    <w:rsid w:val="000B5CB0"/>
    <w:rsid w:val="000B607D"/>
    <w:rsid w:val="000B685C"/>
    <w:rsid w:val="000B6CA9"/>
    <w:rsid w:val="000B6E68"/>
    <w:rsid w:val="000C4AF4"/>
    <w:rsid w:val="000C5657"/>
    <w:rsid w:val="000C58BE"/>
    <w:rsid w:val="000D175B"/>
    <w:rsid w:val="000D4370"/>
    <w:rsid w:val="000D5F0F"/>
    <w:rsid w:val="000D624E"/>
    <w:rsid w:val="000E03C7"/>
    <w:rsid w:val="000E0678"/>
    <w:rsid w:val="000E0FAA"/>
    <w:rsid w:val="000E1475"/>
    <w:rsid w:val="000E3976"/>
    <w:rsid w:val="000E3A0A"/>
    <w:rsid w:val="000E65C4"/>
    <w:rsid w:val="000F4CF2"/>
    <w:rsid w:val="000F5188"/>
    <w:rsid w:val="000F558E"/>
    <w:rsid w:val="000F5E12"/>
    <w:rsid w:val="000F713E"/>
    <w:rsid w:val="00101FC9"/>
    <w:rsid w:val="00104683"/>
    <w:rsid w:val="00105039"/>
    <w:rsid w:val="001065B0"/>
    <w:rsid w:val="001134DB"/>
    <w:rsid w:val="001134E1"/>
    <w:rsid w:val="001159F6"/>
    <w:rsid w:val="00120ED8"/>
    <w:rsid w:val="00122779"/>
    <w:rsid w:val="00122D10"/>
    <w:rsid w:val="00123AA0"/>
    <w:rsid w:val="001273C2"/>
    <w:rsid w:val="001274AB"/>
    <w:rsid w:val="0013060C"/>
    <w:rsid w:val="00131648"/>
    <w:rsid w:val="00133C77"/>
    <w:rsid w:val="001355E5"/>
    <w:rsid w:val="00135E51"/>
    <w:rsid w:val="00136710"/>
    <w:rsid w:val="00140221"/>
    <w:rsid w:val="00141200"/>
    <w:rsid w:val="00144AD8"/>
    <w:rsid w:val="001475F3"/>
    <w:rsid w:val="00150BED"/>
    <w:rsid w:val="00151766"/>
    <w:rsid w:val="00156B56"/>
    <w:rsid w:val="00160073"/>
    <w:rsid w:val="001613B7"/>
    <w:rsid w:val="0016241E"/>
    <w:rsid w:val="00166C5D"/>
    <w:rsid w:val="0016711D"/>
    <w:rsid w:val="001674D9"/>
    <w:rsid w:val="00170CC9"/>
    <w:rsid w:val="00170FDF"/>
    <w:rsid w:val="001710EF"/>
    <w:rsid w:val="00173545"/>
    <w:rsid w:val="0017587C"/>
    <w:rsid w:val="001772B4"/>
    <w:rsid w:val="00181A01"/>
    <w:rsid w:val="00182DD8"/>
    <w:rsid w:val="00183E63"/>
    <w:rsid w:val="00190A6D"/>
    <w:rsid w:val="001916A9"/>
    <w:rsid w:val="0019176D"/>
    <w:rsid w:val="00192427"/>
    <w:rsid w:val="00195FC9"/>
    <w:rsid w:val="001968B0"/>
    <w:rsid w:val="00196FFB"/>
    <w:rsid w:val="001A295E"/>
    <w:rsid w:val="001A455E"/>
    <w:rsid w:val="001A6579"/>
    <w:rsid w:val="001B07C5"/>
    <w:rsid w:val="001B4DF3"/>
    <w:rsid w:val="001B55BE"/>
    <w:rsid w:val="001B7689"/>
    <w:rsid w:val="001C0960"/>
    <w:rsid w:val="001C58E4"/>
    <w:rsid w:val="001C6679"/>
    <w:rsid w:val="001D1636"/>
    <w:rsid w:val="001D7169"/>
    <w:rsid w:val="001E0880"/>
    <w:rsid w:val="001E217A"/>
    <w:rsid w:val="001E409C"/>
    <w:rsid w:val="001E61C3"/>
    <w:rsid w:val="001F183F"/>
    <w:rsid w:val="001F513B"/>
    <w:rsid w:val="001F6EBE"/>
    <w:rsid w:val="001F7CBC"/>
    <w:rsid w:val="00200101"/>
    <w:rsid w:val="002007C6"/>
    <w:rsid w:val="00201822"/>
    <w:rsid w:val="00201EFE"/>
    <w:rsid w:val="002030F8"/>
    <w:rsid w:val="002049A2"/>
    <w:rsid w:val="00207F27"/>
    <w:rsid w:val="0021231F"/>
    <w:rsid w:val="00212CFB"/>
    <w:rsid w:val="00212EDD"/>
    <w:rsid w:val="002151F0"/>
    <w:rsid w:val="0021520D"/>
    <w:rsid w:val="002161C9"/>
    <w:rsid w:val="00216565"/>
    <w:rsid w:val="00216828"/>
    <w:rsid w:val="00217588"/>
    <w:rsid w:val="0022060C"/>
    <w:rsid w:val="002210CD"/>
    <w:rsid w:val="00222C75"/>
    <w:rsid w:val="00225384"/>
    <w:rsid w:val="00231030"/>
    <w:rsid w:val="0023205E"/>
    <w:rsid w:val="002345C5"/>
    <w:rsid w:val="00234C9D"/>
    <w:rsid w:val="002375D3"/>
    <w:rsid w:val="0023797E"/>
    <w:rsid w:val="002407BB"/>
    <w:rsid w:val="00240D27"/>
    <w:rsid w:val="00244D34"/>
    <w:rsid w:val="00247C48"/>
    <w:rsid w:val="002537A0"/>
    <w:rsid w:val="002551AD"/>
    <w:rsid w:val="0026226D"/>
    <w:rsid w:val="00263140"/>
    <w:rsid w:val="0026437B"/>
    <w:rsid w:val="002657B4"/>
    <w:rsid w:val="00274A4F"/>
    <w:rsid w:val="00276CAB"/>
    <w:rsid w:val="00277A59"/>
    <w:rsid w:val="00277EF3"/>
    <w:rsid w:val="00281BD3"/>
    <w:rsid w:val="002827D2"/>
    <w:rsid w:val="0028681E"/>
    <w:rsid w:val="00291BE4"/>
    <w:rsid w:val="00291C5D"/>
    <w:rsid w:val="0029461B"/>
    <w:rsid w:val="0029473D"/>
    <w:rsid w:val="00295C14"/>
    <w:rsid w:val="00297C98"/>
    <w:rsid w:val="002A0C86"/>
    <w:rsid w:val="002B0753"/>
    <w:rsid w:val="002B45E4"/>
    <w:rsid w:val="002B5A4A"/>
    <w:rsid w:val="002B6EF8"/>
    <w:rsid w:val="002B7606"/>
    <w:rsid w:val="002C0A20"/>
    <w:rsid w:val="002C12F2"/>
    <w:rsid w:val="002C218B"/>
    <w:rsid w:val="002C5502"/>
    <w:rsid w:val="002C55CF"/>
    <w:rsid w:val="002D0AA1"/>
    <w:rsid w:val="002D1157"/>
    <w:rsid w:val="002D169F"/>
    <w:rsid w:val="002D1AC9"/>
    <w:rsid w:val="002D49F8"/>
    <w:rsid w:val="002D5702"/>
    <w:rsid w:val="002D6735"/>
    <w:rsid w:val="002D705D"/>
    <w:rsid w:val="002E0CB5"/>
    <w:rsid w:val="002E2396"/>
    <w:rsid w:val="002E2E36"/>
    <w:rsid w:val="002E52CE"/>
    <w:rsid w:val="002E54FE"/>
    <w:rsid w:val="002E5920"/>
    <w:rsid w:val="002E67B6"/>
    <w:rsid w:val="002E7D6F"/>
    <w:rsid w:val="002F09FD"/>
    <w:rsid w:val="002F0BE0"/>
    <w:rsid w:val="002F10F6"/>
    <w:rsid w:val="002F2CC3"/>
    <w:rsid w:val="002F3F2A"/>
    <w:rsid w:val="003004CD"/>
    <w:rsid w:val="00300F5F"/>
    <w:rsid w:val="00301C0D"/>
    <w:rsid w:val="0030663A"/>
    <w:rsid w:val="00310855"/>
    <w:rsid w:val="00310873"/>
    <w:rsid w:val="003141CE"/>
    <w:rsid w:val="00314BDC"/>
    <w:rsid w:val="00320534"/>
    <w:rsid w:val="00320EDC"/>
    <w:rsid w:val="003211B7"/>
    <w:rsid w:val="00322902"/>
    <w:rsid w:val="0032650D"/>
    <w:rsid w:val="003278A5"/>
    <w:rsid w:val="0033085E"/>
    <w:rsid w:val="00330F66"/>
    <w:rsid w:val="003322BA"/>
    <w:rsid w:val="00332FEA"/>
    <w:rsid w:val="00335231"/>
    <w:rsid w:val="00336AB3"/>
    <w:rsid w:val="0034170F"/>
    <w:rsid w:val="00341F43"/>
    <w:rsid w:val="00347EE6"/>
    <w:rsid w:val="003553AA"/>
    <w:rsid w:val="0036257C"/>
    <w:rsid w:val="0036301B"/>
    <w:rsid w:val="00363771"/>
    <w:rsid w:val="003642EA"/>
    <w:rsid w:val="00365516"/>
    <w:rsid w:val="0036581E"/>
    <w:rsid w:val="003660C5"/>
    <w:rsid w:val="003733B4"/>
    <w:rsid w:val="0037381D"/>
    <w:rsid w:val="00374CF4"/>
    <w:rsid w:val="00375658"/>
    <w:rsid w:val="003803C8"/>
    <w:rsid w:val="0038465D"/>
    <w:rsid w:val="00385714"/>
    <w:rsid w:val="00387113"/>
    <w:rsid w:val="00391B34"/>
    <w:rsid w:val="00395167"/>
    <w:rsid w:val="003A0D33"/>
    <w:rsid w:val="003A19EE"/>
    <w:rsid w:val="003A20A6"/>
    <w:rsid w:val="003A4AF0"/>
    <w:rsid w:val="003A5576"/>
    <w:rsid w:val="003A572A"/>
    <w:rsid w:val="003A7F0A"/>
    <w:rsid w:val="003A7F4C"/>
    <w:rsid w:val="003B16F1"/>
    <w:rsid w:val="003B2F96"/>
    <w:rsid w:val="003B3437"/>
    <w:rsid w:val="003B7033"/>
    <w:rsid w:val="003C1E9C"/>
    <w:rsid w:val="003C3208"/>
    <w:rsid w:val="003D1E6A"/>
    <w:rsid w:val="003D28E7"/>
    <w:rsid w:val="003D3311"/>
    <w:rsid w:val="003D39B7"/>
    <w:rsid w:val="003D3D05"/>
    <w:rsid w:val="003E3EF7"/>
    <w:rsid w:val="003E40ED"/>
    <w:rsid w:val="003E4E26"/>
    <w:rsid w:val="003E5923"/>
    <w:rsid w:val="003E5A39"/>
    <w:rsid w:val="003F1CCE"/>
    <w:rsid w:val="003F3FF6"/>
    <w:rsid w:val="003F45F9"/>
    <w:rsid w:val="003F6A3D"/>
    <w:rsid w:val="003F73DD"/>
    <w:rsid w:val="004027F4"/>
    <w:rsid w:val="0040419D"/>
    <w:rsid w:val="004071AA"/>
    <w:rsid w:val="00407D39"/>
    <w:rsid w:val="0041070B"/>
    <w:rsid w:val="00410E10"/>
    <w:rsid w:val="00411B3B"/>
    <w:rsid w:val="004145E9"/>
    <w:rsid w:val="00414BA2"/>
    <w:rsid w:val="00417EF6"/>
    <w:rsid w:val="00417F93"/>
    <w:rsid w:val="00420BD9"/>
    <w:rsid w:val="0042111A"/>
    <w:rsid w:val="00422450"/>
    <w:rsid w:val="00422520"/>
    <w:rsid w:val="004233A9"/>
    <w:rsid w:val="00431513"/>
    <w:rsid w:val="00431C04"/>
    <w:rsid w:val="00432919"/>
    <w:rsid w:val="004330B8"/>
    <w:rsid w:val="004347DB"/>
    <w:rsid w:val="00434F5B"/>
    <w:rsid w:val="0043583F"/>
    <w:rsid w:val="00436DC5"/>
    <w:rsid w:val="00443DEB"/>
    <w:rsid w:val="004465A6"/>
    <w:rsid w:val="004520CD"/>
    <w:rsid w:val="0045384A"/>
    <w:rsid w:val="00454483"/>
    <w:rsid w:val="00463A50"/>
    <w:rsid w:val="00464B49"/>
    <w:rsid w:val="00464DA4"/>
    <w:rsid w:val="00466501"/>
    <w:rsid w:val="004702CB"/>
    <w:rsid w:val="00470802"/>
    <w:rsid w:val="004715AE"/>
    <w:rsid w:val="00472C0B"/>
    <w:rsid w:val="00473DBD"/>
    <w:rsid w:val="00477233"/>
    <w:rsid w:val="00480F00"/>
    <w:rsid w:val="00481824"/>
    <w:rsid w:val="00483246"/>
    <w:rsid w:val="00483821"/>
    <w:rsid w:val="0048677B"/>
    <w:rsid w:val="00487344"/>
    <w:rsid w:val="00490A14"/>
    <w:rsid w:val="00491892"/>
    <w:rsid w:val="00497308"/>
    <w:rsid w:val="004A0401"/>
    <w:rsid w:val="004A2432"/>
    <w:rsid w:val="004A3C5E"/>
    <w:rsid w:val="004B52B0"/>
    <w:rsid w:val="004C5CDE"/>
    <w:rsid w:val="004D11C3"/>
    <w:rsid w:val="004D1BA7"/>
    <w:rsid w:val="004D2FBA"/>
    <w:rsid w:val="004D38EB"/>
    <w:rsid w:val="004D6F02"/>
    <w:rsid w:val="004E05A8"/>
    <w:rsid w:val="004E29D1"/>
    <w:rsid w:val="004E350A"/>
    <w:rsid w:val="004E7341"/>
    <w:rsid w:val="004F3A31"/>
    <w:rsid w:val="004F3F2D"/>
    <w:rsid w:val="004F5DE3"/>
    <w:rsid w:val="004F6F58"/>
    <w:rsid w:val="004F777E"/>
    <w:rsid w:val="004F782C"/>
    <w:rsid w:val="005011BE"/>
    <w:rsid w:val="0050247D"/>
    <w:rsid w:val="00504EED"/>
    <w:rsid w:val="0050741B"/>
    <w:rsid w:val="00507C1A"/>
    <w:rsid w:val="005125C5"/>
    <w:rsid w:val="00512732"/>
    <w:rsid w:val="00515CA3"/>
    <w:rsid w:val="00516C39"/>
    <w:rsid w:val="00520094"/>
    <w:rsid w:val="0052369D"/>
    <w:rsid w:val="00523FC8"/>
    <w:rsid w:val="0052459B"/>
    <w:rsid w:val="005259DE"/>
    <w:rsid w:val="00533F98"/>
    <w:rsid w:val="00542DCD"/>
    <w:rsid w:val="0054575D"/>
    <w:rsid w:val="00546D33"/>
    <w:rsid w:val="00551809"/>
    <w:rsid w:val="005531A3"/>
    <w:rsid w:val="00556167"/>
    <w:rsid w:val="005578D2"/>
    <w:rsid w:val="00557DDB"/>
    <w:rsid w:val="0056006D"/>
    <w:rsid w:val="00560BDE"/>
    <w:rsid w:val="005616FF"/>
    <w:rsid w:val="00565EF4"/>
    <w:rsid w:val="00571D94"/>
    <w:rsid w:val="00572C47"/>
    <w:rsid w:val="00576081"/>
    <w:rsid w:val="0057776C"/>
    <w:rsid w:val="00584974"/>
    <w:rsid w:val="005921E6"/>
    <w:rsid w:val="00592DAE"/>
    <w:rsid w:val="00593D99"/>
    <w:rsid w:val="00596A5E"/>
    <w:rsid w:val="005A040F"/>
    <w:rsid w:val="005A0502"/>
    <w:rsid w:val="005A1725"/>
    <w:rsid w:val="005A24DB"/>
    <w:rsid w:val="005A3411"/>
    <w:rsid w:val="005B140F"/>
    <w:rsid w:val="005B292C"/>
    <w:rsid w:val="005B6B0A"/>
    <w:rsid w:val="005B76F8"/>
    <w:rsid w:val="005B7980"/>
    <w:rsid w:val="005C507C"/>
    <w:rsid w:val="005C600A"/>
    <w:rsid w:val="005C7100"/>
    <w:rsid w:val="005D09AF"/>
    <w:rsid w:val="005D1286"/>
    <w:rsid w:val="005D1B13"/>
    <w:rsid w:val="005D2240"/>
    <w:rsid w:val="005D2CAE"/>
    <w:rsid w:val="005D40F0"/>
    <w:rsid w:val="005D707E"/>
    <w:rsid w:val="005E0E1C"/>
    <w:rsid w:val="005E73F6"/>
    <w:rsid w:val="005E7BB5"/>
    <w:rsid w:val="005F075D"/>
    <w:rsid w:val="005F1D0D"/>
    <w:rsid w:val="005F561B"/>
    <w:rsid w:val="005F5CFA"/>
    <w:rsid w:val="00601062"/>
    <w:rsid w:val="00601808"/>
    <w:rsid w:val="00601EC0"/>
    <w:rsid w:val="0060365F"/>
    <w:rsid w:val="00606A3B"/>
    <w:rsid w:val="00607878"/>
    <w:rsid w:val="006117C6"/>
    <w:rsid w:val="0062051D"/>
    <w:rsid w:val="00621F38"/>
    <w:rsid w:val="006223DE"/>
    <w:rsid w:val="00626D58"/>
    <w:rsid w:val="00631039"/>
    <w:rsid w:val="006330E5"/>
    <w:rsid w:val="00634CC8"/>
    <w:rsid w:val="00635EAA"/>
    <w:rsid w:val="00637183"/>
    <w:rsid w:val="00637589"/>
    <w:rsid w:val="00640980"/>
    <w:rsid w:val="00641526"/>
    <w:rsid w:val="006421A1"/>
    <w:rsid w:val="00642B1C"/>
    <w:rsid w:val="006502C3"/>
    <w:rsid w:val="00650B01"/>
    <w:rsid w:val="00651A09"/>
    <w:rsid w:val="00651B3A"/>
    <w:rsid w:val="00652E53"/>
    <w:rsid w:val="0065408A"/>
    <w:rsid w:val="00656631"/>
    <w:rsid w:val="006639C4"/>
    <w:rsid w:val="00664697"/>
    <w:rsid w:val="00664926"/>
    <w:rsid w:val="006668B1"/>
    <w:rsid w:val="0066693B"/>
    <w:rsid w:val="00667D00"/>
    <w:rsid w:val="00671AA7"/>
    <w:rsid w:val="00672F33"/>
    <w:rsid w:val="00673E78"/>
    <w:rsid w:val="00681C5B"/>
    <w:rsid w:val="006862E2"/>
    <w:rsid w:val="006869B0"/>
    <w:rsid w:val="00690093"/>
    <w:rsid w:val="00692FB0"/>
    <w:rsid w:val="00695336"/>
    <w:rsid w:val="0069562B"/>
    <w:rsid w:val="00696128"/>
    <w:rsid w:val="006A0CE7"/>
    <w:rsid w:val="006A1453"/>
    <w:rsid w:val="006A4344"/>
    <w:rsid w:val="006A441E"/>
    <w:rsid w:val="006A469C"/>
    <w:rsid w:val="006A4A9A"/>
    <w:rsid w:val="006A6C25"/>
    <w:rsid w:val="006B0B96"/>
    <w:rsid w:val="006B315B"/>
    <w:rsid w:val="006C0C77"/>
    <w:rsid w:val="006C1BB0"/>
    <w:rsid w:val="006C413D"/>
    <w:rsid w:val="006C7973"/>
    <w:rsid w:val="006C7C7E"/>
    <w:rsid w:val="006D3D07"/>
    <w:rsid w:val="006D41FC"/>
    <w:rsid w:val="006D4DA8"/>
    <w:rsid w:val="006D4E12"/>
    <w:rsid w:val="006D672F"/>
    <w:rsid w:val="006D6F6D"/>
    <w:rsid w:val="006E25F8"/>
    <w:rsid w:val="006E6BE8"/>
    <w:rsid w:val="006F0B89"/>
    <w:rsid w:val="006F103D"/>
    <w:rsid w:val="006F18D3"/>
    <w:rsid w:val="006F1AEE"/>
    <w:rsid w:val="006F3484"/>
    <w:rsid w:val="006F348D"/>
    <w:rsid w:val="006F5C74"/>
    <w:rsid w:val="00700BD8"/>
    <w:rsid w:val="00701F8F"/>
    <w:rsid w:val="007030E0"/>
    <w:rsid w:val="00704D2A"/>
    <w:rsid w:val="0070758F"/>
    <w:rsid w:val="00714EC1"/>
    <w:rsid w:val="007161F6"/>
    <w:rsid w:val="0071672B"/>
    <w:rsid w:val="00717806"/>
    <w:rsid w:val="00717B40"/>
    <w:rsid w:val="00721BFD"/>
    <w:rsid w:val="007229E6"/>
    <w:rsid w:val="007264BF"/>
    <w:rsid w:val="00726CC6"/>
    <w:rsid w:val="0072708D"/>
    <w:rsid w:val="007274FE"/>
    <w:rsid w:val="00727F54"/>
    <w:rsid w:val="007319FF"/>
    <w:rsid w:val="00735D20"/>
    <w:rsid w:val="00735ED0"/>
    <w:rsid w:val="00737BEF"/>
    <w:rsid w:val="007422B9"/>
    <w:rsid w:val="00742A4A"/>
    <w:rsid w:val="007454A1"/>
    <w:rsid w:val="00746DFE"/>
    <w:rsid w:val="00751330"/>
    <w:rsid w:val="00754969"/>
    <w:rsid w:val="007571EC"/>
    <w:rsid w:val="00757991"/>
    <w:rsid w:val="0076060F"/>
    <w:rsid w:val="00763F2C"/>
    <w:rsid w:val="007651B0"/>
    <w:rsid w:val="0076617C"/>
    <w:rsid w:val="00766781"/>
    <w:rsid w:val="007671DA"/>
    <w:rsid w:val="00770659"/>
    <w:rsid w:val="0077080B"/>
    <w:rsid w:val="00771F5E"/>
    <w:rsid w:val="007826C5"/>
    <w:rsid w:val="007945AA"/>
    <w:rsid w:val="00796388"/>
    <w:rsid w:val="00797400"/>
    <w:rsid w:val="007A0E60"/>
    <w:rsid w:val="007A6F8F"/>
    <w:rsid w:val="007B242E"/>
    <w:rsid w:val="007B48F6"/>
    <w:rsid w:val="007B4F9A"/>
    <w:rsid w:val="007B51D0"/>
    <w:rsid w:val="007C5F2F"/>
    <w:rsid w:val="007C6797"/>
    <w:rsid w:val="007C7852"/>
    <w:rsid w:val="007C7E00"/>
    <w:rsid w:val="007D2FD5"/>
    <w:rsid w:val="007D56B5"/>
    <w:rsid w:val="007D7097"/>
    <w:rsid w:val="007E08F5"/>
    <w:rsid w:val="007E3739"/>
    <w:rsid w:val="007E4A39"/>
    <w:rsid w:val="007E5754"/>
    <w:rsid w:val="007E746E"/>
    <w:rsid w:val="007F093C"/>
    <w:rsid w:val="007F094B"/>
    <w:rsid w:val="007F280D"/>
    <w:rsid w:val="007F7FF7"/>
    <w:rsid w:val="00801F60"/>
    <w:rsid w:val="008060C2"/>
    <w:rsid w:val="00806165"/>
    <w:rsid w:val="00807B9A"/>
    <w:rsid w:val="00814075"/>
    <w:rsid w:val="00817ECE"/>
    <w:rsid w:val="008218EF"/>
    <w:rsid w:val="0082303B"/>
    <w:rsid w:val="00830AB3"/>
    <w:rsid w:val="00832F0F"/>
    <w:rsid w:val="008334EF"/>
    <w:rsid w:val="00834673"/>
    <w:rsid w:val="008360F4"/>
    <w:rsid w:val="00837583"/>
    <w:rsid w:val="008375A9"/>
    <w:rsid w:val="00840855"/>
    <w:rsid w:val="00844459"/>
    <w:rsid w:val="00844BCF"/>
    <w:rsid w:val="00845598"/>
    <w:rsid w:val="008457F1"/>
    <w:rsid w:val="00846403"/>
    <w:rsid w:val="0085113F"/>
    <w:rsid w:val="00854B07"/>
    <w:rsid w:val="008608B3"/>
    <w:rsid w:val="008634ED"/>
    <w:rsid w:val="00870472"/>
    <w:rsid w:val="00876419"/>
    <w:rsid w:val="00880F2E"/>
    <w:rsid w:val="00890A0C"/>
    <w:rsid w:val="008910BE"/>
    <w:rsid w:val="00891DFA"/>
    <w:rsid w:val="0089405A"/>
    <w:rsid w:val="00897EAB"/>
    <w:rsid w:val="008A153B"/>
    <w:rsid w:val="008A4A7B"/>
    <w:rsid w:val="008A7D97"/>
    <w:rsid w:val="008B18B0"/>
    <w:rsid w:val="008B2A1E"/>
    <w:rsid w:val="008B2F58"/>
    <w:rsid w:val="008B3408"/>
    <w:rsid w:val="008B3C78"/>
    <w:rsid w:val="008B5103"/>
    <w:rsid w:val="008B70ED"/>
    <w:rsid w:val="008B7876"/>
    <w:rsid w:val="008C444A"/>
    <w:rsid w:val="008C5B6D"/>
    <w:rsid w:val="008C6ED2"/>
    <w:rsid w:val="008D05A0"/>
    <w:rsid w:val="008D1FE9"/>
    <w:rsid w:val="008D389C"/>
    <w:rsid w:val="008E2D2C"/>
    <w:rsid w:val="008E5308"/>
    <w:rsid w:val="008E5F99"/>
    <w:rsid w:val="008E68AB"/>
    <w:rsid w:val="008E7F98"/>
    <w:rsid w:val="008F298E"/>
    <w:rsid w:val="008F43A1"/>
    <w:rsid w:val="008F474F"/>
    <w:rsid w:val="008F49AF"/>
    <w:rsid w:val="008F639B"/>
    <w:rsid w:val="008F65D6"/>
    <w:rsid w:val="009012AF"/>
    <w:rsid w:val="00902928"/>
    <w:rsid w:val="00904842"/>
    <w:rsid w:val="00907B0F"/>
    <w:rsid w:val="0091027C"/>
    <w:rsid w:val="00911902"/>
    <w:rsid w:val="009134CC"/>
    <w:rsid w:val="00917391"/>
    <w:rsid w:val="0092110E"/>
    <w:rsid w:val="009214BC"/>
    <w:rsid w:val="0092277F"/>
    <w:rsid w:val="009248AA"/>
    <w:rsid w:val="00924CCD"/>
    <w:rsid w:val="00924E81"/>
    <w:rsid w:val="00925F07"/>
    <w:rsid w:val="0092646A"/>
    <w:rsid w:val="00927322"/>
    <w:rsid w:val="009315A6"/>
    <w:rsid w:val="009320E9"/>
    <w:rsid w:val="00932350"/>
    <w:rsid w:val="0093266D"/>
    <w:rsid w:val="00934A4C"/>
    <w:rsid w:val="009358FD"/>
    <w:rsid w:val="00935FA3"/>
    <w:rsid w:val="0094062C"/>
    <w:rsid w:val="00940D5E"/>
    <w:rsid w:val="00943BB0"/>
    <w:rsid w:val="00943DD9"/>
    <w:rsid w:val="009443E0"/>
    <w:rsid w:val="0094452F"/>
    <w:rsid w:val="0095039F"/>
    <w:rsid w:val="00954E00"/>
    <w:rsid w:val="00956FF0"/>
    <w:rsid w:val="009578AD"/>
    <w:rsid w:val="00960CCA"/>
    <w:rsid w:val="00963AF0"/>
    <w:rsid w:val="009660AB"/>
    <w:rsid w:val="009671C6"/>
    <w:rsid w:val="00967F16"/>
    <w:rsid w:val="0097072A"/>
    <w:rsid w:val="00973DA0"/>
    <w:rsid w:val="00976242"/>
    <w:rsid w:val="00976436"/>
    <w:rsid w:val="0098152A"/>
    <w:rsid w:val="0098315A"/>
    <w:rsid w:val="00986AF5"/>
    <w:rsid w:val="00987A22"/>
    <w:rsid w:val="00994171"/>
    <w:rsid w:val="009942FA"/>
    <w:rsid w:val="00996E74"/>
    <w:rsid w:val="00997347"/>
    <w:rsid w:val="009A0757"/>
    <w:rsid w:val="009A170C"/>
    <w:rsid w:val="009A3172"/>
    <w:rsid w:val="009A60EB"/>
    <w:rsid w:val="009B1464"/>
    <w:rsid w:val="009B3CF1"/>
    <w:rsid w:val="009B41E6"/>
    <w:rsid w:val="009B5AB0"/>
    <w:rsid w:val="009C0A77"/>
    <w:rsid w:val="009C1CD7"/>
    <w:rsid w:val="009C25A1"/>
    <w:rsid w:val="009C44A7"/>
    <w:rsid w:val="009C715D"/>
    <w:rsid w:val="009D190A"/>
    <w:rsid w:val="009D2A9D"/>
    <w:rsid w:val="009D3E37"/>
    <w:rsid w:val="009D7A82"/>
    <w:rsid w:val="009E1B45"/>
    <w:rsid w:val="009E3075"/>
    <w:rsid w:val="009E5362"/>
    <w:rsid w:val="009F266B"/>
    <w:rsid w:val="009F3190"/>
    <w:rsid w:val="009F4E03"/>
    <w:rsid w:val="00A008BF"/>
    <w:rsid w:val="00A01053"/>
    <w:rsid w:val="00A016D2"/>
    <w:rsid w:val="00A01BCB"/>
    <w:rsid w:val="00A053AA"/>
    <w:rsid w:val="00A05C98"/>
    <w:rsid w:val="00A1047A"/>
    <w:rsid w:val="00A12EC8"/>
    <w:rsid w:val="00A164B8"/>
    <w:rsid w:val="00A17C12"/>
    <w:rsid w:val="00A2046C"/>
    <w:rsid w:val="00A21152"/>
    <w:rsid w:val="00A274FA"/>
    <w:rsid w:val="00A3155F"/>
    <w:rsid w:val="00A3259C"/>
    <w:rsid w:val="00A32CD7"/>
    <w:rsid w:val="00A35C33"/>
    <w:rsid w:val="00A3727B"/>
    <w:rsid w:val="00A4390C"/>
    <w:rsid w:val="00A43CF9"/>
    <w:rsid w:val="00A4488A"/>
    <w:rsid w:val="00A4545C"/>
    <w:rsid w:val="00A458A1"/>
    <w:rsid w:val="00A45ECF"/>
    <w:rsid w:val="00A51A35"/>
    <w:rsid w:val="00A51E00"/>
    <w:rsid w:val="00A529E8"/>
    <w:rsid w:val="00A52E30"/>
    <w:rsid w:val="00A53DF1"/>
    <w:rsid w:val="00A5462E"/>
    <w:rsid w:val="00A550D9"/>
    <w:rsid w:val="00A600BF"/>
    <w:rsid w:val="00A61ADD"/>
    <w:rsid w:val="00A61C62"/>
    <w:rsid w:val="00A61FAC"/>
    <w:rsid w:val="00A6463D"/>
    <w:rsid w:val="00A64C45"/>
    <w:rsid w:val="00A65858"/>
    <w:rsid w:val="00A6780B"/>
    <w:rsid w:val="00A73DED"/>
    <w:rsid w:val="00A75DCB"/>
    <w:rsid w:val="00A76774"/>
    <w:rsid w:val="00A772DB"/>
    <w:rsid w:val="00A8455F"/>
    <w:rsid w:val="00A855C0"/>
    <w:rsid w:val="00A917BF"/>
    <w:rsid w:val="00A9296D"/>
    <w:rsid w:val="00A93B02"/>
    <w:rsid w:val="00A94DAF"/>
    <w:rsid w:val="00A96534"/>
    <w:rsid w:val="00A9724F"/>
    <w:rsid w:val="00AA0D11"/>
    <w:rsid w:val="00AA0F2D"/>
    <w:rsid w:val="00AA2A22"/>
    <w:rsid w:val="00AA77E3"/>
    <w:rsid w:val="00AB18F9"/>
    <w:rsid w:val="00AB259D"/>
    <w:rsid w:val="00AB43A1"/>
    <w:rsid w:val="00AB4DED"/>
    <w:rsid w:val="00AB54F2"/>
    <w:rsid w:val="00AB7B6A"/>
    <w:rsid w:val="00AC0B6E"/>
    <w:rsid w:val="00AC0FCA"/>
    <w:rsid w:val="00AC36CE"/>
    <w:rsid w:val="00AC4496"/>
    <w:rsid w:val="00AC6261"/>
    <w:rsid w:val="00AD08A3"/>
    <w:rsid w:val="00AD22FD"/>
    <w:rsid w:val="00AD31F9"/>
    <w:rsid w:val="00AD473C"/>
    <w:rsid w:val="00AD6BA3"/>
    <w:rsid w:val="00AE397F"/>
    <w:rsid w:val="00AE501A"/>
    <w:rsid w:val="00AE5B5A"/>
    <w:rsid w:val="00AE7BC3"/>
    <w:rsid w:val="00AF01B2"/>
    <w:rsid w:val="00AF0C61"/>
    <w:rsid w:val="00AF22FF"/>
    <w:rsid w:val="00AF3121"/>
    <w:rsid w:val="00AF3661"/>
    <w:rsid w:val="00AF4807"/>
    <w:rsid w:val="00AF5911"/>
    <w:rsid w:val="00B035A3"/>
    <w:rsid w:val="00B06839"/>
    <w:rsid w:val="00B06984"/>
    <w:rsid w:val="00B110B1"/>
    <w:rsid w:val="00B113B6"/>
    <w:rsid w:val="00B118BB"/>
    <w:rsid w:val="00B13953"/>
    <w:rsid w:val="00B142FB"/>
    <w:rsid w:val="00B16D34"/>
    <w:rsid w:val="00B16DE5"/>
    <w:rsid w:val="00B235A6"/>
    <w:rsid w:val="00B24C19"/>
    <w:rsid w:val="00B30386"/>
    <w:rsid w:val="00B32862"/>
    <w:rsid w:val="00B33DB2"/>
    <w:rsid w:val="00B33EEB"/>
    <w:rsid w:val="00B33FF3"/>
    <w:rsid w:val="00B35D5B"/>
    <w:rsid w:val="00B360C0"/>
    <w:rsid w:val="00B36194"/>
    <w:rsid w:val="00B361E5"/>
    <w:rsid w:val="00B4499B"/>
    <w:rsid w:val="00B45ACE"/>
    <w:rsid w:val="00B465A4"/>
    <w:rsid w:val="00B46E5D"/>
    <w:rsid w:val="00B47574"/>
    <w:rsid w:val="00B475C0"/>
    <w:rsid w:val="00B514B9"/>
    <w:rsid w:val="00B527D5"/>
    <w:rsid w:val="00B53967"/>
    <w:rsid w:val="00B60B16"/>
    <w:rsid w:val="00B60DDE"/>
    <w:rsid w:val="00B61058"/>
    <w:rsid w:val="00B664E3"/>
    <w:rsid w:val="00B677C2"/>
    <w:rsid w:val="00B7120C"/>
    <w:rsid w:val="00B72405"/>
    <w:rsid w:val="00B7326C"/>
    <w:rsid w:val="00B76770"/>
    <w:rsid w:val="00B76815"/>
    <w:rsid w:val="00B76CCB"/>
    <w:rsid w:val="00B8291A"/>
    <w:rsid w:val="00B85674"/>
    <w:rsid w:val="00B85F75"/>
    <w:rsid w:val="00B91948"/>
    <w:rsid w:val="00B92B47"/>
    <w:rsid w:val="00B930D1"/>
    <w:rsid w:val="00B933DA"/>
    <w:rsid w:val="00B957A6"/>
    <w:rsid w:val="00BA0BE8"/>
    <w:rsid w:val="00BA15F0"/>
    <w:rsid w:val="00BA2DA9"/>
    <w:rsid w:val="00BA3E74"/>
    <w:rsid w:val="00BB0528"/>
    <w:rsid w:val="00BB08E2"/>
    <w:rsid w:val="00BB2198"/>
    <w:rsid w:val="00BB5981"/>
    <w:rsid w:val="00BB5A0A"/>
    <w:rsid w:val="00BD0ACF"/>
    <w:rsid w:val="00BD20E2"/>
    <w:rsid w:val="00BD3864"/>
    <w:rsid w:val="00BD53F7"/>
    <w:rsid w:val="00BD5FE0"/>
    <w:rsid w:val="00BD7A5E"/>
    <w:rsid w:val="00BE1801"/>
    <w:rsid w:val="00BE1E9B"/>
    <w:rsid w:val="00BE2ACB"/>
    <w:rsid w:val="00BE2EF3"/>
    <w:rsid w:val="00BE4FE4"/>
    <w:rsid w:val="00BE55A7"/>
    <w:rsid w:val="00BE7BC1"/>
    <w:rsid w:val="00BF041F"/>
    <w:rsid w:val="00BF287B"/>
    <w:rsid w:val="00BF3E62"/>
    <w:rsid w:val="00BF4B58"/>
    <w:rsid w:val="00C00455"/>
    <w:rsid w:val="00C0231A"/>
    <w:rsid w:val="00C025AB"/>
    <w:rsid w:val="00C06CAC"/>
    <w:rsid w:val="00C07307"/>
    <w:rsid w:val="00C10160"/>
    <w:rsid w:val="00C14FDA"/>
    <w:rsid w:val="00C214E3"/>
    <w:rsid w:val="00C21788"/>
    <w:rsid w:val="00C21875"/>
    <w:rsid w:val="00C235ED"/>
    <w:rsid w:val="00C243DC"/>
    <w:rsid w:val="00C25F14"/>
    <w:rsid w:val="00C278F3"/>
    <w:rsid w:val="00C3117C"/>
    <w:rsid w:val="00C33FB6"/>
    <w:rsid w:val="00C354B6"/>
    <w:rsid w:val="00C36CB7"/>
    <w:rsid w:val="00C400BF"/>
    <w:rsid w:val="00C40752"/>
    <w:rsid w:val="00C41536"/>
    <w:rsid w:val="00C52626"/>
    <w:rsid w:val="00C52A24"/>
    <w:rsid w:val="00C55749"/>
    <w:rsid w:val="00C55B77"/>
    <w:rsid w:val="00C56B51"/>
    <w:rsid w:val="00C64E3A"/>
    <w:rsid w:val="00C67155"/>
    <w:rsid w:val="00C67B3B"/>
    <w:rsid w:val="00C70F9B"/>
    <w:rsid w:val="00C711BD"/>
    <w:rsid w:val="00C71518"/>
    <w:rsid w:val="00C7423A"/>
    <w:rsid w:val="00C75957"/>
    <w:rsid w:val="00C7630A"/>
    <w:rsid w:val="00C76F17"/>
    <w:rsid w:val="00C8182C"/>
    <w:rsid w:val="00C84652"/>
    <w:rsid w:val="00C908C2"/>
    <w:rsid w:val="00C92C63"/>
    <w:rsid w:val="00C93FC9"/>
    <w:rsid w:val="00C95E12"/>
    <w:rsid w:val="00C978BD"/>
    <w:rsid w:val="00CA1AD3"/>
    <w:rsid w:val="00CA252F"/>
    <w:rsid w:val="00CA2B4D"/>
    <w:rsid w:val="00CA2B79"/>
    <w:rsid w:val="00CA366C"/>
    <w:rsid w:val="00CA4266"/>
    <w:rsid w:val="00CA42A6"/>
    <w:rsid w:val="00CA4762"/>
    <w:rsid w:val="00CA56E0"/>
    <w:rsid w:val="00CA7D2C"/>
    <w:rsid w:val="00CB0A59"/>
    <w:rsid w:val="00CB27E8"/>
    <w:rsid w:val="00CB42D7"/>
    <w:rsid w:val="00CB5039"/>
    <w:rsid w:val="00CB6141"/>
    <w:rsid w:val="00CB677D"/>
    <w:rsid w:val="00CC1B36"/>
    <w:rsid w:val="00CC38E8"/>
    <w:rsid w:val="00CC3926"/>
    <w:rsid w:val="00CC47D1"/>
    <w:rsid w:val="00CC5757"/>
    <w:rsid w:val="00CC7773"/>
    <w:rsid w:val="00CD0A40"/>
    <w:rsid w:val="00CD0CD9"/>
    <w:rsid w:val="00CD2151"/>
    <w:rsid w:val="00CD255F"/>
    <w:rsid w:val="00CD2771"/>
    <w:rsid w:val="00CD2B00"/>
    <w:rsid w:val="00CD2F2A"/>
    <w:rsid w:val="00CD2FEA"/>
    <w:rsid w:val="00CD4DD2"/>
    <w:rsid w:val="00CD5AF9"/>
    <w:rsid w:val="00CE0F6A"/>
    <w:rsid w:val="00CE38C6"/>
    <w:rsid w:val="00CE3A25"/>
    <w:rsid w:val="00CE4083"/>
    <w:rsid w:val="00CF0290"/>
    <w:rsid w:val="00CF162B"/>
    <w:rsid w:val="00CF266B"/>
    <w:rsid w:val="00CF7353"/>
    <w:rsid w:val="00D01A8F"/>
    <w:rsid w:val="00D01BE1"/>
    <w:rsid w:val="00D05506"/>
    <w:rsid w:val="00D075DD"/>
    <w:rsid w:val="00D07D66"/>
    <w:rsid w:val="00D10E3F"/>
    <w:rsid w:val="00D118F0"/>
    <w:rsid w:val="00D11C60"/>
    <w:rsid w:val="00D12175"/>
    <w:rsid w:val="00D14551"/>
    <w:rsid w:val="00D158EF"/>
    <w:rsid w:val="00D174B7"/>
    <w:rsid w:val="00D252C3"/>
    <w:rsid w:val="00D254B7"/>
    <w:rsid w:val="00D25C8E"/>
    <w:rsid w:val="00D2653C"/>
    <w:rsid w:val="00D2688F"/>
    <w:rsid w:val="00D310E1"/>
    <w:rsid w:val="00D315D5"/>
    <w:rsid w:val="00D3176B"/>
    <w:rsid w:val="00D324BF"/>
    <w:rsid w:val="00D3561B"/>
    <w:rsid w:val="00D4000E"/>
    <w:rsid w:val="00D43923"/>
    <w:rsid w:val="00D50E62"/>
    <w:rsid w:val="00D53CFD"/>
    <w:rsid w:val="00D54A37"/>
    <w:rsid w:val="00D606B5"/>
    <w:rsid w:val="00D60A1F"/>
    <w:rsid w:val="00D63DB1"/>
    <w:rsid w:val="00D666EA"/>
    <w:rsid w:val="00D66976"/>
    <w:rsid w:val="00D726D2"/>
    <w:rsid w:val="00D73B6F"/>
    <w:rsid w:val="00D74F0B"/>
    <w:rsid w:val="00D75704"/>
    <w:rsid w:val="00D7709C"/>
    <w:rsid w:val="00D8126C"/>
    <w:rsid w:val="00D840F9"/>
    <w:rsid w:val="00D84377"/>
    <w:rsid w:val="00D85376"/>
    <w:rsid w:val="00D85CAB"/>
    <w:rsid w:val="00D8636E"/>
    <w:rsid w:val="00D8779F"/>
    <w:rsid w:val="00D90B90"/>
    <w:rsid w:val="00D92D80"/>
    <w:rsid w:val="00D968BB"/>
    <w:rsid w:val="00DA2810"/>
    <w:rsid w:val="00DA2D04"/>
    <w:rsid w:val="00DA3A88"/>
    <w:rsid w:val="00DA3B49"/>
    <w:rsid w:val="00DA4948"/>
    <w:rsid w:val="00DA4F8B"/>
    <w:rsid w:val="00DA68A2"/>
    <w:rsid w:val="00DA74E5"/>
    <w:rsid w:val="00DA76B4"/>
    <w:rsid w:val="00DB0F9A"/>
    <w:rsid w:val="00DB3BF8"/>
    <w:rsid w:val="00DB7189"/>
    <w:rsid w:val="00DC1353"/>
    <w:rsid w:val="00DC330E"/>
    <w:rsid w:val="00DC6C52"/>
    <w:rsid w:val="00DD33DA"/>
    <w:rsid w:val="00DD52A5"/>
    <w:rsid w:val="00DE2D3A"/>
    <w:rsid w:val="00DE5C79"/>
    <w:rsid w:val="00DE62F5"/>
    <w:rsid w:val="00DE6DBB"/>
    <w:rsid w:val="00DE743C"/>
    <w:rsid w:val="00DF34CF"/>
    <w:rsid w:val="00DF39BC"/>
    <w:rsid w:val="00DF416A"/>
    <w:rsid w:val="00DF596B"/>
    <w:rsid w:val="00E00E8C"/>
    <w:rsid w:val="00E0141A"/>
    <w:rsid w:val="00E05EC9"/>
    <w:rsid w:val="00E11145"/>
    <w:rsid w:val="00E112F3"/>
    <w:rsid w:val="00E150C4"/>
    <w:rsid w:val="00E15F71"/>
    <w:rsid w:val="00E17A5C"/>
    <w:rsid w:val="00E210F5"/>
    <w:rsid w:val="00E22DAE"/>
    <w:rsid w:val="00E27481"/>
    <w:rsid w:val="00E30D7A"/>
    <w:rsid w:val="00E30FA8"/>
    <w:rsid w:val="00E323B6"/>
    <w:rsid w:val="00E33C0C"/>
    <w:rsid w:val="00E340C1"/>
    <w:rsid w:val="00E34686"/>
    <w:rsid w:val="00E356F9"/>
    <w:rsid w:val="00E37599"/>
    <w:rsid w:val="00E37D70"/>
    <w:rsid w:val="00E456ED"/>
    <w:rsid w:val="00E5282D"/>
    <w:rsid w:val="00E54906"/>
    <w:rsid w:val="00E551CF"/>
    <w:rsid w:val="00E55E4A"/>
    <w:rsid w:val="00E56619"/>
    <w:rsid w:val="00E6000B"/>
    <w:rsid w:val="00E639CC"/>
    <w:rsid w:val="00E671BF"/>
    <w:rsid w:val="00E71F31"/>
    <w:rsid w:val="00E72E62"/>
    <w:rsid w:val="00E74F47"/>
    <w:rsid w:val="00E76841"/>
    <w:rsid w:val="00E76A18"/>
    <w:rsid w:val="00E778E4"/>
    <w:rsid w:val="00E83627"/>
    <w:rsid w:val="00E900D2"/>
    <w:rsid w:val="00E93561"/>
    <w:rsid w:val="00E9394C"/>
    <w:rsid w:val="00E94E81"/>
    <w:rsid w:val="00E9553C"/>
    <w:rsid w:val="00E97510"/>
    <w:rsid w:val="00EA0315"/>
    <w:rsid w:val="00EA6AD7"/>
    <w:rsid w:val="00EB190D"/>
    <w:rsid w:val="00EB2FCE"/>
    <w:rsid w:val="00EB4E6A"/>
    <w:rsid w:val="00EB6D67"/>
    <w:rsid w:val="00EB743F"/>
    <w:rsid w:val="00EC0066"/>
    <w:rsid w:val="00EC656F"/>
    <w:rsid w:val="00EC6EBD"/>
    <w:rsid w:val="00ED1585"/>
    <w:rsid w:val="00ED416A"/>
    <w:rsid w:val="00ED56C7"/>
    <w:rsid w:val="00ED5A17"/>
    <w:rsid w:val="00ED5B36"/>
    <w:rsid w:val="00EE11A8"/>
    <w:rsid w:val="00EE35F5"/>
    <w:rsid w:val="00EE3A4B"/>
    <w:rsid w:val="00EE443B"/>
    <w:rsid w:val="00EE5B0D"/>
    <w:rsid w:val="00EE5FAC"/>
    <w:rsid w:val="00EE6C47"/>
    <w:rsid w:val="00EF0702"/>
    <w:rsid w:val="00EF30F0"/>
    <w:rsid w:val="00EF3BD7"/>
    <w:rsid w:val="00EF4AB6"/>
    <w:rsid w:val="00F0156A"/>
    <w:rsid w:val="00F04657"/>
    <w:rsid w:val="00F06930"/>
    <w:rsid w:val="00F0728C"/>
    <w:rsid w:val="00F1039E"/>
    <w:rsid w:val="00F116B6"/>
    <w:rsid w:val="00F11B64"/>
    <w:rsid w:val="00F135CE"/>
    <w:rsid w:val="00F135DA"/>
    <w:rsid w:val="00F15F6C"/>
    <w:rsid w:val="00F21F61"/>
    <w:rsid w:val="00F21F8B"/>
    <w:rsid w:val="00F22174"/>
    <w:rsid w:val="00F23DED"/>
    <w:rsid w:val="00F24752"/>
    <w:rsid w:val="00F24A2E"/>
    <w:rsid w:val="00F26B9B"/>
    <w:rsid w:val="00F273D5"/>
    <w:rsid w:val="00F279B2"/>
    <w:rsid w:val="00F35735"/>
    <w:rsid w:val="00F357D4"/>
    <w:rsid w:val="00F35EBB"/>
    <w:rsid w:val="00F4003E"/>
    <w:rsid w:val="00F40736"/>
    <w:rsid w:val="00F40CFF"/>
    <w:rsid w:val="00F44FBF"/>
    <w:rsid w:val="00F472B7"/>
    <w:rsid w:val="00F50955"/>
    <w:rsid w:val="00F50E55"/>
    <w:rsid w:val="00F53E35"/>
    <w:rsid w:val="00F54D07"/>
    <w:rsid w:val="00F56D75"/>
    <w:rsid w:val="00F579B3"/>
    <w:rsid w:val="00F57EBA"/>
    <w:rsid w:val="00F61942"/>
    <w:rsid w:val="00F62BC6"/>
    <w:rsid w:val="00F6307E"/>
    <w:rsid w:val="00F631EC"/>
    <w:rsid w:val="00F65711"/>
    <w:rsid w:val="00F66300"/>
    <w:rsid w:val="00F66C72"/>
    <w:rsid w:val="00F710DB"/>
    <w:rsid w:val="00F71989"/>
    <w:rsid w:val="00F73A6A"/>
    <w:rsid w:val="00F77884"/>
    <w:rsid w:val="00F81868"/>
    <w:rsid w:val="00F82295"/>
    <w:rsid w:val="00F82E1E"/>
    <w:rsid w:val="00F83C29"/>
    <w:rsid w:val="00F84649"/>
    <w:rsid w:val="00F8502E"/>
    <w:rsid w:val="00F953ED"/>
    <w:rsid w:val="00FA0836"/>
    <w:rsid w:val="00FA32C0"/>
    <w:rsid w:val="00FA43C5"/>
    <w:rsid w:val="00FA4926"/>
    <w:rsid w:val="00FA528B"/>
    <w:rsid w:val="00FA5FDC"/>
    <w:rsid w:val="00FA6678"/>
    <w:rsid w:val="00FB28D3"/>
    <w:rsid w:val="00FB587F"/>
    <w:rsid w:val="00FB5C45"/>
    <w:rsid w:val="00FB7597"/>
    <w:rsid w:val="00FC26E1"/>
    <w:rsid w:val="00FC404E"/>
    <w:rsid w:val="00FC4BBB"/>
    <w:rsid w:val="00FC4FDB"/>
    <w:rsid w:val="00FC521D"/>
    <w:rsid w:val="00FC527F"/>
    <w:rsid w:val="00FC5CEB"/>
    <w:rsid w:val="00FC5F2E"/>
    <w:rsid w:val="00FC625D"/>
    <w:rsid w:val="00FD0FBC"/>
    <w:rsid w:val="00FD403C"/>
    <w:rsid w:val="00FD4597"/>
    <w:rsid w:val="00FD76BC"/>
    <w:rsid w:val="00FD7A63"/>
    <w:rsid w:val="00FE081C"/>
    <w:rsid w:val="00FE273B"/>
    <w:rsid w:val="00FE3CA3"/>
    <w:rsid w:val="00FE71AD"/>
    <w:rsid w:val="00FF02BB"/>
    <w:rsid w:val="00FF1898"/>
    <w:rsid w:val="00FF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E71116"/>
  <w14:defaultImageDpi w14:val="0"/>
  <w15:docId w15:val="{8928B5E3-C170-44C4-947C-F4240D3ED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EC0066"/>
    <w:pPr>
      <w:spacing w:after="0" w:line="240" w:lineRule="auto"/>
    </w:pPr>
    <w:rPr>
      <w:rFonts w:ascii="Arial" w:eastAsia="Times New Roman" w:hAnsi="Arial" w:cs="Arial"/>
      <w:sz w:val="20"/>
      <w:szCs w:val="20"/>
      <w:lang w:val="en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locked/>
    <w:rsid w:val="00EC0066"/>
    <w:rPr>
      <w:rFonts w:ascii="Arial" w:eastAsia="Times New Roman" w:hAnsi="Arial" w:cs="Arial"/>
      <w:sz w:val="20"/>
      <w:szCs w:val="20"/>
      <w:lang w:val="en" w:eastAsia="en-US"/>
    </w:rPr>
  </w:style>
  <w:style w:type="table" w:styleId="Tablaconcuadrcula">
    <w:name w:val="Table Grid"/>
    <w:basedOn w:val="Tablanormal"/>
    <w:uiPriority w:val="39"/>
    <w:rsid w:val="00EC0066"/>
    <w:pPr>
      <w:spacing w:after="0" w:line="240" w:lineRule="auto"/>
    </w:pPr>
    <w:rPr>
      <w:rFonts w:eastAsia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BD20E2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20E2"/>
    <w:pPr>
      <w:spacing w:after="160" w:line="259" w:lineRule="auto"/>
    </w:pPr>
    <w:rPr>
      <w:rFonts w:asciiTheme="minorHAnsi" w:eastAsiaTheme="minorEastAsia" w:hAnsiTheme="minorHAnsi" w:cs="Times New Roman"/>
      <w:b/>
      <w:bCs/>
      <w:lang w:val="es-ES"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20E2"/>
    <w:rPr>
      <w:rFonts w:ascii="Arial" w:eastAsia="Times New Roman" w:hAnsi="Arial" w:cs="Arial"/>
      <w:b/>
      <w:bCs/>
      <w:sz w:val="20"/>
      <w:szCs w:val="20"/>
      <w:lang w:val="en" w:eastAsia="en-US"/>
    </w:rPr>
  </w:style>
  <w:style w:type="paragraph" w:styleId="Revisin">
    <w:name w:val="Revision"/>
    <w:hidden/>
    <w:uiPriority w:val="99"/>
    <w:semiHidden/>
    <w:rsid w:val="00631039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D5B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5B36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640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40980"/>
  </w:style>
  <w:style w:type="paragraph" w:styleId="Piedepgina">
    <w:name w:val="footer"/>
    <w:basedOn w:val="Normal"/>
    <w:link w:val="PiedepginaCar"/>
    <w:uiPriority w:val="99"/>
    <w:unhideWhenUsed/>
    <w:rsid w:val="00640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40980"/>
  </w:style>
  <w:style w:type="paragraph" w:styleId="Prrafodelista">
    <w:name w:val="List Paragraph"/>
    <w:basedOn w:val="Normal"/>
    <w:uiPriority w:val="34"/>
    <w:qFormat/>
    <w:rsid w:val="00C218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2483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DFEEA1-1383-4348-811E-61A5819BC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96</Words>
  <Characters>5482</Characters>
  <Application>Microsoft Office Word</Application>
  <DocSecurity>0</DocSecurity>
  <Lines>45</Lines>
  <Paragraphs>1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Beltran Garrayo</dc:creator>
  <cp:keywords/>
  <dc:description/>
  <cp:lastModifiedBy>Lucía Beltrán</cp:lastModifiedBy>
  <cp:revision>2</cp:revision>
  <dcterms:created xsi:type="dcterms:W3CDTF">2023-11-13T12:18:00Z</dcterms:created>
  <dcterms:modified xsi:type="dcterms:W3CDTF">2023-11-13T12:18:00Z</dcterms:modified>
</cp:coreProperties>
</file>